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C38E6" w14:textId="1C0C73ED" w:rsidR="006B4047" w:rsidRPr="00E94698" w:rsidRDefault="00030D3D" w:rsidP="00411065">
      <w:pPr>
        <w:jc w:val="both"/>
        <w:rPr>
          <w:bCs/>
          <w:lang w:val="en-US"/>
        </w:rPr>
      </w:pPr>
      <w:r w:rsidRPr="005E3B50">
        <w:rPr>
          <w:b/>
          <w:lang w:val="en-US"/>
        </w:rPr>
        <w:t xml:space="preserve">Table </w:t>
      </w:r>
      <w:r w:rsidR="00786CB8" w:rsidRPr="005E3B50">
        <w:rPr>
          <w:b/>
          <w:lang w:val="en-US"/>
        </w:rPr>
        <w:t>S</w:t>
      </w:r>
      <w:r w:rsidR="00AA5F37">
        <w:rPr>
          <w:b/>
          <w:lang w:val="en-US"/>
        </w:rPr>
        <w:t>2</w:t>
      </w:r>
      <w:r w:rsidRPr="00E94698">
        <w:rPr>
          <w:bCs/>
          <w:lang w:val="en-US"/>
        </w:rPr>
        <w:t xml:space="preserve"> </w:t>
      </w:r>
      <w:r w:rsidR="00786CB8" w:rsidRPr="00E94698">
        <w:rPr>
          <w:bCs/>
          <w:lang w:val="en-US"/>
        </w:rPr>
        <w:t xml:space="preserve">Effect of </w:t>
      </w:r>
      <w:r w:rsidR="005B0697" w:rsidRPr="00E94698">
        <w:rPr>
          <w:bCs/>
          <w:lang w:val="en-US"/>
        </w:rPr>
        <w:t>plant parts</w:t>
      </w:r>
      <w:r w:rsidR="006251FF" w:rsidRPr="00E94698">
        <w:rPr>
          <w:bCs/>
          <w:lang w:val="en-US"/>
        </w:rPr>
        <w:t xml:space="preserve"> </w:t>
      </w:r>
      <w:r w:rsidR="00A57A4A">
        <w:rPr>
          <w:bCs/>
          <w:lang w:val="en-US"/>
        </w:rPr>
        <w:t>(</w:t>
      </w:r>
      <w:r w:rsidR="005B0697" w:rsidRPr="00E94698">
        <w:rPr>
          <w:bCs/>
          <w:lang w:val="en-US"/>
        </w:rPr>
        <w:t>i.e.</w:t>
      </w:r>
      <w:r w:rsidR="00A57A4A">
        <w:rPr>
          <w:bCs/>
          <w:lang w:val="en-US"/>
        </w:rPr>
        <w:t>,</w:t>
      </w:r>
      <w:r w:rsidR="005B0697" w:rsidRPr="00E94698">
        <w:rPr>
          <w:bCs/>
          <w:lang w:val="en-US"/>
        </w:rPr>
        <w:t xml:space="preserve"> rhizoplane, </w:t>
      </w:r>
      <w:proofErr w:type="gramStart"/>
      <w:r w:rsidR="005B0697" w:rsidRPr="00E94698">
        <w:rPr>
          <w:bCs/>
          <w:lang w:val="en-US"/>
        </w:rPr>
        <w:t>roots</w:t>
      </w:r>
      <w:proofErr w:type="gramEnd"/>
      <w:r w:rsidR="005B0697" w:rsidRPr="00E94698">
        <w:rPr>
          <w:bCs/>
          <w:lang w:val="en-US"/>
        </w:rPr>
        <w:t xml:space="preserve"> and aerial parts</w:t>
      </w:r>
      <w:r w:rsidR="00A57A4A">
        <w:rPr>
          <w:bCs/>
          <w:lang w:val="en-US"/>
        </w:rPr>
        <w:t>)</w:t>
      </w:r>
      <w:r w:rsidR="005B0697" w:rsidRPr="00E94698">
        <w:rPr>
          <w:bCs/>
          <w:lang w:val="en-US"/>
        </w:rPr>
        <w:t xml:space="preserve"> </w:t>
      </w:r>
      <w:r w:rsidR="00786CB8" w:rsidRPr="00E94698">
        <w:rPr>
          <w:bCs/>
          <w:lang w:val="en-US"/>
        </w:rPr>
        <w:t xml:space="preserve">on the relative </w:t>
      </w:r>
      <w:r w:rsidR="00CA2A3D">
        <w:rPr>
          <w:bCs/>
          <w:lang w:val="en-US"/>
        </w:rPr>
        <w:t>frequencies</w:t>
      </w:r>
      <w:r w:rsidR="00786CB8" w:rsidRPr="00E94698">
        <w:rPr>
          <w:bCs/>
          <w:lang w:val="en-US"/>
        </w:rPr>
        <w:t xml:space="preserve"> of </w:t>
      </w:r>
      <w:r w:rsidR="005B0697" w:rsidRPr="00E94698">
        <w:rPr>
          <w:bCs/>
          <w:lang w:val="en-US"/>
        </w:rPr>
        <w:t>bacterial phyla and genera</w:t>
      </w:r>
      <w:r w:rsidR="000300C7" w:rsidRPr="00E94698">
        <w:rPr>
          <w:bCs/>
          <w:lang w:val="en-US"/>
        </w:rPr>
        <w:t xml:space="preserve">, and </w:t>
      </w:r>
      <w:r w:rsidR="005B0697" w:rsidRPr="00E94698">
        <w:rPr>
          <w:bCs/>
          <w:lang w:val="en-US"/>
        </w:rPr>
        <w:t xml:space="preserve">putative metabolic </w:t>
      </w:r>
      <w:r w:rsidR="00CA2A3D" w:rsidRPr="00CA2A3D">
        <w:rPr>
          <w:bCs/>
          <w:lang w:val="en-US"/>
        </w:rPr>
        <w:t xml:space="preserve">pathways at level 3 of </w:t>
      </w:r>
      <w:proofErr w:type="spellStart"/>
      <w:r w:rsidR="00CA2A3D" w:rsidRPr="00CA2A3D">
        <w:rPr>
          <w:bCs/>
          <w:lang w:val="en-US"/>
        </w:rPr>
        <w:t>MetaCyc</w:t>
      </w:r>
      <w:proofErr w:type="spellEnd"/>
      <w:r w:rsidR="00CA2A3D" w:rsidRPr="00CA2A3D">
        <w:rPr>
          <w:bCs/>
          <w:lang w:val="en-US"/>
        </w:rPr>
        <w:t xml:space="preserve"> </w:t>
      </w:r>
      <w:r w:rsidR="007D060C" w:rsidRPr="007D060C">
        <w:rPr>
          <w:bCs/>
          <w:lang w:val="en-US"/>
        </w:rPr>
        <w:t xml:space="preserve">or </w:t>
      </w:r>
      <w:r w:rsidR="00CA2A3D">
        <w:rPr>
          <w:bCs/>
          <w:color w:val="000000" w:themeColor="text1"/>
          <w:lang w:val="en-US"/>
        </w:rPr>
        <w:t>putative functional groups</w:t>
      </w:r>
      <w:r w:rsidR="007D060C" w:rsidRPr="00E94698">
        <w:rPr>
          <w:bCs/>
          <w:lang w:val="en-US"/>
        </w:rPr>
        <w:t xml:space="preserve"> </w:t>
      </w:r>
      <w:r w:rsidR="00832FDB" w:rsidRPr="00E94698">
        <w:rPr>
          <w:bCs/>
          <w:lang w:val="en-US"/>
        </w:rPr>
        <w:t>after one or five months</w:t>
      </w:r>
      <w:r w:rsidR="00CA2A3D">
        <w:rPr>
          <w:bCs/>
          <w:lang w:val="en-US"/>
        </w:rPr>
        <w:t>.</w:t>
      </w:r>
    </w:p>
    <w:tbl>
      <w:tblPr>
        <w:tblW w:w="136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8"/>
      </w:tblGrid>
      <w:tr w:rsidR="00A5240E" w:rsidRPr="00E94698" w14:paraId="68533AAE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4F2562FC" w14:textId="216B5902" w:rsidR="00A5240E" w:rsidRPr="00E94698" w:rsidRDefault="00A5240E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——————</w:t>
            </w:r>
            <w:r w:rsidR="007521E5" w:rsidRPr="00E94698">
              <w:rPr>
                <w:bCs/>
                <w:color w:val="000000"/>
                <w:lang w:val="en-US"/>
              </w:rPr>
              <w:t>———</w:t>
            </w: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</w:t>
            </w:r>
          </w:p>
        </w:tc>
      </w:tr>
      <w:tr w:rsidR="0088696D" w:rsidRPr="00E94698" w14:paraId="2D5A202A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72F7F40A" w14:textId="401BAD0B" w:rsidR="0088696D" w:rsidRPr="00E94698" w:rsidRDefault="00302F2B" w:rsidP="00411065">
            <w:pPr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C</w:t>
            </w:r>
            <w:r w:rsidR="005B0697" w:rsidRPr="00E94698">
              <w:rPr>
                <w:bCs/>
                <w:color w:val="000000"/>
                <w:lang w:val="en-US"/>
              </w:rPr>
              <w:t xml:space="preserve">omparing the </w:t>
            </w:r>
            <w:r w:rsidRPr="00E94698">
              <w:rPr>
                <w:bCs/>
                <w:color w:val="000000"/>
                <w:lang w:val="en-US"/>
              </w:rPr>
              <w:t xml:space="preserve">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Pr="00E94698">
              <w:rPr>
                <w:bCs/>
                <w:color w:val="000000"/>
                <w:lang w:val="en-US"/>
              </w:rPr>
              <w:t xml:space="preserve"> of the bacterial groups in the </w:t>
            </w:r>
            <w:r w:rsidR="0079247F" w:rsidRPr="00E94698">
              <w:rPr>
                <w:bCs/>
                <w:color w:val="000000"/>
                <w:lang w:val="en-US"/>
              </w:rPr>
              <w:t xml:space="preserve">aerial parts </w:t>
            </w:r>
            <w:r w:rsidR="002B3F4F" w:rsidRPr="00E94698">
              <w:rPr>
                <w:bCs/>
                <w:color w:val="000000"/>
                <w:lang w:val="en-US"/>
              </w:rPr>
              <w:t>versus</w:t>
            </w:r>
            <w:r w:rsidR="00847CC9" w:rsidRPr="00E94698">
              <w:rPr>
                <w:bCs/>
                <w:color w:val="000000"/>
                <w:lang w:val="en-US"/>
              </w:rPr>
              <w:t xml:space="preserve"> the </w:t>
            </w:r>
            <w:r w:rsidR="0079247F" w:rsidRPr="00E94698">
              <w:rPr>
                <w:bCs/>
                <w:color w:val="000000"/>
                <w:lang w:val="en-US"/>
              </w:rPr>
              <w:t xml:space="preserve">roots </w:t>
            </w:r>
            <w:r w:rsidRPr="00E94698">
              <w:rPr>
                <w:bCs/>
                <w:color w:val="000000"/>
                <w:lang w:val="en-US"/>
              </w:rPr>
              <w:t>after one month</w:t>
            </w:r>
            <w:r w:rsidR="0079247F" w:rsidRPr="00E94698">
              <w:rPr>
                <w:bCs/>
                <w:color w:val="000000"/>
                <w:lang w:val="en-US"/>
              </w:rPr>
              <w:t xml:space="preserve">. A negative effect size means that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="0079247F" w:rsidRPr="00E94698">
              <w:rPr>
                <w:bCs/>
                <w:color w:val="000000"/>
                <w:lang w:val="en-US"/>
              </w:rPr>
              <w:t xml:space="preserve"> was higher in the aerial parts than in the roots, while a positive value </w:t>
            </w:r>
            <w:r w:rsidR="00E403CB">
              <w:rPr>
                <w:bCs/>
                <w:color w:val="000000"/>
                <w:lang w:val="en-US"/>
              </w:rPr>
              <w:t xml:space="preserve">is </w:t>
            </w:r>
            <w:r w:rsidR="0079247F" w:rsidRPr="00E94698">
              <w:rPr>
                <w:bCs/>
                <w:color w:val="000000"/>
                <w:lang w:val="en-US"/>
              </w:rPr>
              <w:t>the opposite</w:t>
            </w:r>
          </w:p>
        </w:tc>
      </w:tr>
      <w:tr w:rsidR="00256D1D" w:rsidRPr="00E94698" w14:paraId="393E745D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0EFA73F0" w14:textId="2E426C48" w:rsidR="00256D1D" w:rsidRPr="00E94698" w:rsidRDefault="00256D1D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————————————————————</w:t>
            </w:r>
          </w:p>
        </w:tc>
      </w:tr>
      <w:tr w:rsidR="00AE048E" w:rsidRPr="00E94698" w14:paraId="1B06FD28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1B8E02DF" w14:textId="1A93FA1E" w:rsidR="00256D1D" w:rsidRPr="003449AC" w:rsidRDefault="0079247F" w:rsidP="00411065">
            <w:pPr>
              <w:pStyle w:val="Textosinforma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Bacterial</w:t>
            </w:r>
            <w:proofErr w:type="spellEnd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 xml:space="preserve"> </w:t>
            </w:r>
            <w:proofErr w:type="spellStart"/>
            <w:r w:rsidR="00573F35"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p</w:t>
            </w:r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hyla</w:t>
            </w:r>
            <w:proofErr w:type="spellEnd"/>
            <w:r w:rsidR="00E94698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E94698" w:rsidRPr="003449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  <w:t>a</w:t>
            </w:r>
            <w:r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: </w:t>
            </w:r>
            <w:proofErr w:type="spellStart"/>
            <w:r w:rsidR="00E403C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ctinomycetota</w:t>
            </w:r>
            <w:proofErr w:type="spellEnd"/>
            <w:r w:rsidR="0029322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1.5</w:t>
            </w:r>
            <w:r w:rsidR="006404AF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E94698" w:rsidRPr="003449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  <w:t>b</w:t>
            </w:r>
            <w:r w:rsidR="0029322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4</w:t>
            </w:r>
            <w:r w:rsidR="006404AF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E94698" w:rsidRPr="003449A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ES"/>
              </w:rPr>
              <w:t>c</w:t>
            </w:r>
            <w:r w:rsidR="0029322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  <w:p w14:paraId="70F26192" w14:textId="550DD115" w:rsidR="00817A6A" w:rsidRPr="003449AC" w:rsidRDefault="0079247F" w:rsidP="00411065">
            <w:pPr>
              <w:pStyle w:val="Textosinforma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Bacterial</w:t>
            </w:r>
            <w:proofErr w:type="spellEnd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 xml:space="preserve"> </w:t>
            </w:r>
            <w:r w:rsidR="00573F35"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g</w:t>
            </w:r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enera</w:t>
            </w:r>
            <w:r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</w:t>
            </w:r>
            <w:r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="00817A6A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Labrys</w:t>
            </w:r>
            <w:proofErr w:type="spellEnd"/>
            <w:r w:rsidR="00817A6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1.4, 0.008), </w:t>
            </w:r>
            <w:proofErr w:type="spellStart"/>
            <w:r w:rsidR="00817A6A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llorhizobium</w:t>
            </w:r>
            <w:r w:rsidR="00817A6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  <w:r w:rsidR="00817A6A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Neorhizobium</w:t>
            </w:r>
            <w:r w:rsidR="00817A6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  <w:r w:rsidR="00817A6A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Pararhizobium</w:t>
            </w:r>
            <w:r w:rsidR="00817A6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  <w:r w:rsidR="00817A6A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Rhizobium</w:t>
            </w:r>
            <w:proofErr w:type="spellEnd"/>
            <w:r w:rsidR="00817A6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1.4, 0.008),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6E1B9A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hitinophaga</w:t>
            </w:r>
            <w:proofErr w:type="spellEnd"/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1.5, 0.007), </w:t>
            </w:r>
            <w:proofErr w:type="spellStart"/>
            <w:r w:rsidR="007013F9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Mycobacterium</w:t>
            </w:r>
            <w:proofErr w:type="spellEnd"/>
            <w:r w:rsidR="007013F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1.</w:t>
            </w:r>
            <w:r w:rsidR="007013F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982A3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BC5CC7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Variovorax</w:t>
            </w:r>
            <w:proofErr w:type="spellEnd"/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1.</w:t>
            </w:r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BC5CC7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Streptomyces</w:t>
            </w:r>
            <w:proofErr w:type="spellEnd"/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  <w:r w:rsidR="006E1B9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,</w:t>
            </w:r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BC5CC7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Mucilaginibacter</w:t>
            </w:r>
            <w:proofErr w:type="spellEnd"/>
            <w:r w:rsidR="00BC5CC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2.5, 0.004)</w:t>
            </w:r>
          </w:p>
          <w:p w14:paraId="7E3ED4E5" w14:textId="1FEDFA7A" w:rsidR="00EA63DC" w:rsidRPr="00303924" w:rsidRDefault="00E403CB" w:rsidP="00411065">
            <w:pPr>
              <w:pStyle w:val="Textosinforma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taCy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pathways at level 3</w:t>
            </w:r>
            <w:r w:rsidR="008A0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0A13" w:rsidRPr="008A0A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8A0A1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A0A13" w:rsidRPr="008A0A13">
              <w:rPr>
                <w:rFonts w:ascii="Times New Roman" w:hAnsi="Times New Roman" w:cs="Times New Roman"/>
                <w:sz w:val="24"/>
                <w:szCs w:val="24"/>
              </w:rPr>
              <w:t>Glyoxylate cycle (-3.0, 0.004), Respiration (-2.9, 0.005), Carbohydrate Biosynthesis (-2.8, 0.004), Cell Structure Biosynthesis (-2.8, 0.004), Aminoacyl tRNA Charging (-2.7, 0.004),</w:t>
            </w:r>
            <w:r w:rsidR="003039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6340" w:rsidRPr="00126340">
              <w:rPr>
                <w:rFonts w:ascii="Times New Roman" w:hAnsi="Times New Roman" w:cs="Times New Roman"/>
                <w:color w:val="0F0F0F"/>
                <w:sz w:val="24"/>
                <w:szCs w:val="24"/>
                <w:shd w:val="clear" w:color="auto" w:fill="FFFFFF"/>
              </w:rPr>
              <w:t>1,5-anhydrofructose degradation</w:t>
            </w:r>
            <w:r w:rsidR="00303924" w:rsidRPr="00303924">
              <w:rPr>
                <w:rFonts w:ascii="Times New Roman" w:hAnsi="Times New Roman" w:cs="Times New Roman"/>
                <w:sz w:val="24"/>
                <w:szCs w:val="24"/>
              </w:rPr>
              <w:t xml:space="preserve"> (1.8, 0.004), </w:t>
            </w:r>
            <w:proofErr w:type="spellStart"/>
            <w:r w:rsidR="0030392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03924" w:rsidRPr="00303924">
              <w:rPr>
                <w:rFonts w:ascii="Times New Roman" w:hAnsi="Times New Roman" w:cs="Times New Roman"/>
                <w:sz w:val="24"/>
                <w:szCs w:val="24"/>
              </w:rPr>
              <w:t>ethylaspartate</w:t>
            </w:r>
            <w:proofErr w:type="spellEnd"/>
            <w:r w:rsidR="00303924" w:rsidRPr="00303924">
              <w:rPr>
                <w:rFonts w:ascii="Times New Roman" w:hAnsi="Times New Roman" w:cs="Times New Roman"/>
                <w:sz w:val="24"/>
                <w:szCs w:val="24"/>
              </w:rPr>
              <w:t xml:space="preserve"> cycle (2.4, 0.004)</w:t>
            </w:r>
          </w:p>
          <w:p w14:paraId="3B3C7FFE" w14:textId="311AE885" w:rsidR="004F59E8" w:rsidRPr="00E94698" w:rsidRDefault="00A41DF1" w:rsidP="00411065">
            <w:pPr>
              <w:pStyle w:val="Textosinforma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2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FAPROTAX</w:t>
            </w:r>
            <w:r w:rsidR="00E94698" w:rsidRPr="004D10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8A0A13" w:rsidRPr="004D10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  <w:vertAlign w:val="superscript"/>
              </w:rPr>
              <w:t>e</w:t>
            </w:r>
            <w:r w:rsidR="0079247F" w:rsidRPr="004D10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="004F59E8" w:rsidRPr="00E94698">
              <w:rPr>
                <w:rFonts w:ascii="Times New Roman" w:hAnsi="Times New Roman" w:cs="Times New Roman"/>
                <w:sz w:val="24"/>
                <w:szCs w:val="24"/>
              </w:rPr>
              <w:t>Chemoheterotrophy</w:t>
            </w:r>
            <w:proofErr w:type="spellEnd"/>
            <w:r w:rsidR="004F59E8" w:rsidRPr="00E94698">
              <w:rPr>
                <w:rFonts w:ascii="Times New Roman" w:hAnsi="Times New Roman" w:cs="Times New Roman"/>
                <w:sz w:val="24"/>
                <w:szCs w:val="24"/>
              </w:rPr>
              <w:t xml:space="preserve"> (-0.9, 0.056), Aerobic </w:t>
            </w:r>
            <w:proofErr w:type="spellStart"/>
            <w:r w:rsidR="004F59E8" w:rsidRPr="00E94698">
              <w:rPr>
                <w:rFonts w:ascii="Times New Roman" w:hAnsi="Times New Roman" w:cs="Times New Roman"/>
                <w:sz w:val="24"/>
                <w:szCs w:val="24"/>
              </w:rPr>
              <w:t>chemoheterotrophy</w:t>
            </w:r>
            <w:proofErr w:type="spellEnd"/>
            <w:r w:rsidR="004F59E8" w:rsidRPr="00E94698">
              <w:rPr>
                <w:rFonts w:ascii="Times New Roman" w:hAnsi="Times New Roman" w:cs="Times New Roman"/>
                <w:sz w:val="24"/>
                <w:szCs w:val="24"/>
              </w:rPr>
              <w:t xml:space="preserve"> (-0.8, 0.055), Nitrogen fixation (0.8, 0.115), </w:t>
            </w:r>
            <w:proofErr w:type="spellStart"/>
            <w:r w:rsidR="004F59E8" w:rsidRPr="00E94698">
              <w:rPr>
                <w:rFonts w:ascii="Times New Roman" w:hAnsi="Times New Roman" w:cs="Times New Roman"/>
                <w:sz w:val="24"/>
                <w:szCs w:val="24"/>
              </w:rPr>
              <w:t>Ureolysis</w:t>
            </w:r>
            <w:proofErr w:type="spellEnd"/>
            <w:r w:rsidR="004F59E8" w:rsidRPr="00E94698">
              <w:rPr>
                <w:rFonts w:ascii="Times New Roman" w:hAnsi="Times New Roman" w:cs="Times New Roman"/>
                <w:sz w:val="24"/>
                <w:szCs w:val="24"/>
              </w:rPr>
              <w:t xml:space="preserve"> (0.8, 0.083), Aromatic compound degradation (1.0, 0.043)</w:t>
            </w:r>
          </w:p>
        </w:tc>
      </w:tr>
      <w:tr w:rsidR="00AE048E" w:rsidRPr="00E94698" w14:paraId="56A4027A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68FD4098" w14:textId="4540D5BB" w:rsidR="00AE048E" w:rsidRPr="00E94698" w:rsidRDefault="00AE048E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</w:t>
            </w:r>
            <w:r w:rsidR="007521E5" w:rsidRPr="00E94698">
              <w:rPr>
                <w:bCs/>
                <w:color w:val="000000"/>
                <w:lang w:val="en-US"/>
              </w:rPr>
              <w:t>———</w:t>
            </w: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—</w:t>
            </w:r>
          </w:p>
        </w:tc>
      </w:tr>
      <w:tr w:rsidR="00F86359" w:rsidRPr="00E94698" w14:paraId="2D85CFE3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6CFFD470" w14:textId="013A3E97" w:rsidR="00F86359" w:rsidRPr="00E94698" w:rsidRDefault="00302F2B" w:rsidP="00411065">
            <w:pPr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 xml:space="preserve">Comparing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Pr="00E94698">
              <w:rPr>
                <w:bCs/>
                <w:color w:val="000000"/>
                <w:lang w:val="en-US"/>
              </w:rPr>
              <w:t xml:space="preserve"> of the bacterial groups in the aerial parts </w:t>
            </w:r>
            <w:r w:rsidR="00001844" w:rsidRPr="00E94698">
              <w:rPr>
                <w:bCs/>
                <w:color w:val="000000"/>
                <w:lang w:val="en-US"/>
              </w:rPr>
              <w:t xml:space="preserve">versus the rhizoplane </w:t>
            </w:r>
            <w:r w:rsidRPr="00E94698">
              <w:rPr>
                <w:bCs/>
                <w:color w:val="000000"/>
                <w:lang w:val="en-US"/>
              </w:rPr>
              <w:t>after five months</w:t>
            </w:r>
            <w:r w:rsidR="00FF389C" w:rsidRPr="00E94698">
              <w:rPr>
                <w:bCs/>
                <w:color w:val="000000"/>
                <w:lang w:val="en-US"/>
              </w:rPr>
              <w:t xml:space="preserve">. A negative effect size means that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="00FF389C" w:rsidRPr="00E94698">
              <w:rPr>
                <w:bCs/>
                <w:color w:val="000000"/>
                <w:lang w:val="en-US"/>
              </w:rPr>
              <w:t xml:space="preserve"> was higher in the r</w:t>
            </w:r>
            <w:r w:rsidR="002D46AC">
              <w:rPr>
                <w:bCs/>
                <w:color w:val="000000"/>
                <w:lang w:val="en-US"/>
              </w:rPr>
              <w:t>hizoplane</w:t>
            </w:r>
            <w:r w:rsidR="001603EF">
              <w:rPr>
                <w:bCs/>
                <w:color w:val="000000"/>
                <w:lang w:val="en-US"/>
              </w:rPr>
              <w:t xml:space="preserve"> than in </w:t>
            </w:r>
            <w:r w:rsidR="001603EF" w:rsidRPr="00E94698">
              <w:rPr>
                <w:bCs/>
                <w:color w:val="000000"/>
                <w:lang w:val="en-US"/>
              </w:rPr>
              <w:t>aerial parts</w:t>
            </w:r>
            <w:r w:rsidR="00FF389C" w:rsidRPr="00E94698">
              <w:rPr>
                <w:bCs/>
                <w:color w:val="000000"/>
                <w:lang w:val="en-US"/>
              </w:rPr>
              <w:t xml:space="preserve">, while a positive value </w:t>
            </w:r>
            <w:r w:rsidR="00E403CB">
              <w:rPr>
                <w:bCs/>
                <w:color w:val="000000"/>
                <w:lang w:val="en-US"/>
              </w:rPr>
              <w:t xml:space="preserve">is </w:t>
            </w:r>
            <w:r w:rsidR="00FF389C" w:rsidRPr="00E94698">
              <w:rPr>
                <w:bCs/>
                <w:color w:val="000000"/>
                <w:lang w:val="en-US"/>
              </w:rPr>
              <w:t>the opposite</w:t>
            </w:r>
          </w:p>
        </w:tc>
      </w:tr>
      <w:tr w:rsidR="00AE048E" w:rsidRPr="00E94698" w14:paraId="69462B62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01851368" w14:textId="63543D06" w:rsidR="00AE048E" w:rsidRPr="00E94698" w:rsidRDefault="00AE048E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</w:t>
            </w:r>
            <w:r w:rsidR="007521E5" w:rsidRPr="00E94698">
              <w:rPr>
                <w:bCs/>
                <w:color w:val="000000"/>
                <w:lang w:val="en-US"/>
              </w:rPr>
              <w:t>———</w:t>
            </w: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————</w:t>
            </w:r>
          </w:p>
        </w:tc>
      </w:tr>
      <w:tr w:rsidR="00AE048E" w:rsidRPr="00E94698" w14:paraId="1354FE94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625F26BE" w14:textId="4D0BF33D" w:rsidR="00FF27BF" w:rsidRPr="003449AC" w:rsidRDefault="00573F35" w:rsidP="00411065">
            <w:pPr>
              <w:pStyle w:val="Textosinforma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Bacterial</w:t>
            </w:r>
            <w:proofErr w:type="spellEnd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 xml:space="preserve"> </w:t>
            </w:r>
            <w:proofErr w:type="spellStart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phyla</w:t>
            </w:r>
            <w:proofErr w:type="spellEnd"/>
            <w:r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: </w:t>
            </w:r>
            <w:proofErr w:type="spellStart"/>
            <w:r w:rsidR="00FA193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cidobacteriota</w:t>
            </w:r>
            <w:proofErr w:type="spellEnd"/>
            <w:r w:rsidR="00FA193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1.5, 0.010), </w:t>
            </w:r>
            <w:proofErr w:type="spellStart"/>
            <w:r w:rsidR="00FA193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atescibacteria</w:t>
            </w:r>
            <w:proofErr w:type="spellEnd"/>
            <w:r w:rsidR="00FA193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1.5, 0.008)</w:t>
            </w:r>
            <w:r w:rsidR="003233B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proofErr w:type="spellStart"/>
            <w:r w:rsidR="003233B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nctomycetota</w:t>
            </w:r>
            <w:proofErr w:type="spellEnd"/>
            <w:r w:rsidR="003233B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1.6, 0.005),</w:t>
            </w:r>
            <w:r w:rsidR="002643A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2643A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errucomicrobiota</w:t>
            </w:r>
            <w:proofErr w:type="spellEnd"/>
            <w:r w:rsidR="002643A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2.1, 0.004)</w:t>
            </w:r>
          </w:p>
          <w:p w14:paraId="4B6C7F13" w14:textId="77777777" w:rsidR="001813AA" w:rsidRPr="003449AC" w:rsidRDefault="00573F35" w:rsidP="00411065">
            <w:pPr>
              <w:pStyle w:val="Textosinforma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>Bacterial</w:t>
            </w:r>
            <w:proofErr w:type="spellEnd"/>
            <w:r w:rsidRPr="003449AC">
              <w:rPr>
                <w:rFonts w:ascii="Times New Roman" w:hAnsi="Times New Roman" w:cs="Times New Roman"/>
                <w:sz w:val="24"/>
                <w:szCs w:val="24"/>
                <w:u w:val="single"/>
                <w:lang w:val="es-ES"/>
              </w:rPr>
              <w:t xml:space="preserve"> genera</w:t>
            </w:r>
            <w:r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:</w:t>
            </w:r>
            <w:r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="00EB4BB3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Stenotrophomonas</w:t>
            </w:r>
            <w:proofErr w:type="spellEnd"/>
            <w:r w:rsidR="00EB4BB3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EB4BB3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3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="00EB4BB3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0.004), </w:t>
            </w:r>
            <w:proofErr w:type="spellStart"/>
            <w:r w:rsidR="003B38DE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lastomonas</w:t>
            </w:r>
            <w:proofErr w:type="spellEnd"/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9535AE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cinetobacter</w:t>
            </w:r>
            <w:proofErr w:type="spellEnd"/>
            <w:r w:rsidR="009535A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56343D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Novosphingobium</w:t>
            </w:r>
            <w:proofErr w:type="spellEnd"/>
            <w:r w:rsidR="0056343D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-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3B38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700315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Taibaiella</w:t>
            </w:r>
            <w:proofErr w:type="spellEnd"/>
            <w:r w:rsidR="00700315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E30AE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="00E30AE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E30AE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700315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Mycobacterium</w:t>
            </w:r>
            <w:proofErr w:type="spellEnd"/>
            <w:r w:rsidR="00700315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E30AE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</w:t>
            </w:r>
            <w:r w:rsidR="00E30AE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E30AE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9523F0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Granulicella</w:t>
            </w:r>
            <w:proofErr w:type="spellEnd"/>
            <w:r w:rsidR="009523F0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993B8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5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993B8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2846A6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Dokdonella</w:t>
            </w:r>
            <w:proofErr w:type="spellEnd"/>
            <w:r w:rsidR="002846A6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993B8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5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993B8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proofErr w:type="spellStart"/>
            <w:r w:rsidR="004E7F0E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Labrys</w:t>
            </w:r>
            <w:proofErr w:type="spellEnd"/>
            <w:r w:rsidR="004E7F0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993B8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5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993B8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r w:rsidR="00DA6F5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itrosomonadaceae-</w:t>
            </w:r>
            <w:r w:rsidR="00DA6F59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IS.44</w:t>
            </w:r>
            <w:r w:rsidR="00DA6F5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</w:t>
            </w:r>
            <w:r w:rsidR="004E7F0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6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4E7F0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,</w:t>
            </w:r>
            <w:r w:rsidR="00C82147" w:rsidRPr="003449AC">
              <w:rPr>
                <w:lang w:val="es-ES"/>
              </w:rPr>
              <w:t xml:space="preserve"> </w:t>
            </w:r>
            <w:r w:rsidR="00C82147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ammaproteobacteria-</w:t>
            </w:r>
            <w:r w:rsidR="00C82147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WD260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4E7F0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6, 0.006), </w:t>
            </w:r>
            <w:proofErr w:type="spellStart"/>
            <w:r w:rsidR="00492576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Roseiarcus</w:t>
            </w:r>
            <w:proofErr w:type="spellEnd"/>
            <w:r w:rsidR="00492576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4E7F0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6, 0.005), </w:t>
            </w:r>
            <w:r w:rsidR="00CF1CE8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Rickettsiales-</w:t>
            </w:r>
            <w:r w:rsidR="00CF1CE8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SM2D12</w:t>
            </w:r>
            <w:r w:rsidR="00CF1CE8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4E7F0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6, 0.005), </w:t>
            </w:r>
            <w:r w:rsidR="004F3F4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lanctomycetota-</w:t>
            </w:r>
            <w:r w:rsidR="004F3F4E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WD2101</w:t>
            </w:r>
            <w:r w:rsidR="004F3F4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4F3F4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oil</w:t>
            </w:r>
            <w:proofErr w:type="spellEnd"/>
            <w:r w:rsidR="004F3F4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4F3F4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group</w:t>
            </w:r>
            <w:proofErr w:type="spellEnd"/>
            <w:r w:rsidR="004F3F4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1</w:t>
            </w:r>
            <w:r w:rsidR="004F3F4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7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</w:t>
            </w:r>
            <w:r w:rsidR="004F3F4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), </w:t>
            </w:r>
            <w:r w:rsidR="008C00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itrosomonadaceae-</w:t>
            </w:r>
            <w:r w:rsidR="008C00DE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llin6067</w:t>
            </w:r>
            <w:r w:rsidR="008C00DE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8C1EF0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8, 0.004), </w:t>
            </w:r>
            <w:proofErr w:type="spellStart"/>
            <w:r w:rsidR="0060798A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Acidibacter</w:t>
            </w:r>
            <w:proofErr w:type="spellEnd"/>
            <w:r w:rsidR="0060798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8C1EF0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8, 0.004), </w:t>
            </w:r>
            <w:proofErr w:type="spellStart"/>
            <w:r w:rsidR="009C6CCD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Phenylobacterium</w:t>
            </w:r>
            <w:proofErr w:type="spellEnd"/>
            <w:r w:rsidR="009C6CCD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8C1EF0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8, 0.004), </w:t>
            </w:r>
            <w:proofErr w:type="spellStart"/>
            <w:r w:rsidR="005E12EF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Lacunisphaera</w:t>
            </w:r>
            <w:proofErr w:type="spellEnd"/>
            <w:r w:rsidR="005E12EF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8C1EF0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8, 0.005), </w:t>
            </w:r>
            <w:proofErr w:type="spellStart"/>
            <w:r w:rsidR="005E12EF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Ferruginibacter</w:t>
            </w:r>
            <w:proofErr w:type="spellEnd"/>
            <w:r w:rsidR="005E12EF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1.9, 0.005), </w:t>
            </w:r>
            <w:proofErr w:type="spellStart"/>
            <w:r w:rsidR="00526EBC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andidatus</w:t>
            </w:r>
            <w:proofErr w:type="spellEnd"/>
            <w:r w:rsidR="00526EB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526EB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olibacter</w:t>
            </w:r>
            <w:proofErr w:type="spellEnd"/>
            <w:r w:rsidR="00526EBC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5E12EF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9, 0.005), </w:t>
            </w:r>
            <w:proofErr w:type="spellStart"/>
            <w:r w:rsidR="005D39EB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Edaphobaculum</w:t>
            </w:r>
            <w:proofErr w:type="spellEnd"/>
            <w:r w:rsidR="005D39EB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5E12EF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1.9, 0.005), </w:t>
            </w:r>
            <w:proofErr w:type="spellStart"/>
            <w:r w:rsidR="00B03626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Inquilinus</w:t>
            </w:r>
            <w:proofErr w:type="spellEnd"/>
            <w:r w:rsidR="00B03626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2.</w:t>
            </w:r>
            <w:r w:rsidR="00B03626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0.004), </w:t>
            </w:r>
            <w:proofErr w:type="spellStart"/>
            <w:r w:rsidR="00141716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Bryobacter</w:t>
            </w:r>
            <w:proofErr w:type="spellEnd"/>
            <w:r w:rsidR="00141716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2.</w:t>
            </w:r>
            <w:r w:rsidR="00B03626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0.004), </w:t>
            </w:r>
            <w:proofErr w:type="spellStart"/>
            <w:r w:rsidR="00141716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Dongia</w:t>
            </w:r>
            <w:proofErr w:type="spellEnd"/>
            <w:r w:rsidR="00141716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2.1, 0.004), </w:t>
            </w:r>
            <w:proofErr w:type="spellStart"/>
            <w:r w:rsidR="00746C45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andidatus</w:t>
            </w:r>
            <w:proofErr w:type="spellEnd"/>
            <w:r w:rsidR="00746C45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="00746C45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Xiphinematobacter</w:t>
            </w:r>
            <w:proofErr w:type="spellEnd"/>
            <w:r w:rsidR="00746C45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(2.1, 0.004), </w:t>
            </w:r>
            <w:proofErr w:type="spellStart"/>
            <w:r w:rsidR="003D56B0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Chthoniobacter</w:t>
            </w:r>
            <w:proofErr w:type="spellEnd"/>
            <w:r w:rsidR="003D56B0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2.</w:t>
            </w:r>
            <w:r w:rsidR="00B74313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0.004), </w:t>
            </w:r>
            <w:proofErr w:type="spellStart"/>
            <w:r w:rsidR="007A3F34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Reyranella</w:t>
            </w:r>
            <w:proofErr w:type="spellEnd"/>
            <w:r w:rsidR="007A3F34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2.</w:t>
            </w:r>
            <w:r w:rsidR="00B74313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0.004), </w:t>
            </w:r>
            <w:proofErr w:type="spellStart"/>
            <w:r w:rsidR="00006779" w:rsidRPr="003449A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Mucilaginibacter</w:t>
            </w:r>
            <w:proofErr w:type="spellEnd"/>
            <w:r w:rsidR="00006779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(2.</w:t>
            </w:r>
            <w:r w:rsidR="00B74313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1813AA" w:rsidRPr="003449AC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, 0.004)</w:t>
            </w:r>
          </w:p>
          <w:p w14:paraId="2239BC18" w14:textId="582DFBE0" w:rsidR="007F01A7" w:rsidRPr="000A5ACC" w:rsidRDefault="00E403CB" w:rsidP="00411065">
            <w:pPr>
              <w:jc w:val="both"/>
            </w:pPr>
            <w:proofErr w:type="spellStart"/>
            <w:r>
              <w:rPr>
                <w:u w:val="single"/>
                <w:lang w:val="en-US"/>
              </w:rPr>
              <w:t>MetaCyc</w:t>
            </w:r>
            <w:proofErr w:type="spellEnd"/>
            <w:r>
              <w:rPr>
                <w:u w:val="single"/>
                <w:lang w:val="en-US"/>
              </w:rPr>
              <w:t xml:space="preserve"> pathways at level 3</w:t>
            </w:r>
            <w:r w:rsidR="000E2F2C" w:rsidRPr="007A110F">
              <w:rPr>
                <w:lang w:val="en-US"/>
              </w:rPr>
              <w:t>:</w:t>
            </w:r>
            <w:r w:rsidR="007F01A7">
              <w:t xml:space="preserve"> </w:t>
            </w:r>
            <w:r w:rsidR="007F01A7" w:rsidRPr="007F01A7">
              <w:t xml:space="preserve">Amino </w:t>
            </w:r>
            <w:r w:rsidR="00EB5F18" w:rsidRPr="00EB5F18">
              <w:rPr>
                <w:lang w:val="en-US"/>
              </w:rPr>
              <w:t>a</w:t>
            </w:r>
            <w:r w:rsidR="007F01A7" w:rsidRPr="007F01A7">
              <w:t xml:space="preserve">cid </w:t>
            </w:r>
            <w:r w:rsidR="00EB5F18" w:rsidRPr="00EB5F18">
              <w:rPr>
                <w:lang w:val="en-US"/>
              </w:rPr>
              <w:t>d</w:t>
            </w:r>
            <w:r w:rsidR="007F01A7" w:rsidRPr="007F01A7">
              <w:t>egradation</w:t>
            </w:r>
            <w:r w:rsidR="007F01A7" w:rsidRPr="007F01A7">
              <w:rPr>
                <w:lang w:val="en-US"/>
              </w:rPr>
              <w:t xml:space="preserve"> (-5.9, 0.004), </w:t>
            </w:r>
            <w:r w:rsidR="007F01A7" w:rsidRPr="007F01A7">
              <w:t xml:space="preserve">Carbohydrate </w:t>
            </w:r>
            <w:r w:rsidR="00EB5F18" w:rsidRPr="00EB5F18">
              <w:rPr>
                <w:lang w:val="en-US"/>
              </w:rPr>
              <w:t>d</w:t>
            </w:r>
            <w:r w:rsidR="007F01A7" w:rsidRPr="007F01A7">
              <w:t>egradation</w:t>
            </w:r>
            <w:r w:rsidR="007F01A7" w:rsidRPr="007F01A7">
              <w:rPr>
                <w:lang w:val="en-US"/>
              </w:rPr>
              <w:t xml:space="preserve"> (-5.8, 0.004), </w:t>
            </w:r>
            <w:r w:rsidR="007F01A7" w:rsidRPr="007F01A7">
              <w:t xml:space="preserve">Amine and </w:t>
            </w:r>
            <w:r w:rsidR="00EB5F18" w:rsidRPr="00EB5F18">
              <w:rPr>
                <w:lang w:val="en-US"/>
              </w:rPr>
              <w:t>p</w:t>
            </w:r>
            <w:r w:rsidR="007F01A7" w:rsidRPr="007F01A7">
              <w:t xml:space="preserve">olyamine </w:t>
            </w:r>
            <w:r w:rsidR="00EB5F18" w:rsidRPr="000A5ACC">
              <w:rPr>
                <w:lang w:val="en-US"/>
              </w:rPr>
              <w:t>b</w:t>
            </w:r>
            <w:r w:rsidR="007F01A7" w:rsidRPr="007F01A7">
              <w:t>iosynthesis</w:t>
            </w:r>
            <w:r w:rsidR="007F01A7" w:rsidRPr="007F01A7">
              <w:rPr>
                <w:lang w:val="en-US"/>
              </w:rPr>
              <w:t xml:space="preserve"> (-5.0, 0.004), </w:t>
            </w:r>
            <w:r w:rsidR="000E2F2C" w:rsidRPr="000E2F2C">
              <w:rPr>
                <w:lang w:val="en-US"/>
              </w:rPr>
              <w:t>G</w:t>
            </w:r>
            <w:r w:rsidR="007F01A7" w:rsidRPr="007F01A7">
              <w:t>lyoxylate cycle</w:t>
            </w:r>
            <w:r w:rsidR="007F01A7" w:rsidRPr="007F01A7">
              <w:rPr>
                <w:lang w:val="en-US"/>
              </w:rPr>
              <w:t xml:space="preserve"> (-4.4, 0.004), </w:t>
            </w:r>
            <w:r w:rsidR="007F01A7" w:rsidRPr="007F01A7">
              <w:t>TCA cycle</w:t>
            </w:r>
            <w:r w:rsidR="007F01A7" w:rsidRPr="007F01A7">
              <w:rPr>
                <w:lang w:val="en-US"/>
              </w:rPr>
              <w:t xml:space="preserve"> (-4.3, 0.004), M</w:t>
            </w:r>
            <w:r w:rsidR="007F01A7" w:rsidRPr="007F01A7">
              <w:t>ethylaspartate cycle</w:t>
            </w:r>
            <w:r w:rsidR="007F01A7" w:rsidRPr="007F01A7">
              <w:rPr>
                <w:lang w:val="en-US"/>
              </w:rPr>
              <w:t xml:space="preserve"> (</w:t>
            </w:r>
            <w:r w:rsidR="007F01A7" w:rsidRPr="007F01A7">
              <w:t>2.</w:t>
            </w:r>
            <w:r w:rsidR="007F01A7" w:rsidRPr="007F01A7">
              <w:rPr>
                <w:lang w:val="en-US"/>
              </w:rPr>
              <w:t>0, 0.0</w:t>
            </w:r>
            <w:r w:rsidR="007F01A7" w:rsidRPr="007F01A7">
              <w:t>04</w:t>
            </w:r>
            <w:r w:rsidR="007F01A7" w:rsidRPr="007F01A7">
              <w:rPr>
                <w:lang w:val="en-US"/>
              </w:rPr>
              <w:t>),</w:t>
            </w:r>
            <w:r w:rsidR="007F01A7" w:rsidRPr="007F01A7">
              <w:t xml:space="preserve"> Chlorinated </w:t>
            </w:r>
            <w:r w:rsidR="007F01A7" w:rsidRPr="007F01A7">
              <w:rPr>
                <w:lang w:val="en-US"/>
              </w:rPr>
              <w:t>c</w:t>
            </w:r>
            <w:r w:rsidR="007F01A7" w:rsidRPr="007F01A7">
              <w:t xml:space="preserve">ompound </w:t>
            </w:r>
            <w:r w:rsidR="007F01A7" w:rsidRPr="007F01A7">
              <w:rPr>
                <w:lang w:val="en-US"/>
              </w:rPr>
              <w:t>d</w:t>
            </w:r>
            <w:r w:rsidR="007F01A7" w:rsidRPr="007F01A7">
              <w:t xml:space="preserve">egradation </w:t>
            </w:r>
            <w:r w:rsidR="007F01A7" w:rsidRPr="007F01A7">
              <w:rPr>
                <w:lang w:val="en-US"/>
              </w:rPr>
              <w:t>(</w:t>
            </w:r>
            <w:r w:rsidR="007F01A7" w:rsidRPr="007F01A7">
              <w:t>2.</w:t>
            </w:r>
            <w:r w:rsidR="007F01A7" w:rsidRPr="007F01A7">
              <w:rPr>
                <w:lang w:val="en-US"/>
              </w:rPr>
              <w:t>0, 0.0</w:t>
            </w:r>
            <w:r w:rsidR="007F01A7" w:rsidRPr="007F01A7">
              <w:t>04</w:t>
            </w:r>
            <w:r w:rsidR="007F01A7" w:rsidRPr="007F01A7">
              <w:rPr>
                <w:lang w:val="en-US"/>
              </w:rPr>
              <w:t>), A</w:t>
            </w:r>
            <w:r w:rsidR="007F01A7" w:rsidRPr="007F01A7">
              <w:t xml:space="preserve">denosylcobalamin biosynthesis II aerobic </w:t>
            </w:r>
            <w:r w:rsidR="007F01A7" w:rsidRPr="007F01A7">
              <w:rPr>
                <w:lang w:val="en-US"/>
              </w:rPr>
              <w:t>(3</w:t>
            </w:r>
            <w:r w:rsidR="007F01A7" w:rsidRPr="007F01A7">
              <w:t>.</w:t>
            </w:r>
            <w:r w:rsidR="007F01A7" w:rsidRPr="007F01A7">
              <w:rPr>
                <w:lang w:val="en-US"/>
              </w:rPr>
              <w:t>2, 0.0</w:t>
            </w:r>
            <w:r w:rsidR="007F01A7" w:rsidRPr="007F01A7">
              <w:t>04</w:t>
            </w:r>
            <w:r w:rsidR="007F01A7" w:rsidRPr="007F01A7">
              <w:rPr>
                <w:lang w:val="en-US"/>
              </w:rPr>
              <w:t>)</w:t>
            </w:r>
          </w:p>
          <w:p w14:paraId="7BD7729D" w14:textId="019D4BAD" w:rsidR="007F01A7" w:rsidRPr="00E94698" w:rsidRDefault="000A6255" w:rsidP="00411065">
            <w:pPr>
              <w:pStyle w:val="Textosinforma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625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FAPROTAX</w:t>
            </w:r>
            <w:r w:rsidR="007F01A7" w:rsidRPr="007F01A7">
              <w:rPr>
                <w:rFonts w:ascii="Times New Roman" w:hAnsi="Times New Roman" w:cs="Times New Roman"/>
                <w:sz w:val="24"/>
                <w:szCs w:val="24"/>
              </w:rPr>
              <w:t xml:space="preserve">: Nitrate reduction (-4.5, 0.004), Nitrate respiration (-4.0, 0.004), Nitrogen respiration (-3.8, 0.004), Aromatic compound degradation (-2.9, 0.004), Aerobic </w:t>
            </w:r>
            <w:proofErr w:type="spellStart"/>
            <w:r w:rsidR="007F01A7" w:rsidRPr="007F01A7">
              <w:rPr>
                <w:rFonts w:ascii="Times New Roman" w:hAnsi="Times New Roman" w:cs="Times New Roman"/>
                <w:sz w:val="24"/>
                <w:szCs w:val="24"/>
              </w:rPr>
              <w:t>chemoheterotrophy</w:t>
            </w:r>
            <w:proofErr w:type="spellEnd"/>
            <w:r w:rsidR="007F01A7" w:rsidRPr="007F01A7">
              <w:rPr>
                <w:rFonts w:ascii="Times New Roman" w:hAnsi="Times New Roman" w:cs="Times New Roman"/>
                <w:sz w:val="24"/>
                <w:szCs w:val="24"/>
              </w:rPr>
              <w:t xml:space="preserve"> (-1.4, 0.028), </w:t>
            </w:r>
            <w:proofErr w:type="spellStart"/>
            <w:r w:rsidR="007F01A7" w:rsidRPr="007F01A7">
              <w:rPr>
                <w:rFonts w:ascii="Times New Roman" w:hAnsi="Times New Roman" w:cs="Times New Roman"/>
                <w:sz w:val="24"/>
                <w:szCs w:val="24"/>
              </w:rPr>
              <w:t>Chemoheterotrophy</w:t>
            </w:r>
            <w:proofErr w:type="spellEnd"/>
            <w:r w:rsidR="007F01A7" w:rsidRPr="007F01A7">
              <w:rPr>
                <w:rFonts w:ascii="Times New Roman" w:hAnsi="Times New Roman" w:cs="Times New Roman"/>
                <w:sz w:val="24"/>
                <w:szCs w:val="24"/>
              </w:rPr>
              <w:t xml:space="preserve"> (-1.4, 0.028), </w:t>
            </w:r>
            <w:proofErr w:type="spellStart"/>
            <w:r w:rsidR="007F01A7" w:rsidRPr="007F01A7">
              <w:rPr>
                <w:rFonts w:ascii="Times New Roman" w:hAnsi="Times New Roman" w:cs="Times New Roman"/>
                <w:sz w:val="24"/>
                <w:szCs w:val="24"/>
              </w:rPr>
              <w:t>Phototrophy</w:t>
            </w:r>
            <w:proofErr w:type="spellEnd"/>
            <w:r w:rsidR="007F01A7" w:rsidRPr="007F01A7">
              <w:rPr>
                <w:rFonts w:ascii="Times New Roman" w:hAnsi="Times New Roman" w:cs="Times New Roman"/>
                <w:sz w:val="24"/>
                <w:szCs w:val="24"/>
              </w:rPr>
              <w:t xml:space="preserve"> (1.2, 0.015), Photoheterotrophy (1.2, 0.020)</w:t>
            </w:r>
          </w:p>
        </w:tc>
      </w:tr>
      <w:tr w:rsidR="00FF389C" w:rsidRPr="00E94698" w14:paraId="617AB7FE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62AB5221" w14:textId="77777777" w:rsidR="00FF389C" w:rsidRPr="00E94698" w:rsidRDefault="00FF389C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————————————————————</w:t>
            </w:r>
          </w:p>
        </w:tc>
      </w:tr>
    </w:tbl>
    <w:p w14:paraId="627A81F9" w14:textId="301B41C2" w:rsidR="0096277B" w:rsidRDefault="0096277B" w:rsidP="00411065">
      <w:pPr>
        <w:jc w:val="both"/>
      </w:pPr>
    </w:p>
    <w:p w14:paraId="730208DF" w14:textId="378B0D9E" w:rsidR="0096277B" w:rsidRPr="0096277B" w:rsidRDefault="0096277B" w:rsidP="00411065">
      <w:pPr>
        <w:jc w:val="both"/>
        <w:rPr>
          <w:lang w:val="es-ES"/>
        </w:rPr>
      </w:pPr>
      <w:r>
        <w:br w:type="column"/>
      </w:r>
      <w:r w:rsidRPr="005E3B50">
        <w:rPr>
          <w:b/>
          <w:bCs/>
          <w:lang w:val="es-ES"/>
        </w:rPr>
        <w:lastRenderedPageBreak/>
        <w:t>Table S</w:t>
      </w:r>
      <w:r w:rsidR="00AA5F37">
        <w:rPr>
          <w:b/>
          <w:bCs/>
          <w:lang w:val="es-ES"/>
        </w:rPr>
        <w:t>2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Continued</w:t>
      </w:r>
      <w:proofErr w:type="spellEnd"/>
    </w:p>
    <w:tbl>
      <w:tblPr>
        <w:tblW w:w="136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8"/>
      </w:tblGrid>
      <w:tr w:rsidR="0096277B" w:rsidRPr="00E94698" w14:paraId="2C977A71" w14:textId="77777777" w:rsidTr="00EF5C8A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26552C76" w14:textId="77777777" w:rsidR="0096277B" w:rsidRPr="00E94698" w:rsidRDefault="0096277B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————————————————————</w:t>
            </w:r>
          </w:p>
        </w:tc>
      </w:tr>
      <w:tr w:rsidR="005B0697" w:rsidRPr="00E94698" w14:paraId="0828DF0C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5DCFCE44" w14:textId="3F275484" w:rsidR="005B0697" w:rsidRPr="00E94698" w:rsidRDefault="00302F2B" w:rsidP="00411065">
            <w:pPr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 xml:space="preserve">Comparing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Pr="00E94698">
              <w:rPr>
                <w:bCs/>
                <w:color w:val="000000"/>
                <w:lang w:val="en-US"/>
              </w:rPr>
              <w:t xml:space="preserve"> of the bacterial groups in the </w:t>
            </w:r>
            <w:r w:rsidR="00E94698">
              <w:rPr>
                <w:bCs/>
                <w:color w:val="000000"/>
                <w:lang w:val="en-US"/>
              </w:rPr>
              <w:t xml:space="preserve">aerial parts versus the </w:t>
            </w:r>
            <w:r w:rsidRPr="00E94698">
              <w:rPr>
                <w:bCs/>
                <w:color w:val="000000"/>
                <w:lang w:val="en-US"/>
              </w:rPr>
              <w:t>roots after five months</w:t>
            </w:r>
            <w:r w:rsidR="00E94698">
              <w:rPr>
                <w:bCs/>
                <w:color w:val="000000"/>
                <w:lang w:val="en-US"/>
              </w:rPr>
              <w:t>.</w:t>
            </w:r>
            <w:r w:rsidR="00E94698" w:rsidRPr="00E94698">
              <w:rPr>
                <w:bCs/>
                <w:color w:val="000000"/>
                <w:lang w:val="en-US"/>
              </w:rPr>
              <w:t xml:space="preserve"> A negative effect size means that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="00E94698" w:rsidRPr="00E94698">
              <w:rPr>
                <w:bCs/>
                <w:color w:val="000000"/>
                <w:lang w:val="en-US"/>
              </w:rPr>
              <w:t xml:space="preserve"> was higher in the roots</w:t>
            </w:r>
            <w:r w:rsidR="001603EF">
              <w:rPr>
                <w:bCs/>
                <w:color w:val="000000"/>
                <w:lang w:val="en-US"/>
              </w:rPr>
              <w:t xml:space="preserve"> </w:t>
            </w:r>
            <w:r w:rsidR="001603EF" w:rsidRPr="00E94698">
              <w:rPr>
                <w:bCs/>
                <w:color w:val="000000"/>
                <w:lang w:val="en-US"/>
              </w:rPr>
              <w:t>than in the aerial parts</w:t>
            </w:r>
            <w:r w:rsidR="00E94698" w:rsidRPr="00E94698">
              <w:rPr>
                <w:bCs/>
                <w:color w:val="000000"/>
                <w:lang w:val="en-US"/>
              </w:rPr>
              <w:t xml:space="preserve">, while a positive value </w:t>
            </w:r>
            <w:r w:rsidR="00E403CB">
              <w:rPr>
                <w:bCs/>
                <w:color w:val="000000"/>
                <w:lang w:val="en-US"/>
              </w:rPr>
              <w:t xml:space="preserve">is </w:t>
            </w:r>
            <w:r w:rsidR="00E94698" w:rsidRPr="00E94698">
              <w:rPr>
                <w:bCs/>
                <w:color w:val="000000"/>
                <w:lang w:val="en-US"/>
              </w:rPr>
              <w:t>the opposite</w:t>
            </w:r>
          </w:p>
        </w:tc>
      </w:tr>
      <w:tr w:rsidR="005B0697" w:rsidRPr="00E94698" w14:paraId="2DB6B48F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218CB2DE" w14:textId="2EC6E7CE" w:rsidR="005B0697" w:rsidRPr="00E94698" w:rsidRDefault="005B0697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————————————————————</w:t>
            </w:r>
          </w:p>
        </w:tc>
      </w:tr>
      <w:tr w:rsidR="005B0697" w:rsidRPr="00E94698" w14:paraId="0CE83333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5E7B5479" w14:textId="0C7AA390" w:rsidR="005B0697" w:rsidRPr="003449AC" w:rsidRDefault="00E94698" w:rsidP="00411065">
            <w:pPr>
              <w:jc w:val="both"/>
            </w:pPr>
            <w:r w:rsidRPr="003449AC">
              <w:rPr>
                <w:u w:val="single"/>
              </w:rPr>
              <w:t>Bacterial phyla</w:t>
            </w:r>
            <w:r w:rsidRPr="003449AC">
              <w:t>:</w:t>
            </w:r>
            <w:r w:rsidRPr="003449AC">
              <w:rPr>
                <w:i/>
                <w:iCs/>
              </w:rPr>
              <w:t xml:space="preserve"> </w:t>
            </w:r>
            <w:r w:rsidR="002643A9" w:rsidRPr="003449AC">
              <w:t>Verrucomicrobiota (1.5, 0.006)</w:t>
            </w:r>
          </w:p>
          <w:p w14:paraId="5C486DDD" w14:textId="28B1CFB0" w:rsidR="00CE5FC4" w:rsidRPr="003449AC" w:rsidRDefault="00E94698" w:rsidP="00411065">
            <w:pPr>
              <w:jc w:val="both"/>
            </w:pPr>
            <w:r w:rsidRPr="003449AC">
              <w:rPr>
                <w:u w:val="single"/>
              </w:rPr>
              <w:t>Bacterial genera</w:t>
            </w:r>
            <w:r w:rsidRPr="003449AC">
              <w:t>:</w:t>
            </w:r>
            <w:r w:rsidRPr="003449AC">
              <w:rPr>
                <w:i/>
                <w:iCs/>
              </w:rPr>
              <w:t xml:space="preserve"> </w:t>
            </w:r>
            <w:r w:rsidR="00CE5FC4" w:rsidRPr="003449AC">
              <w:rPr>
                <w:i/>
                <w:iCs/>
              </w:rPr>
              <w:t>Novosphingobium</w:t>
            </w:r>
            <w:r w:rsidR="00CE5FC4" w:rsidRPr="003449AC">
              <w:t xml:space="preserve"> (-2.2, 0.005), </w:t>
            </w:r>
            <w:r w:rsidR="00CE5FC4" w:rsidRPr="003449AC">
              <w:rPr>
                <w:i/>
                <w:iCs/>
              </w:rPr>
              <w:t>Pseudomonas</w:t>
            </w:r>
            <w:r w:rsidR="00CE5FC4" w:rsidRPr="003449AC">
              <w:t xml:space="preserve"> (-2.0, 0.007), </w:t>
            </w:r>
            <w:r w:rsidR="00CE5FC4" w:rsidRPr="003449AC">
              <w:rPr>
                <w:i/>
                <w:iCs/>
              </w:rPr>
              <w:t>Haliangium</w:t>
            </w:r>
            <w:r w:rsidR="00CE5FC4" w:rsidRPr="003449AC">
              <w:t xml:space="preserve"> (1.4, 0.007), </w:t>
            </w:r>
            <w:r w:rsidR="00CE5FC4" w:rsidRPr="003449AC">
              <w:rPr>
                <w:i/>
                <w:iCs/>
              </w:rPr>
              <w:t>Phenylobacterium</w:t>
            </w:r>
            <w:r w:rsidR="00CE5FC4" w:rsidRPr="003449AC">
              <w:t xml:space="preserve"> (1.4, 0.007), </w:t>
            </w:r>
            <w:r w:rsidR="00CE5FC4" w:rsidRPr="003449AC">
              <w:rPr>
                <w:i/>
                <w:iCs/>
              </w:rPr>
              <w:t>Puia</w:t>
            </w:r>
            <w:r w:rsidR="00CE5FC4" w:rsidRPr="003449AC">
              <w:t xml:space="preserve"> (1.6, 0.004),</w:t>
            </w:r>
            <w:r w:rsidR="00CE5FC4" w:rsidRPr="003449AC">
              <w:rPr>
                <w:i/>
                <w:iCs/>
              </w:rPr>
              <w:t xml:space="preserve"> Dongia </w:t>
            </w:r>
            <w:r w:rsidR="00CE5FC4" w:rsidRPr="003449AC">
              <w:t>(1.7, 0.005),</w:t>
            </w:r>
            <w:r w:rsidR="003A4720" w:rsidRPr="003449AC">
              <w:t xml:space="preserve"> </w:t>
            </w:r>
            <w:r w:rsidR="003A4720" w:rsidRPr="003449AC">
              <w:rPr>
                <w:i/>
                <w:iCs/>
              </w:rPr>
              <w:t>Mucilaginibacter</w:t>
            </w:r>
            <w:r w:rsidR="003A4720" w:rsidRPr="003449AC">
              <w:t xml:space="preserve"> (1.8, 0.004), </w:t>
            </w:r>
            <w:r w:rsidR="003A4720" w:rsidRPr="003449AC">
              <w:rPr>
                <w:i/>
                <w:iCs/>
              </w:rPr>
              <w:t>Streptomyces</w:t>
            </w:r>
            <w:r w:rsidR="003A4720" w:rsidRPr="003449AC">
              <w:t xml:space="preserve"> (2.3, 0.004)</w:t>
            </w:r>
          </w:p>
          <w:p w14:paraId="6D457077" w14:textId="5398D201" w:rsidR="000E2F2C" w:rsidRPr="00373B26" w:rsidRDefault="00E403CB" w:rsidP="00411065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MetaCyc</w:t>
            </w:r>
            <w:proofErr w:type="spellEnd"/>
            <w:r>
              <w:rPr>
                <w:u w:val="single"/>
                <w:lang w:val="en-US"/>
              </w:rPr>
              <w:t xml:space="preserve"> pathways at level 3</w:t>
            </w:r>
            <w:r w:rsidR="00D53995">
              <w:rPr>
                <w:lang w:val="en-US"/>
              </w:rPr>
              <w:t>:</w:t>
            </w:r>
            <w:r w:rsidR="000E2F2C" w:rsidRPr="00373B26">
              <w:t xml:space="preserve"> Amino </w:t>
            </w:r>
            <w:r w:rsidR="000E2F2C" w:rsidRPr="00373B26">
              <w:rPr>
                <w:lang w:val="en-US"/>
              </w:rPr>
              <w:t>a</w:t>
            </w:r>
            <w:r w:rsidR="000E2F2C" w:rsidRPr="00373B26">
              <w:t xml:space="preserve">cid </w:t>
            </w:r>
            <w:r w:rsidR="000E2F2C" w:rsidRPr="00373B26">
              <w:rPr>
                <w:lang w:val="en-US"/>
              </w:rPr>
              <w:t>d</w:t>
            </w:r>
            <w:r w:rsidR="000E2F2C" w:rsidRPr="00373B26">
              <w:t>egradation</w:t>
            </w:r>
            <w:r w:rsidR="000E2F2C" w:rsidRPr="00373B26">
              <w:rPr>
                <w:lang w:val="en-US"/>
              </w:rPr>
              <w:t xml:space="preserve"> (-5.4, 0.004), </w:t>
            </w:r>
            <w:r w:rsidR="000E2F2C" w:rsidRPr="00373B26">
              <w:t xml:space="preserve">Carbohydrate </w:t>
            </w:r>
            <w:r w:rsidR="000E2F2C" w:rsidRPr="00373B26">
              <w:rPr>
                <w:lang w:val="en-US"/>
              </w:rPr>
              <w:t>d</w:t>
            </w:r>
            <w:r w:rsidR="000E2F2C" w:rsidRPr="00373B26">
              <w:t>egradation</w:t>
            </w:r>
            <w:r w:rsidR="000E2F2C" w:rsidRPr="00373B26">
              <w:rPr>
                <w:lang w:val="en-US"/>
              </w:rPr>
              <w:t xml:space="preserve"> (-4.1, 0.004), </w:t>
            </w:r>
            <w:r w:rsidR="000E2F2C" w:rsidRPr="00373B26">
              <w:t>Carbo</w:t>
            </w:r>
            <w:proofErr w:type="spellStart"/>
            <w:r w:rsidR="000E2F2C" w:rsidRPr="00373B26">
              <w:rPr>
                <w:lang w:val="en-US"/>
              </w:rPr>
              <w:t>xylate</w:t>
            </w:r>
            <w:proofErr w:type="spellEnd"/>
            <w:r w:rsidR="000E2F2C" w:rsidRPr="00373B26">
              <w:t xml:space="preserve"> </w:t>
            </w:r>
            <w:r w:rsidR="000E2F2C" w:rsidRPr="00373B26">
              <w:rPr>
                <w:lang w:val="en-US"/>
              </w:rPr>
              <w:t>d</w:t>
            </w:r>
            <w:r w:rsidR="000E2F2C" w:rsidRPr="00373B26">
              <w:t>egradation</w:t>
            </w:r>
            <w:r w:rsidR="000E2F2C" w:rsidRPr="00373B26">
              <w:rPr>
                <w:lang w:val="en-US"/>
              </w:rPr>
              <w:t xml:space="preserve"> (-3.9, 0.004), </w:t>
            </w:r>
            <w:r w:rsidR="000E2F2C" w:rsidRPr="00373B26">
              <w:t xml:space="preserve">superpathway of </w:t>
            </w:r>
            <w:r w:rsidR="000E2F2C" w:rsidRPr="00373B26">
              <w:rPr>
                <w:lang w:val="en-US"/>
              </w:rPr>
              <w:t>G</w:t>
            </w:r>
            <w:r w:rsidR="000E2F2C" w:rsidRPr="00373B26">
              <w:t>lycolysis pyruvate dehydrogenase TCA and glyoxylate bypass</w:t>
            </w:r>
            <w:r w:rsidR="000E2F2C" w:rsidRPr="00373B26">
              <w:rPr>
                <w:lang w:val="en-US"/>
              </w:rPr>
              <w:t xml:space="preserve"> (-3.3, 0.004), </w:t>
            </w:r>
            <w:r w:rsidR="000E2F2C" w:rsidRPr="00373B26">
              <w:t>TCA cycle</w:t>
            </w:r>
            <w:r w:rsidR="000E2F2C" w:rsidRPr="00373B26">
              <w:rPr>
                <w:lang w:val="en-US"/>
              </w:rPr>
              <w:t xml:space="preserve"> (-3.2, 0.004),</w:t>
            </w:r>
            <w:r w:rsidR="00373B26" w:rsidRPr="00373B26">
              <w:rPr>
                <w:lang w:val="en-US"/>
              </w:rPr>
              <w:t xml:space="preserve"> </w:t>
            </w:r>
            <w:r w:rsidR="00373B26" w:rsidRPr="00373B26">
              <w:t xml:space="preserve">Alcohol </w:t>
            </w:r>
            <w:r w:rsidR="00373B26" w:rsidRPr="00373B26">
              <w:rPr>
                <w:lang w:val="en-US"/>
              </w:rPr>
              <w:t>d</w:t>
            </w:r>
            <w:r w:rsidR="00373B26" w:rsidRPr="00373B26">
              <w:t>egradation</w:t>
            </w:r>
            <w:r w:rsidR="00373B26" w:rsidRPr="00373B26">
              <w:rPr>
                <w:lang w:val="en-US"/>
              </w:rPr>
              <w:t xml:space="preserve"> (1</w:t>
            </w:r>
            <w:r w:rsidR="00373B26" w:rsidRPr="00373B26">
              <w:t>.</w:t>
            </w:r>
            <w:r w:rsidR="00373B26" w:rsidRPr="00373B26">
              <w:rPr>
                <w:lang w:val="en-US"/>
              </w:rPr>
              <w:t>7, 0.0</w:t>
            </w:r>
            <w:r w:rsidR="00373B26" w:rsidRPr="00373B26">
              <w:t>0</w:t>
            </w:r>
            <w:r w:rsidR="00373B26" w:rsidRPr="00373B26">
              <w:rPr>
                <w:lang w:val="en-US"/>
              </w:rPr>
              <w:t xml:space="preserve">6), </w:t>
            </w:r>
            <w:r w:rsidR="00373B26" w:rsidRPr="00373B26">
              <w:t xml:space="preserve">Chlorinated </w:t>
            </w:r>
            <w:r w:rsidR="00373B26" w:rsidRPr="00373B26">
              <w:rPr>
                <w:lang w:val="en-US"/>
              </w:rPr>
              <w:t>c</w:t>
            </w:r>
            <w:r w:rsidR="00373B26" w:rsidRPr="00373B26">
              <w:t xml:space="preserve">ompound </w:t>
            </w:r>
            <w:r w:rsidR="00373B26" w:rsidRPr="00373B26">
              <w:rPr>
                <w:lang w:val="en-US"/>
              </w:rPr>
              <w:t>d</w:t>
            </w:r>
            <w:r w:rsidR="00373B26" w:rsidRPr="00373B26">
              <w:t>egradation</w:t>
            </w:r>
            <w:r w:rsidR="00373B26" w:rsidRPr="00373B26">
              <w:rPr>
                <w:lang w:val="en-US"/>
              </w:rPr>
              <w:t xml:space="preserve"> (1</w:t>
            </w:r>
            <w:r w:rsidR="00373B26" w:rsidRPr="00373B26">
              <w:t>.</w:t>
            </w:r>
            <w:r w:rsidR="00373B26" w:rsidRPr="00373B26">
              <w:rPr>
                <w:lang w:val="en-US"/>
              </w:rPr>
              <w:t>8, 0.0</w:t>
            </w:r>
            <w:r w:rsidR="00373B26" w:rsidRPr="00373B26">
              <w:t>04</w:t>
            </w:r>
            <w:r w:rsidR="00373B26" w:rsidRPr="00373B26">
              <w:rPr>
                <w:lang w:val="en-US"/>
              </w:rPr>
              <w:t>)</w:t>
            </w:r>
            <w:r w:rsidR="00A44B25">
              <w:rPr>
                <w:lang w:val="en-US"/>
              </w:rPr>
              <w:t>,</w:t>
            </w:r>
          </w:p>
          <w:p w14:paraId="230188C2" w14:textId="0EA83C8F" w:rsidR="00D90A91" w:rsidRPr="00E94698" w:rsidRDefault="000A6255" w:rsidP="00411065">
            <w:pPr>
              <w:jc w:val="both"/>
              <w:rPr>
                <w:lang w:val="en-US"/>
              </w:rPr>
            </w:pPr>
            <w:r w:rsidRPr="00A41DF1">
              <w:rPr>
                <w:bCs/>
                <w:color w:val="000000" w:themeColor="text1"/>
                <w:u w:val="single"/>
                <w:lang w:val="en-US"/>
              </w:rPr>
              <w:t>FAPROTAX</w:t>
            </w:r>
            <w:r w:rsidR="00D90A91" w:rsidRPr="00E94698">
              <w:rPr>
                <w:lang w:val="en-US"/>
              </w:rPr>
              <w:t xml:space="preserve">: Nitrogen respiration (-1.9, 0.009), Nitrate respiration (-1.9, 0.008), Nitrate reduction (-1.6, 0.015), </w:t>
            </w:r>
            <w:proofErr w:type="spellStart"/>
            <w:r w:rsidR="00D90A91" w:rsidRPr="00E94698">
              <w:rPr>
                <w:lang w:val="en-US"/>
              </w:rPr>
              <w:t>Cellulolysis</w:t>
            </w:r>
            <w:proofErr w:type="spellEnd"/>
            <w:r w:rsidR="00D90A91" w:rsidRPr="00E94698">
              <w:rPr>
                <w:lang w:val="en-US"/>
              </w:rPr>
              <w:t xml:space="preserve"> (0.8, 0.076)</w:t>
            </w:r>
          </w:p>
        </w:tc>
      </w:tr>
      <w:tr w:rsidR="006059C2" w:rsidRPr="00E94698" w14:paraId="1B0D24F7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058D5BF3" w14:textId="77777777" w:rsidR="006059C2" w:rsidRPr="00E94698" w:rsidRDefault="006059C2" w:rsidP="00411065">
            <w:pPr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————————————————————</w:t>
            </w:r>
          </w:p>
        </w:tc>
      </w:tr>
      <w:tr w:rsidR="005B0697" w:rsidRPr="00E94698" w14:paraId="76BE88AA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1A34CD8E" w14:textId="747A2CD8" w:rsidR="005B0697" w:rsidRPr="00E94698" w:rsidRDefault="00302F2B" w:rsidP="00411065">
            <w:pPr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 xml:space="preserve">Comparing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Pr="00E94698">
              <w:rPr>
                <w:bCs/>
                <w:color w:val="000000"/>
                <w:lang w:val="en-US"/>
              </w:rPr>
              <w:t xml:space="preserve"> of the bacterial groups in the </w:t>
            </w:r>
            <w:r w:rsidR="0044785D">
              <w:rPr>
                <w:bCs/>
                <w:color w:val="000000"/>
                <w:lang w:val="en-US"/>
              </w:rPr>
              <w:t>rhizoplane</w:t>
            </w:r>
            <w:r w:rsidRPr="00E94698">
              <w:rPr>
                <w:bCs/>
                <w:color w:val="000000"/>
                <w:lang w:val="en-US"/>
              </w:rPr>
              <w:t xml:space="preserve"> versus the </w:t>
            </w:r>
            <w:r w:rsidR="0044785D">
              <w:rPr>
                <w:bCs/>
                <w:color w:val="000000"/>
                <w:lang w:val="en-US"/>
              </w:rPr>
              <w:t xml:space="preserve">roots </w:t>
            </w:r>
            <w:r w:rsidRPr="00E94698">
              <w:rPr>
                <w:bCs/>
                <w:color w:val="000000"/>
                <w:lang w:val="en-US"/>
              </w:rPr>
              <w:t>after five months</w:t>
            </w:r>
            <w:r w:rsidR="006059C2">
              <w:rPr>
                <w:bCs/>
                <w:color w:val="000000"/>
                <w:lang w:val="en-US"/>
              </w:rPr>
              <w:t xml:space="preserve">. </w:t>
            </w:r>
            <w:r w:rsidR="006059C2" w:rsidRPr="00E94698">
              <w:rPr>
                <w:bCs/>
                <w:color w:val="000000"/>
                <w:lang w:val="en-US"/>
              </w:rPr>
              <w:t xml:space="preserve">A negative effect size means that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="006059C2" w:rsidRPr="00E94698">
              <w:rPr>
                <w:bCs/>
                <w:color w:val="000000"/>
                <w:lang w:val="en-US"/>
              </w:rPr>
              <w:t xml:space="preserve"> was higher in the roots</w:t>
            </w:r>
            <w:r w:rsidR="001603EF">
              <w:rPr>
                <w:bCs/>
                <w:color w:val="000000"/>
                <w:lang w:val="en-US"/>
              </w:rPr>
              <w:t xml:space="preserve"> </w:t>
            </w:r>
            <w:r w:rsidR="001603EF" w:rsidRPr="00E94698">
              <w:rPr>
                <w:bCs/>
                <w:color w:val="000000"/>
                <w:lang w:val="en-US"/>
              </w:rPr>
              <w:t>than in the</w:t>
            </w:r>
            <w:r w:rsidR="001603EF">
              <w:rPr>
                <w:bCs/>
                <w:color w:val="000000"/>
                <w:lang w:val="en-US"/>
              </w:rPr>
              <w:t xml:space="preserve"> rhizoplane</w:t>
            </w:r>
            <w:r w:rsidR="006059C2" w:rsidRPr="00E94698">
              <w:rPr>
                <w:bCs/>
                <w:color w:val="000000"/>
                <w:lang w:val="en-US"/>
              </w:rPr>
              <w:t>, while a positive value the opposite.</w:t>
            </w:r>
          </w:p>
        </w:tc>
      </w:tr>
      <w:tr w:rsidR="005B0697" w:rsidRPr="00E94698" w14:paraId="0AA13D72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068DD7EC" w14:textId="77777777" w:rsidR="005B0697" w:rsidRPr="00E94698" w:rsidRDefault="005B0697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————————————————————</w:t>
            </w:r>
          </w:p>
        </w:tc>
      </w:tr>
      <w:tr w:rsidR="005B0697" w:rsidRPr="00E94698" w14:paraId="49914420" w14:textId="77777777" w:rsidTr="006059C2">
        <w:trPr>
          <w:trHeight w:val="20"/>
        </w:trPr>
        <w:tc>
          <w:tcPr>
            <w:tcW w:w="13608" w:type="dxa"/>
            <w:shd w:val="clear" w:color="auto" w:fill="auto"/>
            <w:noWrap/>
          </w:tcPr>
          <w:p w14:paraId="01A240B2" w14:textId="223CC067" w:rsidR="005B0697" w:rsidRPr="003449AC" w:rsidRDefault="00E94698" w:rsidP="00411065">
            <w:pPr>
              <w:jc w:val="both"/>
              <w:rPr>
                <w:lang w:val="es-ES"/>
              </w:rPr>
            </w:pPr>
            <w:proofErr w:type="spellStart"/>
            <w:r w:rsidRPr="003449AC">
              <w:rPr>
                <w:u w:val="single"/>
                <w:lang w:val="es-ES"/>
              </w:rPr>
              <w:t>Bacterial</w:t>
            </w:r>
            <w:proofErr w:type="spellEnd"/>
            <w:r w:rsidRPr="003449AC">
              <w:rPr>
                <w:u w:val="single"/>
                <w:lang w:val="es-ES"/>
              </w:rPr>
              <w:t xml:space="preserve"> </w:t>
            </w:r>
            <w:proofErr w:type="spellStart"/>
            <w:r w:rsidRPr="003449AC">
              <w:rPr>
                <w:u w:val="single"/>
                <w:lang w:val="es-ES"/>
              </w:rPr>
              <w:t>phyla</w:t>
            </w:r>
            <w:proofErr w:type="spellEnd"/>
            <w:r w:rsidRPr="003449AC">
              <w:rPr>
                <w:lang w:val="es-ES"/>
              </w:rPr>
              <w:t xml:space="preserve">: </w:t>
            </w:r>
            <w:proofErr w:type="spellStart"/>
            <w:r w:rsidR="003233BC" w:rsidRPr="003449AC">
              <w:rPr>
                <w:lang w:val="es-ES"/>
              </w:rPr>
              <w:t>Planctomycetota</w:t>
            </w:r>
            <w:proofErr w:type="spellEnd"/>
            <w:r w:rsidR="003233BC" w:rsidRPr="003449AC">
              <w:rPr>
                <w:lang w:val="es-ES"/>
              </w:rPr>
              <w:t xml:space="preserve"> (-1.5, 0.008),</w:t>
            </w:r>
            <w:r w:rsidR="002643A9" w:rsidRPr="003449AC">
              <w:rPr>
                <w:lang w:val="es-ES"/>
              </w:rPr>
              <w:t xml:space="preserve"> </w:t>
            </w:r>
            <w:proofErr w:type="spellStart"/>
            <w:r w:rsidR="00020EC2" w:rsidRPr="003449AC">
              <w:rPr>
                <w:lang w:val="es-ES"/>
              </w:rPr>
              <w:t>Gemmatimonadota</w:t>
            </w:r>
            <w:proofErr w:type="spellEnd"/>
            <w:r w:rsidR="00020EC2" w:rsidRPr="003449AC">
              <w:rPr>
                <w:lang w:val="es-ES"/>
              </w:rPr>
              <w:t xml:space="preserve"> (-1.4, 0.009), </w:t>
            </w:r>
            <w:proofErr w:type="spellStart"/>
            <w:r w:rsidR="00E403CB">
              <w:rPr>
                <w:lang w:val="es-ES"/>
              </w:rPr>
              <w:t>Actinomycetota</w:t>
            </w:r>
            <w:proofErr w:type="spellEnd"/>
            <w:r w:rsidR="00293227" w:rsidRPr="003449AC">
              <w:rPr>
                <w:lang w:val="es-ES"/>
              </w:rPr>
              <w:t xml:space="preserve"> (2.2, 0.006)</w:t>
            </w:r>
          </w:p>
          <w:p w14:paraId="41403FCE" w14:textId="7B0240AC" w:rsidR="00925BB6" w:rsidRPr="00925BB6" w:rsidRDefault="00E94698" w:rsidP="00411065">
            <w:pPr>
              <w:jc w:val="both"/>
              <w:rPr>
                <w:lang w:val="en-US"/>
              </w:rPr>
            </w:pPr>
            <w:r w:rsidRPr="00E94698">
              <w:rPr>
                <w:u w:val="single"/>
                <w:lang w:val="en-US"/>
              </w:rPr>
              <w:t>Bacterial genera</w:t>
            </w:r>
            <w:r w:rsidRPr="00E94698">
              <w:rPr>
                <w:lang w:val="en-US"/>
              </w:rPr>
              <w:t>:</w:t>
            </w:r>
            <w:r w:rsidRPr="00E94698">
              <w:rPr>
                <w:i/>
                <w:iCs/>
                <w:lang w:val="en-US"/>
              </w:rPr>
              <w:t xml:space="preserve"> </w:t>
            </w:r>
            <w:proofErr w:type="spellStart"/>
            <w:r w:rsidR="00841ED3" w:rsidRPr="00E94698">
              <w:rPr>
                <w:i/>
                <w:iCs/>
                <w:lang w:val="en-US"/>
              </w:rPr>
              <w:t>Candidatus</w:t>
            </w:r>
            <w:proofErr w:type="spellEnd"/>
            <w:r w:rsidR="00841ED3" w:rsidRPr="00E94698">
              <w:rPr>
                <w:lang w:val="en-US"/>
              </w:rPr>
              <w:t xml:space="preserve"> </w:t>
            </w:r>
            <w:proofErr w:type="spellStart"/>
            <w:r w:rsidR="00841ED3" w:rsidRPr="00E94698">
              <w:rPr>
                <w:lang w:val="en-US"/>
              </w:rPr>
              <w:t>Udaeobacter</w:t>
            </w:r>
            <w:proofErr w:type="spellEnd"/>
            <w:r w:rsidR="00841ED3" w:rsidRPr="00E94698">
              <w:rPr>
                <w:lang w:val="en-US"/>
              </w:rPr>
              <w:t xml:space="preserve"> (-1.8, 0.004), </w:t>
            </w:r>
            <w:r w:rsidR="00E91C21" w:rsidRPr="00E94698">
              <w:rPr>
                <w:lang w:val="en-US"/>
              </w:rPr>
              <w:t>Burkholderiales-</w:t>
            </w:r>
            <w:r w:rsidR="00E91C21" w:rsidRPr="00E94698">
              <w:rPr>
                <w:i/>
                <w:iCs/>
                <w:lang w:val="en-US"/>
              </w:rPr>
              <w:t>TRA3.20</w:t>
            </w:r>
            <w:r w:rsidR="00E91C21" w:rsidRPr="00E94698">
              <w:rPr>
                <w:lang w:val="en-US"/>
              </w:rPr>
              <w:t xml:space="preserve"> </w:t>
            </w:r>
            <w:r w:rsidR="00841ED3" w:rsidRPr="00E94698">
              <w:rPr>
                <w:lang w:val="en-US"/>
              </w:rPr>
              <w:t>(</w:t>
            </w:r>
            <w:r w:rsidR="00E91C21" w:rsidRPr="00E94698">
              <w:rPr>
                <w:lang w:val="en-US"/>
              </w:rPr>
              <w:t>-1</w:t>
            </w:r>
            <w:r w:rsidR="00841ED3" w:rsidRPr="00E94698">
              <w:rPr>
                <w:lang w:val="en-US"/>
              </w:rPr>
              <w:t>.</w:t>
            </w:r>
            <w:r w:rsidR="00E91C21" w:rsidRPr="00E94698">
              <w:rPr>
                <w:lang w:val="en-US"/>
              </w:rPr>
              <w:t>7</w:t>
            </w:r>
            <w:r w:rsidR="00841ED3" w:rsidRPr="00E94698">
              <w:rPr>
                <w:lang w:val="en-US"/>
              </w:rPr>
              <w:t>, 0.00</w:t>
            </w:r>
            <w:r w:rsidR="00E91C21" w:rsidRPr="00E94698">
              <w:rPr>
                <w:lang w:val="en-US"/>
              </w:rPr>
              <w:t>5</w:t>
            </w:r>
            <w:r w:rsidR="00841ED3" w:rsidRPr="00E94698">
              <w:rPr>
                <w:lang w:val="en-US"/>
              </w:rPr>
              <w:t xml:space="preserve">), </w:t>
            </w:r>
            <w:proofErr w:type="spellStart"/>
            <w:r w:rsidR="000E323E" w:rsidRPr="00E94698">
              <w:rPr>
                <w:i/>
                <w:iCs/>
                <w:lang w:val="en-US"/>
              </w:rPr>
              <w:t>Rhodoplanes</w:t>
            </w:r>
            <w:proofErr w:type="spellEnd"/>
            <w:r w:rsidR="000E323E" w:rsidRPr="00E94698">
              <w:rPr>
                <w:lang w:val="en-US"/>
              </w:rPr>
              <w:t xml:space="preserve"> (-1.7, 0.006), </w:t>
            </w:r>
            <w:r w:rsidR="004B4709" w:rsidRPr="00E94698">
              <w:rPr>
                <w:lang w:val="en-US"/>
              </w:rPr>
              <w:t>Gammaproteobacteria-</w:t>
            </w:r>
            <w:r w:rsidR="004B4709" w:rsidRPr="00E94698">
              <w:rPr>
                <w:i/>
                <w:iCs/>
                <w:lang w:val="en-US"/>
              </w:rPr>
              <w:t>JG36.TzT.191</w:t>
            </w:r>
            <w:r w:rsidR="004B4709" w:rsidRPr="00E94698">
              <w:rPr>
                <w:lang w:val="en-US"/>
              </w:rPr>
              <w:t xml:space="preserve"> </w:t>
            </w:r>
            <w:r w:rsidR="000E323E" w:rsidRPr="00E94698">
              <w:rPr>
                <w:lang w:val="en-US"/>
              </w:rPr>
              <w:t>(-1.</w:t>
            </w:r>
            <w:r w:rsidR="004B4709" w:rsidRPr="00E94698">
              <w:rPr>
                <w:lang w:val="en-US"/>
              </w:rPr>
              <w:t>6</w:t>
            </w:r>
            <w:r w:rsidR="000E323E" w:rsidRPr="00E94698">
              <w:rPr>
                <w:lang w:val="en-US"/>
              </w:rPr>
              <w:t>, 0.00</w:t>
            </w:r>
            <w:r w:rsidR="004B4709" w:rsidRPr="00E94698">
              <w:rPr>
                <w:lang w:val="en-US"/>
              </w:rPr>
              <w:t>6</w:t>
            </w:r>
            <w:r w:rsidR="000E323E" w:rsidRPr="00E94698">
              <w:rPr>
                <w:lang w:val="en-US"/>
              </w:rPr>
              <w:t xml:space="preserve">), </w:t>
            </w:r>
            <w:r w:rsidR="004B4709" w:rsidRPr="00E94698">
              <w:rPr>
                <w:lang w:val="en-US"/>
              </w:rPr>
              <w:t>Sutterellaceae-</w:t>
            </w:r>
            <w:r w:rsidR="004B4709" w:rsidRPr="00E94698">
              <w:rPr>
                <w:i/>
                <w:iCs/>
                <w:lang w:val="en-US"/>
              </w:rPr>
              <w:t>AAP99</w:t>
            </w:r>
            <w:r w:rsidR="004B4709" w:rsidRPr="00E94698">
              <w:rPr>
                <w:lang w:val="en-US"/>
              </w:rPr>
              <w:t xml:space="preserve"> </w:t>
            </w:r>
            <w:r w:rsidR="00841ED3" w:rsidRPr="00E94698">
              <w:rPr>
                <w:lang w:val="en-US"/>
              </w:rPr>
              <w:t>(</w:t>
            </w:r>
            <w:r w:rsidR="004B4709" w:rsidRPr="00E94698">
              <w:rPr>
                <w:lang w:val="en-US"/>
              </w:rPr>
              <w:t>1</w:t>
            </w:r>
            <w:r w:rsidR="00841ED3" w:rsidRPr="00E94698">
              <w:rPr>
                <w:lang w:val="en-US"/>
              </w:rPr>
              <w:t>.</w:t>
            </w:r>
            <w:r w:rsidR="004B4709" w:rsidRPr="00E94698">
              <w:rPr>
                <w:lang w:val="en-US"/>
              </w:rPr>
              <w:t>8</w:t>
            </w:r>
            <w:r w:rsidR="00841ED3" w:rsidRPr="00E94698">
              <w:rPr>
                <w:lang w:val="en-US"/>
              </w:rPr>
              <w:t>, 0.00</w:t>
            </w:r>
            <w:r w:rsidR="004B4709" w:rsidRPr="00E94698">
              <w:rPr>
                <w:lang w:val="en-US"/>
              </w:rPr>
              <w:t>5</w:t>
            </w:r>
            <w:r w:rsidR="00841ED3" w:rsidRPr="00E94698">
              <w:rPr>
                <w:lang w:val="en-US"/>
              </w:rPr>
              <w:t xml:space="preserve">), </w:t>
            </w:r>
            <w:proofErr w:type="spellStart"/>
            <w:r w:rsidR="00946336" w:rsidRPr="00E94698">
              <w:rPr>
                <w:i/>
                <w:iCs/>
                <w:lang w:val="en-US"/>
              </w:rPr>
              <w:t>Blastomonas</w:t>
            </w:r>
            <w:proofErr w:type="spellEnd"/>
            <w:r w:rsidR="00946336" w:rsidRPr="00E94698">
              <w:rPr>
                <w:lang w:val="en-US"/>
              </w:rPr>
              <w:t xml:space="preserve"> </w:t>
            </w:r>
            <w:r w:rsidR="00841ED3" w:rsidRPr="00E94698">
              <w:rPr>
                <w:lang w:val="en-US"/>
              </w:rPr>
              <w:t>(2.2, 0.00</w:t>
            </w:r>
            <w:r w:rsidR="00946336" w:rsidRPr="00E94698">
              <w:rPr>
                <w:lang w:val="en-US"/>
              </w:rPr>
              <w:t>4</w:t>
            </w:r>
            <w:r w:rsidR="00841ED3" w:rsidRPr="00E94698">
              <w:rPr>
                <w:lang w:val="en-US"/>
              </w:rPr>
              <w:t xml:space="preserve">), </w:t>
            </w:r>
            <w:r w:rsidR="008A0193" w:rsidRPr="00E94698">
              <w:rPr>
                <w:i/>
                <w:iCs/>
                <w:lang w:val="en-US"/>
              </w:rPr>
              <w:t>Stenotrophomonas</w:t>
            </w:r>
            <w:r w:rsidR="008A0193" w:rsidRPr="00E94698">
              <w:rPr>
                <w:lang w:val="en-US"/>
              </w:rPr>
              <w:t xml:space="preserve"> </w:t>
            </w:r>
            <w:r w:rsidR="00841ED3" w:rsidRPr="00E94698">
              <w:rPr>
                <w:lang w:val="en-US"/>
              </w:rPr>
              <w:t>(2.</w:t>
            </w:r>
            <w:r w:rsidR="008A0193" w:rsidRPr="00E94698">
              <w:rPr>
                <w:lang w:val="en-US"/>
              </w:rPr>
              <w:t>3</w:t>
            </w:r>
            <w:r w:rsidR="00841ED3" w:rsidRPr="00E94698">
              <w:rPr>
                <w:lang w:val="en-US"/>
              </w:rPr>
              <w:t>, 0.00</w:t>
            </w:r>
            <w:r w:rsidR="008A0193" w:rsidRPr="00E94698">
              <w:rPr>
                <w:lang w:val="en-US"/>
              </w:rPr>
              <w:t>4</w:t>
            </w:r>
            <w:r w:rsidR="00841ED3" w:rsidRPr="00E94698">
              <w:rPr>
                <w:lang w:val="en-US"/>
              </w:rPr>
              <w:t>)</w:t>
            </w:r>
            <w:r w:rsidR="00925BB6">
              <w:rPr>
                <w:lang w:val="en-US"/>
              </w:rPr>
              <w:t>,</w:t>
            </w:r>
          </w:p>
          <w:p w14:paraId="4B8F441A" w14:textId="00C8FF15" w:rsidR="00925BB6" w:rsidRPr="0044785D" w:rsidRDefault="00E403CB" w:rsidP="00411065">
            <w:pPr>
              <w:jc w:val="both"/>
              <w:rPr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MetaCyc</w:t>
            </w:r>
            <w:proofErr w:type="spellEnd"/>
            <w:r>
              <w:rPr>
                <w:u w:val="single"/>
                <w:lang w:val="en-US"/>
              </w:rPr>
              <w:t xml:space="preserve"> pathways at level 3</w:t>
            </w:r>
            <w:r w:rsidR="00925BB6" w:rsidRPr="0044785D">
              <w:rPr>
                <w:u w:val="single"/>
                <w:lang w:val="en-US"/>
              </w:rPr>
              <w:t>:</w:t>
            </w:r>
            <w:r w:rsidR="00925BB6" w:rsidRPr="0044785D">
              <w:t xml:space="preserve"> </w:t>
            </w:r>
            <w:r w:rsidR="0044785D">
              <w:rPr>
                <w:lang w:val="en-US"/>
              </w:rPr>
              <w:t>A</w:t>
            </w:r>
            <w:r w:rsidR="00925BB6" w:rsidRPr="0044785D">
              <w:t xml:space="preserve">denosylcobalamin biosynthesis II </w:t>
            </w:r>
            <w:r w:rsidR="00925BB6" w:rsidRPr="0044785D">
              <w:rPr>
                <w:lang w:val="en-US"/>
              </w:rPr>
              <w:t xml:space="preserve">(-1.7, 0.004), </w:t>
            </w:r>
            <w:r w:rsidR="002657D4" w:rsidRPr="00E57B6E">
              <w:rPr>
                <w:lang w:val="en-US"/>
              </w:rPr>
              <w:t>S</w:t>
            </w:r>
            <w:r w:rsidR="00925BB6" w:rsidRPr="0044785D">
              <w:t>uperpathway of fucose and rhamnose degradation</w:t>
            </w:r>
            <w:r w:rsidR="00925BB6" w:rsidRPr="0044785D">
              <w:rPr>
                <w:lang w:val="en-US"/>
              </w:rPr>
              <w:t xml:space="preserve"> (-1.6, 0.010),</w:t>
            </w:r>
            <w:r w:rsidR="0044785D" w:rsidRPr="0044785D">
              <w:rPr>
                <w:lang w:val="en-US"/>
              </w:rPr>
              <w:t xml:space="preserve"> </w:t>
            </w:r>
            <w:r w:rsidR="0044785D" w:rsidRPr="0044785D">
              <w:t xml:space="preserve">Fatty Acid and </w:t>
            </w:r>
            <w:r w:rsidR="0044785D" w:rsidRPr="0044785D">
              <w:rPr>
                <w:lang w:val="en-US"/>
              </w:rPr>
              <w:t>l</w:t>
            </w:r>
            <w:r w:rsidR="0044785D" w:rsidRPr="0044785D">
              <w:t xml:space="preserve">ipid </w:t>
            </w:r>
            <w:r w:rsidR="0044785D" w:rsidRPr="0044785D">
              <w:rPr>
                <w:lang w:val="en-US"/>
              </w:rPr>
              <w:t>d</w:t>
            </w:r>
            <w:r w:rsidR="0044785D" w:rsidRPr="0044785D">
              <w:t>egradation</w:t>
            </w:r>
            <w:r w:rsidR="0044785D" w:rsidRPr="0044785D">
              <w:rPr>
                <w:lang w:val="en-US"/>
              </w:rPr>
              <w:t xml:space="preserve"> (1.8, 0.004), </w:t>
            </w:r>
            <w:r w:rsidR="0044785D" w:rsidRPr="0044785D">
              <w:t xml:space="preserve">Alcohol </w:t>
            </w:r>
            <w:r w:rsidR="0044785D" w:rsidRPr="0044785D">
              <w:rPr>
                <w:lang w:val="en-US"/>
              </w:rPr>
              <w:t>d</w:t>
            </w:r>
            <w:r w:rsidR="0044785D" w:rsidRPr="0044785D">
              <w:t>egradation</w:t>
            </w:r>
            <w:r w:rsidR="0044785D" w:rsidRPr="0044785D">
              <w:rPr>
                <w:lang w:val="en-US"/>
              </w:rPr>
              <w:t xml:space="preserve"> (1.9, 0.006), </w:t>
            </w:r>
            <w:r w:rsidR="0044785D" w:rsidRPr="0044785D">
              <w:t xml:space="preserve">Aldehyde </w:t>
            </w:r>
            <w:r w:rsidR="0044785D" w:rsidRPr="0044785D">
              <w:rPr>
                <w:lang w:val="en-US"/>
              </w:rPr>
              <w:t>d</w:t>
            </w:r>
            <w:r w:rsidR="0044785D" w:rsidRPr="0044785D">
              <w:t>egradation</w:t>
            </w:r>
            <w:r w:rsidR="0044785D" w:rsidRPr="0044785D">
              <w:rPr>
                <w:lang w:val="en-US"/>
              </w:rPr>
              <w:t xml:space="preserve"> (2.0, 0.006), </w:t>
            </w:r>
            <w:r w:rsidR="0044785D" w:rsidRPr="0044785D">
              <w:t xml:space="preserve">Aromatic </w:t>
            </w:r>
            <w:r w:rsidR="0044785D" w:rsidRPr="00397781">
              <w:rPr>
                <w:lang w:val="en-US"/>
              </w:rPr>
              <w:t>c</w:t>
            </w:r>
            <w:r w:rsidR="0044785D" w:rsidRPr="0044785D">
              <w:t xml:space="preserve">ompound </w:t>
            </w:r>
            <w:r w:rsidR="0044785D" w:rsidRPr="0044785D">
              <w:rPr>
                <w:lang w:val="en-US"/>
              </w:rPr>
              <w:t>d</w:t>
            </w:r>
            <w:r w:rsidR="0044785D" w:rsidRPr="0044785D">
              <w:t>egradation</w:t>
            </w:r>
            <w:r w:rsidR="0044785D" w:rsidRPr="0044785D">
              <w:rPr>
                <w:lang w:val="en-US"/>
              </w:rPr>
              <w:t xml:space="preserve"> (2.0, 0.005), </w:t>
            </w:r>
            <w:r w:rsidR="0044785D" w:rsidRPr="0044785D">
              <w:t xml:space="preserve">Carbohydrate </w:t>
            </w:r>
            <w:r w:rsidR="0044785D" w:rsidRPr="0044785D">
              <w:rPr>
                <w:lang w:val="en-US"/>
              </w:rPr>
              <w:t>d</w:t>
            </w:r>
            <w:r w:rsidR="0044785D" w:rsidRPr="0044785D">
              <w:t>egradation</w:t>
            </w:r>
            <w:r w:rsidR="0044785D" w:rsidRPr="0044785D">
              <w:rPr>
                <w:lang w:val="en-US"/>
              </w:rPr>
              <w:t xml:space="preserve"> (2.2, 0.005)</w:t>
            </w:r>
          </w:p>
          <w:p w14:paraId="66BF078B" w14:textId="4CD21A6B" w:rsidR="003474F1" w:rsidRPr="00E94698" w:rsidRDefault="000A6255" w:rsidP="00411065">
            <w:pPr>
              <w:jc w:val="both"/>
              <w:rPr>
                <w:lang w:val="en-US"/>
              </w:rPr>
            </w:pPr>
            <w:r w:rsidRPr="00A41DF1">
              <w:rPr>
                <w:bCs/>
                <w:color w:val="000000" w:themeColor="text1"/>
                <w:u w:val="single"/>
                <w:lang w:val="en-US"/>
              </w:rPr>
              <w:t>FAPROTAX</w:t>
            </w:r>
            <w:r w:rsidR="00E94698">
              <w:rPr>
                <w:lang w:val="en-US"/>
              </w:rPr>
              <w:t xml:space="preserve">: </w:t>
            </w:r>
            <w:proofErr w:type="spellStart"/>
            <w:r w:rsidR="003474F1" w:rsidRPr="00E94698">
              <w:rPr>
                <w:lang w:val="en-US"/>
              </w:rPr>
              <w:t>Photoautotrophy</w:t>
            </w:r>
            <w:proofErr w:type="spellEnd"/>
            <w:r w:rsidR="003474F1" w:rsidRPr="00E94698">
              <w:rPr>
                <w:lang w:val="en-US"/>
              </w:rPr>
              <w:t xml:space="preserve"> (-1.8, 0.006), Anoxygenic </w:t>
            </w:r>
            <w:proofErr w:type="spellStart"/>
            <w:r w:rsidR="003474F1" w:rsidRPr="00E94698">
              <w:rPr>
                <w:lang w:val="en-US"/>
              </w:rPr>
              <w:t>photoautotrophy</w:t>
            </w:r>
            <w:proofErr w:type="spellEnd"/>
            <w:r w:rsidR="003474F1" w:rsidRPr="00E94698">
              <w:rPr>
                <w:lang w:val="en-US"/>
              </w:rPr>
              <w:t xml:space="preserve"> S oxidizing (-1.7, 0.006), Anoxygenic </w:t>
            </w:r>
            <w:proofErr w:type="spellStart"/>
            <w:r w:rsidR="003474F1" w:rsidRPr="00E94698">
              <w:rPr>
                <w:lang w:val="en-US"/>
              </w:rPr>
              <w:t>photoautotrophy</w:t>
            </w:r>
            <w:proofErr w:type="spellEnd"/>
            <w:r w:rsidR="003474F1" w:rsidRPr="00E94698">
              <w:rPr>
                <w:lang w:val="en-US"/>
              </w:rPr>
              <w:t xml:space="preserve"> (-1.5, 0.006), Nitrite denitrification (-1.0, 0.037), Nitrate denitrification (-1.0, 0.042), Nitr</w:t>
            </w:r>
            <w:r w:rsidR="002B5D6C" w:rsidRPr="00E94698">
              <w:rPr>
                <w:lang w:val="en-US"/>
              </w:rPr>
              <w:t>ous oxide</w:t>
            </w:r>
            <w:r w:rsidR="003474F1" w:rsidRPr="00E94698">
              <w:rPr>
                <w:lang w:val="en-US"/>
              </w:rPr>
              <w:t xml:space="preserve"> denitrification (-1.0, 0.0</w:t>
            </w:r>
            <w:r w:rsidR="002B5D6C" w:rsidRPr="00E94698">
              <w:rPr>
                <w:lang w:val="en-US"/>
              </w:rPr>
              <w:t>43</w:t>
            </w:r>
            <w:r w:rsidR="003474F1" w:rsidRPr="00E94698">
              <w:rPr>
                <w:lang w:val="en-US"/>
              </w:rPr>
              <w:t xml:space="preserve">), </w:t>
            </w:r>
            <w:r w:rsidR="002B5D6C" w:rsidRPr="00E94698">
              <w:rPr>
                <w:lang w:val="en-US"/>
              </w:rPr>
              <w:t xml:space="preserve">photoheterotrophy </w:t>
            </w:r>
            <w:r w:rsidR="003474F1" w:rsidRPr="00E94698">
              <w:rPr>
                <w:lang w:val="en-US"/>
              </w:rPr>
              <w:t>(</w:t>
            </w:r>
            <w:r w:rsidR="002B5D6C" w:rsidRPr="00E94698">
              <w:rPr>
                <w:lang w:val="en-US"/>
              </w:rPr>
              <w:t>-0</w:t>
            </w:r>
            <w:r w:rsidR="003474F1" w:rsidRPr="00E94698">
              <w:rPr>
                <w:lang w:val="en-US"/>
              </w:rPr>
              <w:t>.</w:t>
            </w:r>
            <w:r w:rsidR="002B5D6C" w:rsidRPr="00E94698">
              <w:rPr>
                <w:lang w:val="en-US"/>
              </w:rPr>
              <w:t>9</w:t>
            </w:r>
            <w:r w:rsidR="003474F1" w:rsidRPr="00E94698">
              <w:rPr>
                <w:lang w:val="en-US"/>
              </w:rPr>
              <w:t>, 0.0</w:t>
            </w:r>
            <w:r w:rsidR="002B5D6C" w:rsidRPr="00E94698">
              <w:rPr>
                <w:lang w:val="en-US"/>
              </w:rPr>
              <w:t>5</w:t>
            </w:r>
            <w:r w:rsidR="003474F1" w:rsidRPr="00E94698">
              <w:rPr>
                <w:lang w:val="en-US"/>
              </w:rPr>
              <w:t xml:space="preserve">4) </w:t>
            </w:r>
            <w:r w:rsidR="002B5D6C" w:rsidRPr="00E94698">
              <w:rPr>
                <w:lang w:val="en-US"/>
              </w:rPr>
              <w:t xml:space="preserve">Denitrification </w:t>
            </w:r>
            <w:r w:rsidR="003474F1" w:rsidRPr="00E94698">
              <w:rPr>
                <w:lang w:val="en-US"/>
              </w:rPr>
              <w:t>(</w:t>
            </w:r>
            <w:r w:rsidR="002B5D6C" w:rsidRPr="00E94698">
              <w:rPr>
                <w:lang w:val="en-US"/>
              </w:rPr>
              <w:t>-0</w:t>
            </w:r>
            <w:r w:rsidR="003474F1" w:rsidRPr="00E94698">
              <w:rPr>
                <w:lang w:val="en-US"/>
              </w:rPr>
              <w:t>.</w:t>
            </w:r>
            <w:r w:rsidR="002B5D6C" w:rsidRPr="00E94698">
              <w:rPr>
                <w:lang w:val="en-US"/>
              </w:rPr>
              <w:t>9</w:t>
            </w:r>
            <w:r w:rsidR="003474F1" w:rsidRPr="00E94698">
              <w:rPr>
                <w:lang w:val="en-US"/>
              </w:rPr>
              <w:t>, 0.04</w:t>
            </w:r>
            <w:r w:rsidR="002B5D6C" w:rsidRPr="00E94698">
              <w:rPr>
                <w:lang w:val="en-US"/>
              </w:rPr>
              <w:t>2</w:t>
            </w:r>
            <w:r w:rsidR="003474F1" w:rsidRPr="00E94698">
              <w:rPr>
                <w:lang w:val="en-US"/>
              </w:rPr>
              <w:t>)</w:t>
            </w:r>
            <w:r w:rsidR="002B5D6C" w:rsidRPr="00E94698">
              <w:rPr>
                <w:lang w:val="en-US"/>
              </w:rPr>
              <w:t xml:space="preserve">, </w:t>
            </w:r>
            <w:proofErr w:type="spellStart"/>
            <w:r w:rsidR="002B5D6C" w:rsidRPr="00E94698">
              <w:rPr>
                <w:lang w:val="en-US"/>
              </w:rPr>
              <w:t>Phototrophy</w:t>
            </w:r>
            <w:proofErr w:type="spellEnd"/>
            <w:r w:rsidR="003474F1" w:rsidRPr="00E94698">
              <w:rPr>
                <w:lang w:val="en-US"/>
              </w:rPr>
              <w:t xml:space="preserve"> (</w:t>
            </w:r>
            <w:r w:rsidR="002B5D6C" w:rsidRPr="00E94698">
              <w:rPr>
                <w:lang w:val="en-US"/>
              </w:rPr>
              <w:t>-0</w:t>
            </w:r>
            <w:r w:rsidR="003474F1" w:rsidRPr="00E94698">
              <w:rPr>
                <w:lang w:val="en-US"/>
              </w:rPr>
              <w:t>.</w:t>
            </w:r>
            <w:r w:rsidR="002B5D6C" w:rsidRPr="00E94698">
              <w:rPr>
                <w:lang w:val="en-US"/>
              </w:rPr>
              <w:t>9</w:t>
            </w:r>
            <w:r w:rsidR="003474F1" w:rsidRPr="00E94698">
              <w:rPr>
                <w:lang w:val="en-US"/>
              </w:rPr>
              <w:t>, 0.0</w:t>
            </w:r>
            <w:r w:rsidR="002B5D6C" w:rsidRPr="00E94698">
              <w:rPr>
                <w:lang w:val="en-US"/>
              </w:rPr>
              <w:t>52</w:t>
            </w:r>
            <w:r w:rsidR="003474F1" w:rsidRPr="00E94698">
              <w:rPr>
                <w:lang w:val="en-US"/>
              </w:rPr>
              <w:t>)</w:t>
            </w:r>
            <w:r w:rsidR="00917BA5" w:rsidRPr="00E94698">
              <w:rPr>
                <w:lang w:val="en-US"/>
              </w:rPr>
              <w:t>, Methylotrophy</w:t>
            </w:r>
            <w:r w:rsidR="003474F1" w:rsidRPr="00E94698">
              <w:rPr>
                <w:lang w:val="en-US"/>
              </w:rPr>
              <w:t xml:space="preserve"> (</w:t>
            </w:r>
            <w:r w:rsidR="00917BA5" w:rsidRPr="00E94698">
              <w:rPr>
                <w:lang w:val="en-US"/>
              </w:rPr>
              <w:t>0</w:t>
            </w:r>
            <w:r w:rsidR="003474F1" w:rsidRPr="00E94698">
              <w:rPr>
                <w:lang w:val="en-US"/>
              </w:rPr>
              <w:t>.</w:t>
            </w:r>
            <w:r w:rsidR="00917BA5" w:rsidRPr="00E94698">
              <w:rPr>
                <w:lang w:val="en-US"/>
              </w:rPr>
              <w:t>8</w:t>
            </w:r>
            <w:r w:rsidR="003474F1" w:rsidRPr="00E94698">
              <w:rPr>
                <w:lang w:val="en-US"/>
              </w:rPr>
              <w:t>, 0.</w:t>
            </w:r>
            <w:r w:rsidR="00917BA5" w:rsidRPr="00E94698">
              <w:rPr>
                <w:lang w:val="en-US"/>
              </w:rPr>
              <w:t>1</w:t>
            </w:r>
            <w:r w:rsidR="003474F1" w:rsidRPr="00E94698">
              <w:rPr>
                <w:lang w:val="en-US"/>
              </w:rPr>
              <w:t>04)</w:t>
            </w:r>
            <w:r w:rsidR="00917BA5" w:rsidRPr="00E94698">
              <w:rPr>
                <w:lang w:val="en-US"/>
              </w:rPr>
              <w:t>, Dark hydrogen oxidation</w:t>
            </w:r>
            <w:r w:rsidR="003474F1" w:rsidRPr="00E94698">
              <w:rPr>
                <w:lang w:val="en-US"/>
              </w:rPr>
              <w:t xml:space="preserve"> (</w:t>
            </w:r>
            <w:r w:rsidR="00917BA5" w:rsidRPr="00E94698">
              <w:rPr>
                <w:lang w:val="en-US"/>
              </w:rPr>
              <w:t>0</w:t>
            </w:r>
            <w:r w:rsidR="003474F1" w:rsidRPr="00E94698">
              <w:rPr>
                <w:lang w:val="en-US"/>
              </w:rPr>
              <w:t>.</w:t>
            </w:r>
            <w:r w:rsidR="00917BA5" w:rsidRPr="00E94698">
              <w:rPr>
                <w:lang w:val="en-US"/>
              </w:rPr>
              <w:t>8</w:t>
            </w:r>
            <w:r w:rsidR="003474F1" w:rsidRPr="00E94698">
              <w:rPr>
                <w:lang w:val="en-US"/>
              </w:rPr>
              <w:t>, 0.</w:t>
            </w:r>
            <w:r w:rsidR="00917BA5" w:rsidRPr="00E94698">
              <w:rPr>
                <w:lang w:val="en-US"/>
              </w:rPr>
              <w:t>127</w:t>
            </w:r>
            <w:r w:rsidR="003474F1" w:rsidRPr="00E94698">
              <w:rPr>
                <w:lang w:val="en-US"/>
              </w:rPr>
              <w:t>)</w:t>
            </w:r>
            <w:r w:rsidR="00917BA5" w:rsidRPr="00E94698">
              <w:rPr>
                <w:lang w:val="en-US"/>
              </w:rPr>
              <w:t>,</w:t>
            </w:r>
            <w:r w:rsidR="003474F1" w:rsidRPr="00E94698">
              <w:rPr>
                <w:lang w:val="en-US"/>
              </w:rPr>
              <w:t xml:space="preserve"> </w:t>
            </w:r>
            <w:r w:rsidR="00917BA5" w:rsidRPr="00E94698">
              <w:rPr>
                <w:lang w:val="en-US"/>
              </w:rPr>
              <w:t xml:space="preserve">Methanol oxidation </w:t>
            </w:r>
            <w:r w:rsidR="003474F1" w:rsidRPr="00E94698">
              <w:rPr>
                <w:lang w:val="en-US"/>
              </w:rPr>
              <w:t>(</w:t>
            </w:r>
            <w:r w:rsidR="00917BA5" w:rsidRPr="00E94698">
              <w:rPr>
                <w:lang w:val="en-US"/>
              </w:rPr>
              <w:t>0.8</w:t>
            </w:r>
            <w:r w:rsidR="003474F1" w:rsidRPr="00E94698">
              <w:rPr>
                <w:lang w:val="en-US"/>
              </w:rPr>
              <w:t>, 0.0</w:t>
            </w:r>
            <w:r w:rsidR="00917BA5" w:rsidRPr="00E94698">
              <w:rPr>
                <w:lang w:val="en-US"/>
              </w:rPr>
              <w:t>96</w:t>
            </w:r>
            <w:r w:rsidR="003474F1" w:rsidRPr="00E94698">
              <w:rPr>
                <w:lang w:val="en-US"/>
              </w:rPr>
              <w:t>)</w:t>
            </w:r>
            <w:r w:rsidR="00917BA5" w:rsidRPr="00E94698">
              <w:rPr>
                <w:lang w:val="en-US"/>
              </w:rPr>
              <w:t>,</w:t>
            </w:r>
            <w:r w:rsidR="003474F1" w:rsidRPr="00E94698">
              <w:rPr>
                <w:lang w:val="en-US"/>
              </w:rPr>
              <w:t xml:space="preserve"> </w:t>
            </w:r>
            <w:r w:rsidR="00917BA5" w:rsidRPr="00E94698">
              <w:rPr>
                <w:lang w:val="en-US"/>
              </w:rPr>
              <w:t xml:space="preserve">Aliphatic non methane hydrocarbon degradation </w:t>
            </w:r>
            <w:r w:rsidR="003474F1" w:rsidRPr="00E94698">
              <w:rPr>
                <w:lang w:val="en-US"/>
              </w:rPr>
              <w:t>(</w:t>
            </w:r>
            <w:r w:rsidR="00917BA5" w:rsidRPr="00E94698">
              <w:rPr>
                <w:lang w:val="en-US"/>
              </w:rPr>
              <w:t>0.8</w:t>
            </w:r>
            <w:r w:rsidR="003474F1" w:rsidRPr="00E94698">
              <w:rPr>
                <w:lang w:val="en-US"/>
              </w:rPr>
              <w:t>, 0.0</w:t>
            </w:r>
            <w:r w:rsidR="00917BA5" w:rsidRPr="00E94698">
              <w:rPr>
                <w:lang w:val="en-US"/>
              </w:rPr>
              <w:t>70</w:t>
            </w:r>
            <w:r w:rsidR="003474F1" w:rsidRPr="00E94698">
              <w:rPr>
                <w:lang w:val="en-US"/>
              </w:rPr>
              <w:t>)</w:t>
            </w:r>
            <w:r w:rsidR="00E94698">
              <w:rPr>
                <w:lang w:val="en-US"/>
              </w:rPr>
              <w:t xml:space="preserve">, </w:t>
            </w:r>
            <w:r w:rsidR="00917BA5" w:rsidRPr="00E94698">
              <w:rPr>
                <w:lang w:val="en-US"/>
              </w:rPr>
              <w:t xml:space="preserve">Nitrogen fixation (1.2, 0.033), Aerobic </w:t>
            </w:r>
            <w:proofErr w:type="spellStart"/>
            <w:r w:rsidR="00917BA5" w:rsidRPr="00E94698">
              <w:rPr>
                <w:lang w:val="en-US"/>
              </w:rPr>
              <w:t>chemoheterotrophy</w:t>
            </w:r>
            <w:proofErr w:type="spellEnd"/>
            <w:r w:rsidR="00917BA5" w:rsidRPr="00E94698">
              <w:rPr>
                <w:lang w:val="en-US"/>
              </w:rPr>
              <w:t xml:space="preserve"> (1.6, 0.010), </w:t>
            </w:r>
            <w:proofErr w:type="spellStart"/>
            <w:r w:rsidR="00917BA5" w:rsidRPr="00E94698">
              <w:rPr>
                <w:lang w:val="en-US"/>
              </w:rPr>
              <w:t>Chemoheterotrophy</w:t>
            </w:r>
            <w:proofErr w:type="spellEnd"/>
            <w:r w:rsidR="00917BA5" w:rsidRPr="00E94698">
              <w:rPr>
                <w:lang w:val="en-US"/>
              </w:rPr>
              <w:t xml:space="preserve"> (1.6, 0.010), </w:t>
            </w:r>
            <w:r w:rsidR="00481888">
              <w:rPr>
                <w:lang w:val="en-US"/>
              </w:rPr>
              <w:t>A</w:t>
            </w:r>
            <w:r w:rsidR="00917BA5" w:rsidRPr="00E94698">
              <w:rPr>
                <w:lang w:val="en-US"/>
              </w:rPr>
              <w:t xml:space="preserve">romatic compound degradation (1.8, 0.006), Nitrate respiration (1.8, 0.007), Nitrogen respiration (1.8, 0.006), </w:t>
            </w:r>
            <w:proofErr w:type="spellStart"/>
            <w:r w:rsidR="00917BA5" w:rsidRPr="00E94698">
              <w:rPr>
                <w:lang w:val="en-US"/>
              </w:rPr>
              <w:t>Ureolysis</w:t>
            </w:r>
            <w:proofErr w:type="spellEnd"/>
            <w:r w:rsidR="00917BA5" w:rsidRPr="00E94698">
              <w:rPr>
                <w:lang w:val="en-US"/>
              </w:rPr>
              <w:t xml:space="preserve"> (1.9, 0.004), Nitrogen reduction (2.1, 0.004)</w:t>
            </w:r>
          </w:p>
        </w:tc>
      </w:tr>
      <w:tr w:rsidR="005B0697" w:rsidRPr="00E94698" w14:paraId="28A130E3" w14:textId="77777777" w:rsidTr="004F43E4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2AB62474" w14:textId="2E73D564" w:rsidR="005B0697" w:rsidRPr="00E94698" w:rsidRDefault="005B0697" w:rsidP="004F43E4">
            <w:pPr>
              <w:spacing w:line="160" w:lineRule="exact"/>
              <w:rPr>
                <w:color w:val="000000"/>
                <w:lang w:val="en-US"/>
              </w:rPr>
            </w:pPr>
            <w:r w:rsidRPr="00E94698">
              <w:rPr>
                <w:color w:val="000000"/>
                <w:lang w:val="en-US"/>
              </w:rPr>
              <w:t>——————————————————————————————————————————————————</w:t>
            </w:r>
            <w:r w:rsidR="004F43E4" w:rsidRPr="00E94698">
              <w:rPr>
                <w:color w:val="000000"/>
                <w:lang w:val="en-US"/>
              </w:rPr>
              <w:t>——</w:t>
            </w:r>
            <w:r w:rsidRPr="00E94698">
              <w:rPr>
                <w:color w:val="000000"/>
                <w:lang w:val="en-US"/>
              </w:rPr>
              <w:t>————</w:t>
            </w:r>
          </w:p>
        </w:tc>
      </w:tr>
    </w:tbl>
    <w:p w14:paraId="377227C2" w14:textId="4823B677" w:rsidR="00397781" w:rsidRDefault="00397781" w:rsidP="00411065">
      <w:pPr>
        <w:jc w:val="both"/>
      </w:pPr>
    </w:p>
    <w:p w14:paraId="195760A7" w14:textId="58F20F70" w:rsidR="00397781" w:rsidRPr="00397781" w:rsidRDefault="00397781" w:rsidP="00411065">
      <w:pPr>
        <w:jc w:val="both"/>
        <w:rPr>
          <w:lang w:val="es-ES"/>
        </w:rPr>
      </w:pPr>
      <w:r>
        <w:br w:type="column"/>
      </w:r>
      <w:r w:rsidRPr="005E3B50">
        <w:rPr>
          <w:b/>
          <w:bCs/>
          <w:lang w:val="es-ES"/>
        </w:rPr>
        <w:lastRenderedPageBreak/>
        <w:t>Table S</w:t>
      </w:r>
      <w:r w:rsidR="00AA5F37">
        <w:rPr>
          <w:b/>
          <w:bCs/>
          <w:lang w:val="es-ES"/>
        </w:rPr>
        <w:t>2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Continued</w:t>
      </w:r>
      <w:proofErr w:type="spellEnd"/>
    </w:p>
    <w:tbl>
      <w:tblPr>
        <w:tblW w:w="136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8"/>
      </w:tblGrid>
      <w:tr w:rsidR="00397781" w:rsidRPr="00E94698" w14:paraId="7267E03E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5CA99FE4" w14:textId="1748CBAA" w:rsidR="00397781" w:rsidRPr="00E94698" w:rsidRDefault="00397781" w:rsidP="00411065">
            <w:pPr>
              <w:spacing w:line="160" w:lineRule="exact"/>
              <w:jc w:val="both"/>
              <w:rPr>
                <w:color w:val="000000"/>
                <w:lang w:val="en-US"/>
              </w:rPr>
            </w:pPr>
            <w:r w:rsidRPr="00E94698">
              <w:rPr>
                <w:color w:val="000000"/>
                <w:lang w:val="en-US"/>
              </w:rPr>
              <w:t>—————————————————————————</w:t>
            </w:r>
            <w:r w:rsidR="004F43E4" w:rsidRPr="00E94698">
              <w:rPr>
                <w:color w:val="000000"/>
                <w:lang w:val="en-US"/>
              </w:rPr>
              <w:t>——</w:t>
            </w:r>
            <w:r w:rsidRPr="00E94698">
              <w:rPr>
                <w:color w:val="000000"/>
                <w:lang w:val="en-US"/>
              </w:rPr>
              <w:t>—————————————————————————————</w:t>
            </w:r>
          </w:p>
        </w:tc>
      </w:tr>
      <w:tr w:rsidR="0090745B" w:rsidRPr="00E94698" w14:paraId="6BCF2F1F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6BDF2D06" w14:textId="2143F877" w:rsidR="0090745B" w:rsidRPr="00E94698" w:rsidRDefault="00302F2B" w:rsidP="00411065">
            <w:pPr>
              <w:jc w:val="both"/>
              <w:rPr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 xml:space="preserve">Comparing the </w:t>
            </w:r>
            <w:r w:rsidR="00CC6A31" w:rsidRPr="00E94698">
              <w:rPr>
                <w:bCs/>
                <w:color w:val="000000"/>
                <w:lang w:val="en-US"/>
              </w:rPr>
              <w:t xml:space="preserve">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="00CC6A31" w:rsidRPr="00E94698">
              <w:rPr>
                <w:bCs/>
                <w:color w:val="000000"/>
                <w:lang w:val="en-US"/>
              </w:rPr>
              <w:t xml:space="preserve"> of the </w:t>
            </w:r>
            <w:r w:rsidRPr="00E94698">
              <w:rPr>
                <w:bCs/>
                <w:color w:val="000000"/>
                <w:lang w:val="en-US"/>
              </w:rPr>
              <w:t xml:space="preserve">bacterial groups in the aerial parts after </w:t>
            </w:r>
            <w:r w:rsidR="00397781">
              <w:rPr>
                <w:color w:val="000000"/>
                <w:lang w:val="en-US"/>
              </w:rPr>
              <w:t xml:space="preserve">one </w:t>
            </w:r>
            <w:r w:rsidR="0090745B" w:rsidRPr="00E94698">
              <w:rPr>
                <w:color w:val="000000"/>
                <w:lang w:val="en-US"/>
              </w:rPr>
              <w:t xml:space="preserve">month </w:t>
            </w:r>
            <w:r w:rsidR="00001844" w:rsidRPr="00E94698">
              <w:rPr>
                <w:color w:val="000000"/>
                <w:lang w:val="en-US"/>
              </w:rPr>
              <w:t xml:space="preserve">with those after </w:t>
            </w:r>
            <w:r w:rsidR="00397781">
              <w:rPr>
                <w:color w:val="000000"/>
                <w:lang w:val="en-US"/>
              </w:rPr>
              <w:t xml:space="preserve">five </w:t>
            </w:r>
            <w:r w:rsidR="00001844" w:rsidRPr="00E94698">
              <w:rPr>
                <w:color w:val="000000"/>
                <w:lang w:val="en-US"/>
              </w:rPr>
              <w:t>month</w:t>
            </w:r>
            <w:r w:rsidR="00397781">
              <w:rPr>
                <w:color w:val="000000"/>
                <w:lang w:val="en-US"/>
              </w:rPr>
              <w:t>s</w:t>
            </w:r>
            <w:r w:rsidR="006059C2">
              <w:rPr>
                <w:color w:val="000000"/>
                <w:lang w:val="en-US"/>
              </w:rPr>
              <w:t xml:space="preserve">. </w:t>
            </w:r>
            <w:r w:rsidR="006059C2" w:rsidRPr="00E94698">
              <w:rPr>
                <w:bCs/>
                <w:color w:val="000000"/>
                <w:lang w:val="en-US"/>
              </w:rPr>
              <w:t xml:space="preserve">A negative effect size means that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="006059C2" w:rsidRPr="00E94698">
              <w:rPr>
                <w:bCs/>
                <w:color w:val="000000"/>
                <w:lang w:val="en-US"/>
              </w:rPr>
              <w:t xml:space="preserve"> was higher in the </w:t>
            </w:r>
            <w:r w:rsidR="006059C2">
              <w:rPr>
                <w:bCs/>
                <w:color w:val="000000"/>
                <w:lang w:val="en-US"/>
              </w:rPr>
              <w:t xml:space="preserve">aerial parts after one month </w:t>
            </w:r>
            <w:r w:rsidR="006059C2" w:rsidRPr="00E94698">
              <w:rPr>
                <w:bCs/>
                <w:color w:val="000000"/>
                <w:lang w:val="en-US"/>
              </w:rPr>
              <w:t xml:space="preserve">than </w:t>
            </w:r>
            <w:r w:rsidR="006059C2">
              <w:rPr>
                <w:bCs/>
                <w:color w:val="000000"/>
                <w:lang w:val="en-US"/>
              </w:rPr>
              <w:t>after five months</w:t>
            </w:r>
            <w:r w:rsidR="006059C2" w:rsidRPr="00E94698">
              <w:rPr>
                <w:bCs/>
                <w:color w:val="000000"/>
                <w:lang w:val="en-US"/>
              </w:rPr>
              <w:t>, while a positive value the opposite</w:t>
            </w:r>
          </w:p>
        </w:tc>
      </w:tr>
      <w:tr w:rsidR="0090745B" w:rsidRPr="00E94698" w14:paraId="37CCA85D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064FA07E" w14:textId="5EB9FE24" w:rsidR="0090745B" w:rsidRPr="00E94698" w:rsidRDefault="0090745B" w:rsidP="00411065">
            <w:pPr>
              <w:spacing w:line="160" w:lineRule="exact"/>
              <w:jc w:val="both"/>
              <w:rPr>
                <w:color w:val="000000"/>
                <w:lang w:val="en-US"/>
              </w:rPr>
            </w:pPr>
            <w:r w:rsidRPr="00E94698">
              <w:rPr>
                <w:color w:val="000000"/>
                <w:lang w:val="en-US"/>
              </w:rPr>
              <w:t>———————————————————————————</w:t>
            </w:r>
            <w:r w:rsidR="004F43E4" w:rsidRPr="00E94698">
              <w:rPr>
                <w:color w:val="000000"/>
                <w:lang w:val="en-US"/>
              </w:rPr>
              <w:t>—</w:t>
            </w:r>
            <w:r w:rsidRPr="00E94698">
              <w:rPr>
                <w:color w:val="000000"/>
                <w:lang w:val="en-US"/>
              </w:rPr>
              <w:t>————————————————————————————</w:t>
            </w:r>
          </w:p>
        </w:tc>
      </w:tr>
      <w:tr w:rsidR="0090745B" w:rsidRPr="00E94698" w14:paraId="0740E2FA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4163C02B" w14:textId="3143F8FD" w:rsidR="0090745B" w:rsidRPr="00E94698" w:rsidRDefault="00E94698" w:rsidP="00411065">
            <w:pPr>
              <w:jc w:val="both"/>
              <w:rPr>
                <w:color w:val="000000"/>
                <w:lang w:val="es-ES"/>
              </w:rPr>
            </w:pPr>
            <w:proofErr w:type="spellStart"/>
            <w:r w:rsidRPr="00E94698">
              <w:rPr>
                <w:u w:val="single"/>
                <w:lang w:val="es-ES"/>
              </w:rPr>
              <w:t>Bacterial</w:t>
            </w:r>
            <w:proofErr w:type="spellEnd"/>
            <w:r w:rsidRPr="00E94698">
              <w:rPr>
                <w:u w:val="single"/>
                <w:lang w:val="es-ES"/>
              </w:rPr>
              <w:t xml:space="preserve"> </w:t>
            </w:r>
            <w:proofErr w:type="spellStart"/>
            <w:r>
              <w:rPr>
                <w:u w:val="single"/>
                <w:lang w:val="es-ES"/>
              </w:rPr>
              <w:t>phyla</w:t>
            </w:r>
            <w:proofErr w:type="spellEnd"/>
            <w:r w:rsidRPr="00E94698">
              <w:rPr>
                <w:lang w:val="es-ES"/>
              </w:rPr>
              <w:t>:</w:t>
            </w:r>
            <w:r w:rsidRPr="00E94698">
              <w:rPr>
                <w:i/>
                <w:iCs/>
                <w:lang w:val="es-ES"/>
              </w:rPr>
              <w:t xml:space="preserve"> </w:t>
            </w:r>
            <w:proofErr w:type="spellStart"/>
            <w:r w:rsidR="00E403CB">
              <w:rPr>
                <w:color w:val="000000"/>
                <w:lang w:val="es-ES"/>
              </w:rPr>
              <w:t>Pseudomonadota</w:t>
            </w:r>
            <w:proofErr w:type="spellEnd"/>
            <w:r w:rsidR="0090745B" w:rsidRPr="00E94698">
              <w:rPr>
                <w:color w:val="000000"/>
                <w:lang w:val="es-ES"/>
              </w:rPr>
              <w:t xml:space="preserve"> (-2.0, 0.007)</w:t>
            </w:r>
          </w:p>
          <w:p w14:paraId="7A0D1268" w14:textId="76E27669" w:rsidR="0090745B" w:rsidRPr="00E94698" w:rsidRDefault="00E94698" w:rsidP="00411065">
            <w:pPr>
              <w:jc w:val="both"/>
              <w:rPr>
                <w:color w:val="000000"/>
                <w:lang w:val="es-ES"/>
              </w:rPr>
            </w:pPr>
            <w:proofErr w:type="spellStart"/>
            <w:r w:rsidRPr="00E94698">
              <w:rPr>
                <w:u w:val="single"/>
                <w:lang w:val="es-ES"/>
              </w:rPr>
              <w:t>Bacterial</w:t>
            </w:r>
            <w:proofErr w:type="spellEnd"/>
            <w:r w:rsidRPr="00E94698">
              <w:rPr>
                <w:u w:val="single"/>
                <w:lang w:val="es-ES"/>
              </w:rPr>
              <w:t xml:space="preserve"> genera</w:t>
            </w:r>
            <w:r w:rsidRPr="00E94698">
              <w:rPr>
                <w:lang w:val="es-ES"/>
              </w:rPr>
              <w:t>:</w:t>
            </w:r>
            <w:r w:rsidRPr="00E94698">
              <w:rPr>
                <w:i/>
                <w:iCs/>
                <w:lang w:val="es-ES"/>
              </w:rPr>
              <w:t xml:space="preserve"> </w:t>
            </w:r>
            <w:r w:rsidR="00C47C5A" w:rsidRPr="00E94698">
              <w:rPr>
                <w:i/>
                <w:iCs/>
                <w:color w:val="000000"/>
                <w:lang w:val="es-ES"/>
              </w:rPr>
              <w:t>Pseudomonas</w:t>
            </w:r>
            <w:r w:rsidR="00C47C5A" w:rsidRPr="00E94698">
              <w:rPr>
                <w:color w:val="000000"/>
                <w:lang w:val="es-ES"/>
              </w:rPr>
              <w:t xml:space="preserve"> </w:t>
            </w:r>
            <w:r w:rsidR="0090745B" w:rsidRPr="00E94698">
              <w:rPr>
                <w:color w:val="000000"/>
                <w:lang w:val="es-ES"/>
              </w:rPr>
              <w:t>(-</w:t>
            </w:r>
            <w:r w:rsidR="00C47C5A" w:rsidRPr="00E94698">
              <w:rPr>
                <w:color w:val="000000"/>
                <w:lang w:val="es-ES"/>
              </w:rPr>
              <w:t>2</w:t>
            </w:r>
            <w:r w:rsidR="0090745B" w:rsidRPr="00E94698">
              <w:rPr>
                <w:color w:val="000000"/>
                <w:lang w:val="es-ES"/>
              </w:rPr>
              <w:t>.</w:t>
            </w:r>
            <w:r w:rsidR="00C47C5A" w:rsidRPr="00E94698">
              <w:rPr>
                <w:color w:val="000000"/>
                <w:lang w:val="es-ES"/>
              </w:rPr>
              <w:t>7</w:t>
            </w:r>
            <w:r w:rsidR="0090745B" w:rsidRPr="00E94698">
              <w:rPr>
                <w:color w:val="000000"/>
                <w:lang w:val="es-ES"/>
              </w:rPr>
              <w:t xml:space="preserve">, 0.004), </w:t>
            </w:r>
            <w:proofErr w:type="spellStart"/>
            <w:r w:rsidR="00C47C5A" w:rsidRPr="00E94698">
              <w:rPr>
                <w:i/>
                <w:iCs/>
                <w:color w:val="000000"/>
                <w:lang w:val="es-ES"/>
              </w:rPr>
              <w:t>Acinetobacter</w:t>
            </w:r>
            <w:proofErr w:type="spellEnd"/>
            <w:r w:rsidR="00C47C5A" w:rsidRPr="00E94698">
              <w:rPr>
                <w:color w:val="000000"/>
                <w:lang w:val="es-ES"/>
              </w:rPr>
              <w:t xml:space="preserve"> </w:t>
            </w:r>
            <w:r w:rsidR="0090745B" w:rsidRPr="00E94698">
              <w:rPr>
                <w:color w:val="000000"/>
                <w:lang w:val="es-ES"/>
              </w:rPr>
              <w:t>(</w:t>
            </w:r>
            <w:r w:rsidR="00C47C5A" w:rsidRPr="00E94698">
              <w:rPr>
                <w:color w:val="000000"/>
                <w:lang w:val="es-ES"/>
              </w:rPr>
              <w:t>1.7</w:t>
            </w:r>
            <w:r w:rsidR="0090745B" w:rsidRPr="00E94698">
              <w:rPr>
                <w:color w:val="000000"/>
                <w:lang w:val="es-ES"/>
              </w:rPr>
              <w:t>, 0.00</w:t>
            </w:r>
            <w:r w:rsidR="00C47C5A" w:rsidRPr="00E94698">
              <w:rPr>
                <w:color w:val="000000"/>
                <w:lang w:val="es-ES"/>
              </w:rPr>
              <w:t>5</w:t>
            </w:r>
            <w:r w:rsidR="0090745B" w:rsidRPr="00E94698">
              <w:rPr>
                <w:color w:val="000000"/>
                <w:lang w:val="es-ES"/>
              </w:rPr>
              <w:t>)</w:t>
            </w:r>
          </w:p>
          <w:p w14:paraId="05259F1A" w14:textId="0F830DCF" w:rsidR="00397781" w:rsidRPr="0053528C" w:rsidRDefault="00E403CB" w:rsidP="00411065">
            <w:pPr>
              <w:jc w:val="both"/>
              <w:rPr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MetaCyc</w:t>
            </w:r>
            <w:proofErr w:type="spellEnd"/>
            <w:r>
              <w:rPr>
                <w:u w:val="single"/>
                <w:lang w:val="en-US"/>
              </w:rPr>
              <w:t xml:space="preserve"> pathways at level 3</w:t>
            </w:r>
            <w:r w:rsidR="00397781" w:rsidRPr="00D53995">
              <w:rPr>
                <w:lang w:val="en-US"/>
              </w:rPr>
              <w:t>:</w:t>
            </w:r>
            <w:r w:rsidR="00397781" w:rsidRPr="0053528C">
              <w:t xml:space="preserve"> Polymeric </w:t>
            </w:r>
            <w:r w:rsidR="00397781" w:rsidRPr="0053528C">
              <w:rPr>
                <w:lang w:val="en-US"/>
              </w:rPr>
              <w:t>c</w:t>
            </w:r>
            <w:r w:rsidR="00397781" w:rsidRPr="0053528C">
              <w:t xml:space="preserve">ompound </w:t>
            </w:r>
            <w:r w:rsidR="00397781" w:rsidRPr="0053528C">
              <w:rPr>
                <w:lang w:val="en-US"/>
              </w:rPr>
              <w:t>d</w:t>
            </w:r>
            <w:r w:rsidR="00397781" w:rsidRPr="0053528C">
              <w:t>egradation</w:t>
            </w:r>
            <w:r w:rsidR="00397781" w:rsidRPr="0053528C">
              <w:rPr>
                <w:lang w:val="en-US"/>
              </w:rPr>
              <w:t xml:space="preserve"> </w:t>
            </w:r>
            <w:r w:rsidR="00397781" w:rsidRPr="0053528C">
              <w:rPr>
                <w:color w:val="000000"/>
                <w:lang w:val="en-US"/>
              </w:rPr>
              <w:t>(-2.4, 0.005)</w:t>
            </w:r>
            <w:r w:rsidR="00397781" w:rsidRPr="0053528C">
              <w:rPr>
                <w:lang w:val="en-US"/>
              </w:rPr>
              <w:t xml:space="preserve">, Other </w:t>
            </w:r>
            <w:r w:rsidR="0053528C" w:rsidRPr="0053528C">
              <w:rPr>
                <w:lang w:val="en-US"/>
              </w:rPr>
              <w:t>d</w:t>
            </w:r>
            <w:r w:rsidR="00397781" w:rsidRPr="0053528C">
              <w:t xml:space="preserve">egradation </w:t>
            </w:r>
            <w:r w:rsidR="0053528C" w:rsidRPr="0053528C">
              <w:rPr>
                <w:lang w:val="en-US"/>
              </w:rPr>
              <w:t>u</w:t>
            </w:r>
            <w:r w:rsidR="00397781" w:rsidRPr="0053528C">
              <w:t>tilization</w:t>
            </w:r>
            <w:r w:rsidR="00397781" w:rsidRPr="0053528C">
              <w:rPr>
                <w:lang w:val="en-US"/>
              </w:rPr>
              <w:t xml:space="preserve"> </w:t>
            </w:r>
            <w:r w:rsidR="00397781" w:rsidRPr="0053528C">
              <w:rPr>
                <w:color w:val="000000"/>
                <w:lang w:val="en-US"/>
              </w:rPr>
              <w:t>(-2.4, 0.004),</w:t>
            </w:r>
            <w:r w:rsidR="00397781" w:rsidRPr="0053528C">
              <w:t xml:space="preserve"> </w:t>
            </w:r>
            <w:r w:rsidR="00E57B6E" w:rsidRPr="00E57B6E">
              <w:rPr>
                <w:lang w:val="en-US"/>
              </w:rPr>
              <w:t>G</w:t>
            </w:r>
            <w:r w:rsidR="00397781" w:rsidRPr="0053528C">
              <w:t xml:space="preserve">lycan </w:t>
            </w:r>
            <w:r w:rsidR="0053528C" w:rsidRPr="0053528C">
              <w:rPr>
                <w:lang w:val="en-US"/>
              </w:rPr>
              <w:t>b</w:t>
            </w:r>
            <w:r w:rsidR="00397781" w:rsidRPr="0053528C">
              <w:t>iosynthesis</w:t>
            </w:r>
            <w:r w:rsidR="00397781" w:rsidRPr="0053528C">
              <w:rPr>
                <w:lang w:val="en-US"/>
              </w:rPr>
              <w:t xml:space="preserve"> </w:t>
            </w:r>
            <w:r w:rsidR="00397781" w:rsidRPr="0053528C">
              <w:rPr>
                <w:color w:val="000000"/>
                <w:lang w:val="en-US"/>
              </w:rPr>
              <w:t>(-2.3, 0.006)</w:t>
            </w:r>
            <w:r w:rsidR="00D20BD5" w:rsidRPr="0053528C">
              <w:rPr>
                <w:color w:val="000000"/>
                <w:lang w:val="en-US"/>
              </w:rPr>
              <w:t xml:space="preserve">, </w:t>
            </w:r>
            <w:r w:rsidR="00E57B6E" w:rsidRPr="00E57B6E">
              <w:rPr>
                <w:color w:val="000000"/>
                <w:lang w:val="en-US"/>
              </w:rPr>
              <w:t xml:space="preserve">Aldehyde </w:t>
            </w:r>
            <w:r w:rsidR="00E57B6E">
              <w:rPr>
                <w:color w:val="000000"/>
                <w:lang w:val="en-US"/>
              </w:rPr>
              <w:t>d</w:t>
            </w:r>
            <w:r w:rsidR="00E57B6E" w:rsidRPr="00E57B6E">
              <w:rPr>
                <w:color w:val="000000"/>
                <w:lang w:val="en-US"/>
              </w:rPr>
              <w:t xml:space="preserve">egradation </w:t>
            </w:r>
            <w:r w:rsidR="00D20BD5" w:rsidRPr="0053528C">
              <w:rPr>
                <w:color w:val="000000"/>
                <w:lang w:val="en-US"/>
              </w:rPr>
              <w:t>(</w:t>
            </w:r>
            <w:r w:rsidR="0053528C" w:rsidRPr="0053528C">
              <w:rPr>
                <w:color w:val="000000"/>
                <w:lang w:val="en-US"/>
              </w:rPr>
              <w:t>2.1</w:t>
            </w:r>
            <w:r w:rsidR="00D20BD5" w:rsidRPr="0053528C">
              <w:rPr>
                <w:color w:val="000000"/>
                <w:lang w:val="en-US"/>
              </w:rPr>
              <w:t>, 0.00</w:t>
            </w:r>
            <w:r w:rsidR="0053528C" w:rsidRPr="0053528C">
              <w:rPr>
                <w:color w:val="000000"/>
                <w:lang w:val="en-US"/>
              </w:rPr>
              <w:t>4</w:t>
            </w:r>
            <w:r w:rsidR="00D20BD5" w:rsidRPr="0053528C">
              <w:rPr>
                <w:color w:val="000000"/>
                <w:lang w:val="en-US"/>
              </w:rPr>
              <w:t>)</w:t>
            </w:r>
          </w:p>
          <w:p w14:paraId="2ACFF6EE" w14:textId="67191F20" w:rsidR="004B07C8" w:rsidRPr="00E94698" w:rsidRDefault="000A6255" w:rsidP="00411065">
            <w:pPr>
              <w:jc w:val="both"/>
              <w:rPr>
                <w:color w:val="000000"/>
                <w:lang w:val="en-US"/>
              </w:rPr>
            </w:pPr>
            <w:r w:rsidRPr="000A6255">
              <w:rPr>
                <w:bCs/>
                <w:color w:val="000000" w:themeColor="text1"/>
                <w:u w:val="single"/>
                <w:lang w:val="en-US"/>
              </w:rPr>
              <w:t>FAPROTAX</w:t>
            </w:r>
            <w:r w:rsidR="00E94698">
              <w:rPr>
                <w:lang w:val="en-US"/>
              </w:rPr>
              <w:t xml:space="preserve">: </w:t>
            </w:r>
            <w:proofErr w:type="spellStart"/>
            <w:r w:rsidR="004B07C8" w:rsidRPr="00E94698">
              <w:rPr>
                <w:lang w:val="en-US"/>
              </w:rPr>
              <w:t>Chemoheterotrophy</w:t>
            </w:r>
            <w:proofErr w:type="spellEnd"/>
            <w:r w:rsidR="004B07C8" w:rsidRPr="00E94698">
              <w:rPr>
                <w:lang w:val="en-US"/>
              </w:rPr>
              <w:t xml:space="preserve"> (-2.5, 0.004), Aerobic </w:t>
            </w:r>
            <w:proofErr w:type="spellStart"/>
            <w:r w:rsidR="004B07C8" w:rsidRPr="00E94698">
              <w:rPr>
                <w:lang w:val="en-US"/>
              </w:rPr>
              <w:t>chemoheterotrophy</w:t>
            </w:r>
            <w:proofErr w:type="spellEnd"/>
            <w:r w:rsidR="004B07C8" w:rsidRPr="00E94698">
              <w:rPr>
                <w:lang w:val="en-US"/>
              </w:rPr>
              <w:t xml:space="preserve"> (-2.5, 0.004), Aromatic compound degradation (1.5, 0.011)</w:t>
            </w:r>
          </w:p>
        </w:tc>
      </w:tr>
      <w:tr w:rsidR="0090745B" w:rsidRPr="00E94698" w14:paraId="27C5CD59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5F50547B" w14:textId="20578C90" w:rsidR="0090745B" w:rsidRPr="00E94698" w:rsidRDefault="0090745B" w:rsidP="00411065">
            <w:pPr>
              <w:spacing w:line="160" w:lineRule="exact"/>
              <w:jc w:val="both"/>
              <w:rPr>
                <w:color w:val="000000"/>
                <w:lang w:val="en-US"/>
              </w:rPr>
            </w:pPr>
            <w:r w:rsidRPr="00E94698">
              <w:rPr>
                <w:color w:val="000000"/>
                <w:lang w:val="en-US"/>
              </w:rPr>
              <w:t>—————————————————————————————————</w:t>
            </w:r>
            <w:r w:rsidR="004F43E4" w:rsidRPr="00E94698">
              <w:rPr>
                <w:color w:val="000000"/>
                <w:lang w:val="en-US"/>
              </w:rPr>
              <w:t>—</w:t>
            </w:r>
            <w:r w:rsidRPr="00E94698">
              <w:rPr>
                <w:color w:val="000000"/>
                <w:lang w:val="en-US"/>
              </w:rPr>
              <w:t>——————————————————————</w:t>
            </w:r>
          </w:p>
        </w:tc>
      </w:tr>
      <w:tr w:rsidR="0090745B" w:rsidRPr="00E94698" w14:paraId="51B9C53D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6895B125" w14:textId="7219AFAB" w:rsidR="0090745B" w:rsidRPr="00E94698" w:rsidRDefault="00302F2B" w:rsidP="00411065">
            <w:pPr>
              <w:jc w:val="both"/>
              <w:rPr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 xml:space="preserve">Comparing the </w:t>
            </w:r>
            <w:r w:rsidR="00CC6A31" w:rsidRPr="00E94698">
              <w:rPr>
                <w:bCs/>
                <w:color w:val="000000"/>
                <w:lang w:val="en-US"/>
              </w:rPr>
              <w:t xml:space="preserve">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="00CC6A31" w:rsidRPr="00E94698">
              <w:rPr>
                <w:bCs/>
                <w:color w:val="000000"/>
                <w:lang w:val="en-US"/>
              </w:rPr>
              <w:t xml:space="preserve"> of the </w:t>
            </w:r>
            <w:r w:rsidRPr="00E94698">
              <w:rPr>
                <w:bCs/>
                <w:color w:val="000000"/>
                <w:lang w:val="en-US"/>
              </w:rPr>
              <w:t xml:space="preserve">bacterial groups in the roots </w:t>
            </w:r>
            <w:r w:rsidR="00001844" w:rsidRPr="00E94698">
              <w:rPr>
                <w:bCs/>
                <w:color w:val="000000"/>
                <w:lang w:val="en-US"/>
              </w:rPr>
              <w:t xml:space="preserve">after </w:t>
            </w:r>
            <w:r w:rsidR="00001844" w:rsidRPr="00E94698">
              <w:rPr>
                <w:color w:val="000000"/>
                <w:lang w:val="en-US"/>
              </w:rPr>
              <w:t>five months with those after one month</w:t>
            </w:r>
            <w:r w:rsidR="006059C2">
              <w:rPr>
                <w:color w:val="000000"/>
                <w:lang w:val="en-US"/>
              </w:rPr>
              <w:t xml:space="preserve">. </w:t>
            </w:r>
            <w:r w:rsidR="006059C2" w:rsidRPr="00E94698">
              <w:rPr>
                <w:bCs/>
                <w:color w:val="000000"/>
                <w:lang w:val="en-US"/>
              </w:rPr>
              <w:t xml:space="preserve">A negative effect size means that the relative </w:t>
            </w:r>
            <w:r w:rsidR="00E403CB">
              <w:rPr>
                <w:bCs/>
                <w:color w:val="000000"/>
                <w:lang w:val="en-US"/>
              </w:rPr>
              <w:t>frequency</w:t>
            </w:r>
            <w:r w:rsidR="006059C2" w:rsidRPr="00E94698">
              <w:rPr>
                <w:bCs/>
                <w:color w:val="000000"/>
                <w:lang w:val="en-US"/>
              </w:rPr>
              <w:t xml:space="preserve"> was higher in the </w:t>
            </w:r>
            <w:r w:rsidR="006059C2">
              <w:rPr>
                <w:bCs/>
                <w:color w:val="000000"/>
                <w:lang w:val="en-US"/>
              </w:rPr>
              <w:t xml:space="preserve">roots after one month </w:t>
            </w:r>
            <w:r w:rsidR="006059C2" w:rsidRPr="00E94698">
              <w:rPr>
                <w:bCs/>
                <w:color w:val="000000"/>
                <w:lang w:val="en-US"/>
              </w:rPr>
              <w:t xml:space="preserve">than </w:t>
            </w:r>
            <w:r w:rsidR="006059C2">
              <w:rPr>
                <w:bCs/>
                <w:color w:val="000000"/>
                <w:lang w:val="en-US"/>
              </w:rPr>
              <w:t>after five months</w:t>
            </w:r>
            <w:r w:rsidR="006059C2" w:rsidRPr="00E94698">
              <w:rPr>
                <w:bCs/>
                <w:color w:val="000000"/>
                <w:lang w:val="en-US"/>
              </w:rPr>
              <w:t>, while a positive value the opposite</w:t>
            </w:r>
          </w:p>
        </w:tc>
      </w:tr>
      <w:tr w:rsidR="0090745B" w:rsidRPr="00E94698" w14:paraId="008F55BF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5ED0851B" w14:textId="59B82FDA" w:rsidR="0090745B" w:rsidRPr="00E94698" w:rsidRDefault="0090745B" w:rsidP="00411065">
            <w:pPr>
              <w:spacing w:line="160" w:lineRule="exact"/>
              <w:jc w:val="both"/>
              <w:rPr>
                <w:color w:val="000000"/>
                <w:lang w:val="en-US"/>
              </w:rPr>
            </w:pPr>
            <w:r w:rsidRPr="00E94698">
              <w:rPr>
                <w:color w:val="000000"/>
                <w:lang w:val="en-US"/>
              </w:rPr>
              <w:t>——————————————————————————————————</w:t>
            </w:r>
            <w:r w:rsidR="004F43E4" w:rsidRPr="00E94698">
              <w:rPr>
                <w:color w:val="000000"/>
                <w:lang w:val="en-US"/>
              </w:rPr>
              <w:t>—</w:t>
            </w:r>
            <w:r w:rsidRPr="00E94698">
              <w:rPr>
                <w:color w:val="000000"/>
                <w:lang w:val="en-US"/>
              </w:rPr>
              <w:t>—————————————————————</w:t>
            </w:r>
          </w:p>
        </w:tc>
      </w:tr>
      <w:tr w:rsidR="0090745B" w:rsidRPr="00E94698" w14:paraId="67330C7D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15D93A4F" w14:textId="1E2B0E40" w:rsidR="0090745B" w:rsidRPr="003449AC" w:rsidRDefault="00E94698" w:rsidP="00411065">
            <w:pPr>
              <w:jc w:val="both"/>
              <w:rPr>
                <w:color w:val="000000"/>
              </w:rPr>
            </w:pPr>
            <w:r w:rsidRPr="003449AC">
              <w:rPr>
                <w:u w:val="single"/>
              </w:rPr>
              <w:t>Bacterial phyla</w:t>
            </w:r>
            <w:r w:rsidRPr="003449AC">
              <w:t>:</w:t>
            </w:r>
            <w:r w:rsidRPr="003449AC">
              <w:rPr>
                <w:i/>
                <w:iCs/>
              </w:rPr>
              <w:t xml:space="preserve"> </w:t>
            </w:r>
            <w:r w:rsidR="00E403CB">
              <w:rPr>
                <w:color w:val="000000"/>
              </w:rPr>
              <w:t>Pseudomonadota</w:t>
            </w:r>
            <w:r w:rsidR="0090745B" w:rsidRPr="003449AC">
              <w:rPr>
                <w:color w:val="000000"/>
              </w:rPr>
              <w:t xml:space="preserve"> (-1.9, 0.005)</w:t>
            </w:r>
            <w:r w:rsidR="00957F99" w:rsidRPr="003449AC">
              <w:rPr>
                <w:color w:val="000000"/>
              </w:rPr>
              <w:t>, Myxococcota (1.</w:t>
            </w:r>
            <w:r w:rsidR="00BB7812" w:rsidRPr="003449AC">
              <w:rPr>
                <w:color w:val="000000"/>
              </w:rPr>
              <w:t>5</w:t>
            </w:r>
            <w:r w:rsidR="00957F99" w:rsidRPr="003449AC">
              <w:rPr>
                <w:color w:val="000000"/>
              </w:rPr>
              <w:t>, 0.00</w:t>
            </w:r>
            <w:r w:rsidR="00BB7812" w:rsidRPr="003449AC">
              <w:rPr>
                <w:color w:val="000000"/>
              </w:rPr>
              <w:t>8</w:t>
            </w:r>
            <w:r w:rsidR="00957F99" w:rsidRPr="003449AC">
              <w:rPr>
                <w:color w:val="000000"/>
              </w:rPr>
              <w:t>)</w:t>
            </w:r>
          </w:p>
          <w:p w14:paraId="45359FEF" w14:textId="4FFEAE72" w:rsidR="0090745B" w:rsidRPr="003449AC" w:rsidRDefault="00E94698" w:rsidP="00411065">
            <w:pPr>
              <w:jc w:val="both"/>
              <w:rPr>
                <w:color w:val="000000"/>
              </w:rPr>
            </w:pPr>
            <w:r w:rsidRPr="003449AC">
              <w:rPr>
                <w:u w:val="single"/>
              </w:rPr>
              <w:t>Bacterial genera</w:t>
            </w:r>
            <w:r w:rsidRPr="003449AC">
              <w:t>:</w:t>
            </w:r>
            <w:r w:rsidRPr="003449AC">
              <w:rPr>
                <w:i/>
                <w:iCs/>
              </w:rPr>
              <w:t xml:space="preserve"> </w:t>
            </w:r>
            <w:r w:rsidR="00FD398E" w:rsidRPr="003449AC">
              <w:rPr>
                <w:i/>
                <w:iCs/>
              </w:rPr>
              <w:t>Pseudomonas</w:t>
            </w:r>
            <w:r w:rsidR="0090745B" w:rsidRPr="003449AC">
              <w:rPr>
                <w:color w:val="000000"/>
              </w:rPr>
              <w:t xml:space="preserve"> (-</w:t>
            </w:r>
            <w:r w:rsidR="00FD398E" w:rsidRPr="003449AC">
              <w:rPr>
                <w:color w:val="000000"/>
              </w:rPr>
              <w:t>3.5</w:t>
            </w:r>
            <w:r w:rsidR="0090745B" w:rsidRPr="003449AC">
              <w:rPr>
                <w:color w:val="000000"/>
              </w:rPr>
              <w:t xml:space="preserve">, 0.004), </w:t>
            </w:r>
            <w:r w:rsidR="00FD398E" w:rsidRPr="003449AC">
              <w:rPr>
                <w:i/>
                <w:iCs/>
              </w:rPr>
              <w:t>Novosphingobium</w:t>
            </w:r>
            <w:r w:rsidR="0090745B" w:rsidRPr="003449AC">
              <w:rPr>
                <w:color w:val="000000"/>
              </w:rPr>
              <w:t xml:space="preserve"> (-</w:t>
            </w:r>
            <w:r w:rsidR="00FD398E" w:rsidRPr="003449AC">
              <w:rPr>
                <w:color w:val="000000"/>
              </w:rPr>
              <w:t>3.0</w:t>
            </w:r>
            <w:r w:rsidR="0090745B" w:rsidRPr="003449AC">
              <w:rPr>
                <w:color w:val="000000"/>
              </w:rPr>
              <w:t>, 0.00</w:t>
            </w:r>
            <w:r w:rsidR="00FD398E" w:rsidRPr="003449AC">
              <w:rPr>
                <w:color w:val="000000"/>
              </w:rPr>
              <w:t>4</w:t>
            </w:r>
            <w:r w:rsidR="0090745B" w:rsidRPr="003449AC">
              <w:rPr>
                <w:color w:val="000000"/>
              </w:rPr>
              <w:t xml:space="preserve">), </w:t>
            </w:r>
            <w:r w:rsidR="00FD398E" w:rsidRPr="003449AC">
              <w:rPr>
                <w:i/>
                <w:iCs/>
              </w:rPr>
              <w:t>Methylobacterium-Methylorubrum</w:t>
            </w:r>
            <w:r w:rsidR="0090745B" w:rsidRPr="003449AC">
              <w:rPr>
                <w:color w:val="000000"/>
              </w:rPr>
              <w:t xml:space="preserve"> (-</w:t>
            </w:r>
            <w:r w:rsidR="00FD398E" w:rsidRPr="003449AC">
              <w:rPr>
                <w:color w:val="000000"/>
              </w:rPr>
              <w:t>2</w:t>
            </w:r>
            <w:r w:rsidR="0090745B" w:rsidRPr="003449AC">
              <w:rPr>
                <w:color w:val="000000"/>
              </w:rPr>
              <w:t>.</w:t>
            </w:r>
            <w:r w:rsidR="00FD398E" w:rsidRPr="003449AC">
              <w:rPr>
                <w:color w:val="000000"/>
              </w:rPr>
              <w:t>9</w:t>
            </w:r>
            <w:r w:rsidR="0090745B" w:rsidRPr="003449AC">
              <w:rPr>
                <w:color w:val="000000"/>
              </w:rPr>
              <w:t>, 0.00</w:t>
            </w:r>
            <w:r w:rsidR="00FD398E" w:rsidRPr="003449AC">
              <w:rPr>
                <w:color w:val="000000"/>
              </w:rPr>
              <w:t>4</w:t>
            </w:r>
            <w:r w:rsidR="0090745B" w:rsidRPr="003449AC">
              <w:rPr>
                <w:color w:val="000000"/>
              </w:rPr>
              <w:t xml:space="preserve">), </w:t>
            </w:r>
            <w:r w:rsidR="00FD398E" w:rsidRPr="003449AC">
              <w:rPr>
                <w:i/>
                <w:iCs/>
              </w:rPr>
              <w:t>Pedobacter</w:t>
            </w:r>
            <w:r w:rsidR="0090745B" w:rsidRPr="003449AC">
              <w:rPr>
                <w:color w:val="000000"/>
              </w:rPr>
              <w:t xml:space="preserve"> (-</w:t>
            </w:r>
            <w:r w:rsidR="00FD398E" w:rsidRPr="003449AC">
              <w:rPr>
                <w:color w:val="000000"/>
              </w:rPr>
              <w:t>2</w:t>
            </w:r>
            <w:r w:rsidR="0090745B" w:rsidRPr="003449AC">
              <w:rPr>
                <w:color w:val="000000"/>
              </w:rPr>
              <w:t>.</w:t>
            </w:r>
            <w:r w:rsidR="00FD398E" w:rsidRPr="003449AC">
              <w:rPr>
                <w:color w:val="000000"/>
              </w:rPr>
              <w:t>1</w:t>
            </w:r>
            <w:r w:rsidR="0090745B" w:rsidRPr="003449AC">
              <w:rPr>
                <w:color w:val="000000"/>
              </w:rPr>
              <w:t>, 0.00</w:t>
            </w:r>
            <w:r w:rsidR="00FD398E" w:rsidRPr="003449AC">
              <w:rPr>
                <w:color w:val="000000"/>
              </w:rPr>
              <w:t>5</w:t>
            </w:r>
            <w:r w:rsidR="0090745B" w:rsidRPr="003449AC">
              <w:rPr>
                <w:color w:val="000000"/>
              </w:rPr>
              <w:t xml:space="preserve">), </w:t>
            </w:r>
            <w:r w:rsidR="00FD398E" w:rsidRPr="003449AC">
              <w:rPr>
                <w:i/>
                <w:iCs/>
              </w:rPr>
              <w:t>Serratia</w:t>
            </w:r>
            <w:r w:rsidR="00FD398E" w:rsidRPr="003449AC">
              <w:rPr>
                <w:color w:val="000000"/>
              </w:rPr>
              <w:t xml:space="preserve"> (-1.6, 0.006), </w:t>
            </w:r>
            <w:r w:rsidR="00FD398E" w:rsidRPr="003449AC">
              <w:rPr>
                <w:i/>
                <w:iCs/>
              </w:rPr>
              <w:t>Robbsia</w:t>
            </w:r>
            <w:r w:rsidR="00FD398E" w:rsidRPr="003449AC">
              <w:rPr>
                <w:color w:val="000000"/>
              </w:rPr>
              <w:t xml:space="preserve"> (1.5, 0.015), </w:t>
            </w:r>
            <w:r w:rsidR="00FD398E" w:rsidRPr="003449AC">
              <w:rPr>
                <w:i/>
                <w:iCs/>
              </w:rPr>
              <w:t>Patulibacter</w:t>
            </w:r>
            <w:r w:rsidR="00FD398E" w:rsidRPr="003449AC">
              <w:rPr>
                <w:color w:val="000000"/>
              </w:rPr>
              <w:t xml:space="preserve"> (-1.5, 0.017), </w:t>
            </w:r>
            <w:r w:rsidR="00FD398E" w:rsidRPr="003449AC">
              <w:rPr>
                <w:i/>
                <w:iCs/>
              </w:rPr>
              <w:t>Chryseobacterium</w:t>
            </w:r>
            <w:r w:rsidR="00FD398E" w:rsidRPr="003449AC">
              <w:rPr>
                <w:color w:val="000000"/>
              </w:rPr>
              <w:t xml:space="preserve"> (1.4, 0.019), </w:t>
            </w:r>
            <w:r w:rsidR="00FD398E" w:rsidRPr="003449AC">
              <w:rPr>
                <w:i/>
                <w:iCs/>
              </w:rPr>
              <w:t>Flavobacterium</w:t>
            </w:r>
            <w:r w:rsidR="00FD398E" w:rsidRPr="003449AC">
              <w:rPr>
                <w:color w:val="000000"/>
              </w:rPr>
              <w:t xml:space="preserve"> (-1.4, 0.005), </w:t>
            </w:r>
            <w:r w:rsidR="00FD398E" w:rsidRPr="003449AC">
              <w:rPr>
                <w:i/>
                <w:iCs/>
              </w:rPr>
              <w:t>Devosia</w:t>
            </w:r>
            <w:r w:rsidR="00FD398E" w:rsidRPr="003449AC">
              <w:rPr>
                <w:color w:val="000000"/>
              </w:rPr>
              <w:t xml:space="preserve"> (1.4, 0.012), </w:t>
            </w:r>
            <w:r w:rsidR="00FD398E" w:rsidRPr="003449AC">
              <w:rPr>
                <w:i/>
                <w:iCs/>
              </w:rPr>
              <w:t>Bacillus</w:t>
            </w:r>
            <w:r w:rsidR="00FD398E" w:rsidRPr="003449AC">
              <w:t xml:space="preserve"> </w:t>
            </w:r>
            <w:r w:rsidR="00FD398E" w:rsidRPr="003449AC">
              <w:rPr>
                <w:color w:val="000000"/>
              </w:rPr>
              <w:t xml:space="preserve">(-1.4, 0.012), </w:t>
            </w:r>
            <w:r w:rsidR="00A75015" w:rsidRPr="003449AC">
              <w:rPr>
                <w:i/>
                <w:iCs/>
              </w:rPr>
              <w:t>Pajaroellobacter</w:t>
            </w:r>
            <w:r w:rsidR="00A75015" w:rsidRPr="003449AC">
              <w:rPr>
                <w:color w:val="000000"/>
              </w:rPr>
              <w:t xml:space="preserve"> </w:t>
            </w:r>
            <w:r w:rsidR="0090745B" w:rsidRPr="003449AC">
              <w:rPr>
                <w:color w:val="000000"/>
              </w:rPr>
              <w:t>(1.</w:t>
            </w:r>
            <w:r w:rsidR="009F0B60" w:rsidRPr="003449AC">
              <w:rPr>
                <w:color w:val="000000"/>
              </w:rPr>
              <w:t>4</w:t>
            </w:r>
            <w:r w:rsidR="0090745B" w:rsidRPr="003449AC">
              <w:rPr>
                <w:color w:val="000000"/>
              </w:rPr>
              <w:t>, 0.0</w:t>
            </w:r>
            <w:r w:rsidR="009F0B60" w:rsidRPr="003449AC">
              <w:rPr>
                <w:color w:val="000000"/>
              </w:rPr>
              <w:t>12</w:t>
            </w:r>
            <w:r w:rsidR="0090745B" w:rsidRPr="003449AC">
              <w:rPr>
                <w:color w:val="000000"/>
              </w:rPr>
              <w:t xml:space="preserve">), </w:t>
            </w:r>
            <w:r w:rsidR="00A75015" w:rsidRPr="003449AC">
              <w:rPr>
                <w:i/>
                <w:iCs/>
              </w:rPr>
              <w:t>Haliangium</w:t>
            </w:r>
            <w:r w:rsidR="00A75015" w:rsidRPr="003449AC">
              <w:rPr>
                <w:color w:val="000000"/>
              </w:rPr>
              <w:t xml:space="preserve"> </w:t>
            </w:r>
            <w:r w:rsidR="0090745B" w:rsidRPr="003449AC">
              <w:rPr>
                <w:color w:val="000000"/>
              </w:rPr>
              <w:t>(</w:t>
            </w:r>
            <w:r w:rsidR="009F0B60" w:rsidRPr="003449AC">
              <w:rPr>
                <w:color w:val="000000"/>
              </w:rPr>
              <w:t>1</w:t>
            </w:r>
            <w:r w:rsidR="0090745B" w:rsidRPr="003449AC">
              <w:rPr>
                <w:color w:val="000000"/>
              </w:rPr>
              <w:t>.</w:t>
            </w:r>
            <w:r w:rsidR="009F0B60" w:rsidRPr="003449AC">
              <w:rPr>
                <w:color w:val="000000"/>
              </w:rPr>
              <w:t>4</w:t>
            </w:r>
            <w:r w:rsidR="0090745B" w:rsidRPr="003449AC">
              <w:rPr>
                <w:color w:val="000000"/>
              </w:rPr>
              <w:t>, 0.00</w:t>
            </w:r>
            <w:r w:rsidR="009F0B60" w:rsidRPr="003449AC">
              <w:rPr>
                <w:color w:val="000000"/>
              </w:rPr>
              <w:t>5</w:t>
            </w:r>
            <w:r w:rsidR="0090745B" w:rsidRPr="003449AC">
              <w:rPr>
                <w:color w:val="000000"/>
              </w:rPr>
              <w:t xml:space="preserve">), </w:t>
            </w:r>
            <w:r w:rsidR="00600067" w:rsidRPr="003449AC">
              <w:rPr>
                <w:i/>
                <w:iCs/>
              </w:rPr>
              <w:t>Puia</w:t>
            </w:r>
            <w:r w:rsidR="00600067" w:rsidRPr="003449AC">
              <w:rPr>
                <w:color w:val="000000"/>
              </w:rPr>
              <w:t xml:space="preserve"> </w:t>
            </w:r>
            <w:r w:rsidR="0090745B" w:rsidRPr="003449AC">
              <w:rPr>
                <w:color w:val="000000"/>
              </w:rPr>
              <w:t>(</w:t>
            </w:r>
            <w:r w:rsidR="009F0B60" w:rsidRPr="003449AC">
              <w:rPr>
                <w:color w:val="000000"/>
              </w:rPr>
              <w:t>1.7</w:t>
            </w:r>
            <w:r w:rsidR="0090745B" w:rsidRPr="003449AC">
              <w:rPr>
                <w:color w:val="000000"/>
              </w:rPr>
              <w:t>, 0.00</w:t>
            </w:r>
            <w:r w:rsidR="009F0B60" w:rsidRPr="003449AC">
              <w:rPr>
                <w:color w:val="000000"/>
              </w:rPr>
              <w:t>5</w:t>
            </w:r>
            <w:r w:rsidR="0090745B" w:rsidRPr="003449AC">
              <w:rPr>
                <w:color w:val="000000"/>
              </w:rPr>
              <w:t>)</w:t>
            </w:r>
            <w:r w:rsidR="00600067" w:rsidRPr="003449AC">
              <w:rPr>
                <w:color w:val="000000"/>
              </w:rPr>
              <w:t xml:space="preserve">, </w:t>
            </w:r>
            <w:r w:rsidR="00600067" w:rsidRPr="003449AC">
              <w:rPr>
                <w:i/>
                <w:iCs/>
              </w:rPr>
              <w:t>Inquilinus</w:t>
            </w:r>
            <w:r w:rsidR="00600067" w:rsidRPr="003449AC">
              <w:rPr>
                <w:color w:val="000000"/>
              </w:rPr>
              <w:t xml:space="preserve"> (</w:t>
            </w:r>
            <w:r w:rsidR="009F0B60" w:rsidRPr="003449AC">
              <w:rPr>
                <w:color w:val="000000"/>
              </w:rPr>
              <w:t>1</w:t>
            </w:r>
            <w:r w:rsidR="00600067" w:rsidRPr="003449AC">
              <w:rPr>
                <w:color w:val="000000"/>
              </w:rPr>
              <w:t>.</w:t>
            </w:r>
            <w:r w:rsidR="009F0B60" w:rsidRPr="003449AC">
              <w:rPr>
                <w:color w:val="000000"/>
              </w:rPr>
              <w:t>7</w:t>
            </w:r>
            <w:r w:rsidR="00600067" w:rsidRPr="003449AC">
              <w:rPr>
                <w:color w:val="000000"/>
              </w:rPr>
              <w:t>, 0.00</w:t>
            </w:r>
            <w:r w:rsidR="009F0B60" w:rsidRPr="003449AC">
              <w:rPr>
                <w:color w:val="000000"/>
              </w:rPr>
              <w:t>7</w:t>
            </w:r>
            <w:r w:rsidR="00600067" w:rsidRPr="003449AC">
              <w:rPr>
                <w:color w:val="000000"/>
              </w:rPr>
              <w:t>)</w:t>
            </w:r>
          </w:p>
          <w:p w14:paraId="78772ACB" w14:textId="1A8E97BC" w:rsidR="00BD3030" w:rsidRPr="004D1086" w:rsidRDefault="00E403CB" w:rsidP="00411065">
            <w:pPr>
              <w:jc w:val="both"/>
              <w:rPr>
                <w:color w:val="000000"/>
                <w:lang w:val="en-US"/>
              </w:rPr>
            </w:pPr>
            <w:proofErr w:type="spellStart"/>
            <w:r>
              <w:rPr>
                <w:u w:val="single"/>
                <w:lang w:val="en-US"/>
              </w:rPr>
              <w:t>MetaCyc</w:t>
            </w:r>
            <w:proofErr w:type="spellEnd"/>
            <w:r>
              <w:rPr>
                <w:u w:val="single"/>
                <w:lang w:val="en-US"/>
              </w:rPr>
              <w:t xml:space="preserve"> pathways at level 3</w:t>
            </w:r>
            <w:r w:rsidR="00D53995">
              <w:rPr>
                <w:lang w:val="en-US"/>
              </w:rPr>
              <w:t>:</w:t>
            </w:r>
            <w:r w:rsidR="00BD3030" w:rsidRPr="004D1086">
              <w:rPr>
                <w:u w:val="single"/>
                <w:lang w:val="en-US"/>
              </w:rPr>
              <w:t xml:space="preserve"> </w:t>
            </w:r>
            <w:r w:rsidR="004D1086" w:rsidRPr="004D1086">
              <w:rPr>
                <w:lang w:val="en-US"/>
              </w:rPr>
              <w:t>S</w:t>
            </w:r>
            <w:r w:rsidR="004D1086" w:rsidRPr="004D1086">
              <w:t>uperpathway of fucose and rhamnose degradation</w:t>
            </w:r>
            <w:r w:rsidR="004D1086" w:rsidRPr="004D1086">
              <w:rPr>
                <w:color w:val="000000"/>
                <w:lang w:val="en-US"/>
              </w:rPr>
              <w:t xml:space="preserve"> </w:t>
            </w:r>
            <w:r w:rsidR="00BD3030" w:rsidRPr="004D1086">
              <w:rPr>
                <w:color w:val="000000"/>
                <w:lang w:val="en-US"/>
              </w:rPr>
              <w:t xml:space="preserve">(-2.6, 0.004), </w:t>
            </w:r>
            <w:r w:rsidR="004D1086" w:rsidRPr="004D1086">
              <w:rPr>
                <w:lang w:val="en-US"/>
              </w:rPr>
              <w:t>S</w:t>
            </w:r>
            <w:r w:rsidR="004D1086" w:rsidRPr="004D1086">
              <w:t>uperpathway of chorismate metabolism</w:t>
            </w:r>
            <w:r w:rsidR="004D1086" w:rsidRPr="004D1086">
              <w:rPr>
                <w:color w:val="000000"/>
                <w:lang w:val="en-US"/>
              </w:rPr>
              <w:t xml:space="preserve"> </w:t>
            </w:r>
            <w:r w:rsidR="00BD3030" w:rsidRPr="004D1086">
              <w:rPr>
                <w:color w:val="000000"/>
                <w:lang w:val="en-US"/>
              </w:rPr>
              <w:t>(-1.9, 0.004)</w:t>
            </w:r>
          </w:p>
          <w:p w14:paraId="499EABD6" w14:textId="647E2EAC" w:rsidR="00E35686" w:rsidRPr="001603EF" w:rsidRDefault="000A6255" w:rsidP="00411065">
            <w:pPr>
              <w:jc w:val="both"/>
              <w:rPr>
                <w:color w:val="000000"/>
                <w:lang w:val="es-ES"/>
              </w:rPr>
            </w:pPr>
            <w:r w:rsidRPr="001603EF">
              <w:rPr>
                <w:bCs/>
                <w:color w:val="000000" w:themeColor="text1"/>
                <w:u w:val="single"/>
                <w:lang w:val="es-ES"/>
              </w:rPr>
              <w:t>FAPROTAX</w:t>
            </w:r>
            <w:r w:rsidR="00E94698" w:rsidRPr="001603EF">
              <w:rPr>
                <w:lang w:val="es-ES"/>
              </w:rPr>
              <w:t xml:space="preserve">: </w:t>
            </w:r>
            <w:proofErr w:type="spellStart"/>
            <w:r w:rsidR="00E35686" w:rsidRPr="001603EF">
              <w:rPr>
                <w:lang w:val="es-ES"/>
              </w:rPr>
              <w:t>Chemoheterotrophy</w:t>
            </w:r>
            <w:proofErr w:type="spellEnd"/>
            <w:r w:rsidR="00E35686" w:rsidRPr="001603EF">
              <w:rPr>
                <w:lang w:val="es-ES"/>
              </w:rPr>
              <w:t xml:space="preserve"> (-1.2, 0.032), Aerobic </w:t>
            </w:r>
            <w:proofErr w:type="spellStart"/>
            <w:r w:rsidR="00E35686" w:rsidRPr="001603EF">
              <w:rPr>
                <w:lang w:val="es-ES"/>
              </w:rPr>
              <w:t>chemoheterotrophy</w:t>
            </w:r>
            <w:proofErr w:type="spellEnd"/>
            <w:r w:rsidR="00E35686" w:rsidRPr="001603EF">
              <w:rPr>
                <w:lang w:val="es-ES"/>
              </w:rPr>
              <w:t xml:space="preserve"> (-1.2, 0.033), </w:t>
            </w:r>
            <w:proofErr w:type="spellStart"/>
            <w:r w:rsidR="00E35686" w:rsidRPr="001603EF">
              <w:rPr>
                <w:lang w:val="es-ES"/>
              </w:rPr>
              <w:t>Cellulolysis</w:t>
            </w:r>
            <w:proofErr w:type="spellEnd"/>
            <w:r w:rsidR="00E35686" w:rsidRPr="001603EF">
              <w:rPr>
                <w:lang w:val="es-ES"/>
              </w:rPr>
              <w:t xml:space="preserve"> (1.2, 0.027)</w:t>
            </w:r>
          </w:p>
        </w:tc>
      </w:tr>
      <w:tr w:rsidR="0090745B" w:rsidRPr="00E94698" w14:paraId="55E7D902" w14:textId="77777777" w:rsidTr="00397781">
        <w:trPr>
          <w:trHeight w:val="297"/>
        </w:trPr>
        <w:tc>
          <w:tcPr>
            <w:tcW w:w="13608" w:type="dxa"/>
            <w:shd w:val="clear" w:color="auto" w:fill="auto"/>
            <w:noWrap/>
            <w:vAlign w:val="center"/>
          </w:tcPr>
          <w:p w14:paraId="2C73148B" w14:textId="0A10993D" w:rsidR="0090745B" w:rsidRPr="00E94698" w:rsidRDefault="0090745B" w:rsidP="00411065">
            <w:pPr>
              <w:jc w:val="both"/>
              <w:rPr>
                <w:color w:val="000000"/>
                <w:lang w:val="en-US"/>
              </w:rPr>
            </w:pPr>
            <w:r w:rsidRPr="00E94698">
              <w:rPr>
                <w:color w:val="000000"/>
                <w:lang w:val="en-US"/>
              </w:rPr>
              <w:t>——————————————————————————————————</w:t>
            </w:r>
            <w:r w:rsidR="004F43E4" w:rsidRPr="00E94698">
              <w:rPr>
                <w:color w:val="000000"/>
                <w:lang w:val="en-US"/>
              </w:rPr>
              <w:t>—</w:t>
            </w:r>
            <w:r w:rsidRPr="00E94698">
              <w:rPr>
                <w:color w:val="000000"/>
                <w:lang w:val="en-US"/>
              </w:rPr>
              <w:t>—————————————————————</w:t>
            </w:r>
          </w:p>
        </w:tc>
      </w:tr>
    </w:tbl>
    <w:p w14:paraId="47EB1E20" w14:textId="10233525" w:rsidR="00051C9F" w:rsidRPr="00E94698" w:rsidRDefault="00C07F35" w:rsidP="00411065">
      <w:pPr>
        <w:jc w:val="both"/>
        <w:rPr>
          <w:lang w:val="en-US"/>
        </w:rPr>
      </w:pPr>
      <w:proofErr w:type="spellStart"/>
      <w:r w:rsidRPr="00E94698">
        <w:rPr>
          <w:bCs/>
          <w:vertAlign w:val="superscript"/>
          <w:lang w:val="en-US"/>
        </w:rPr>
        <w:t>a</w:t>
      </w:r>
      <w:proofErr w:type="spellEnd"/>
      <w:r w:rsidRPr="00E94698">
        <w:rPr>
          <w:bCs/>
          <w:lang w:val="en-US"/>
        </w:rPr>
        <w:t xml:space="preserve"> </w:t>
      </w:r>
      <w:r w:rsidR="00E94698" w:rsidRPr="00E94698">
        <w:rPr>
          <w:bCs/>
          <w:lang w:val="en-US"/>
        </w:rPr>
        <w:t xml:space="preserve">Only bacterial groups with an effect size </w:t>
      </w:r>
      <w:r w:rsidR="00E94698" w:rsidRPr="00E94698">
        <w:rPr>
          <w:lang w:val="en-US"/>
        </w:rPr>
        <w:sym w:font="Symbol" w:char="F0B3"/>
      </w:r>
      <w:r w:rsidR="00E94698" w:rsidRPr="00E94698">
        <w:rPr>
          <w:lang w:val="en-US"/>
        </w:rPr>
        <w:t xml:space="preserve"> 1.4</w:t>
      </w:r>
      <w:r w:rsidR="00E94698" w:rsidRPr="00E94698">
        <w:rPr>
          <w:bCs/>
          <w:lang w:val="en-US"/>
        </w:rPr>
        <w:t xml:space="preserve"> or </w:t>
      </w:r>
      <w:r w:rsidR="00E94698" w:rsidRPr="00E94698">
        <w:rPr>
          <w:bCs/>
          <w:lang w:val="en-US"/>
        </w:rPr>
        <w:sym w:font="Symbol" w:char="F0A3"/>
      </w:r>
      <w:r w:rsidR="00E94698" w:rsidRPr="00E94698">
        <w:rPr>
          <w:bCs/>
          <w:lang w:val="en-US"/>
        </w:rPr>
        <w:t xml:space="preserve"> -1.4 and a highly significant effect </w:t>
      </w:r>
      <w:r w:rsidR="00411065">
        <w:rPr>
          <w:bCs/>
          <w:i/>
          <w:iCs/>
          <w:lang w:val="en-US"/>
        </w:rPr>
        <w:t>p</w:t>
      </w:r>
      <w:r w:rsidR="00E94698" w:rsidRPr="00E94698">
        <w:rPr>
          <w:bCs/>
          <w:lang w:val="en-US"/>
        </w:rPr>
        <w:t xml:space="preserve">&lt;0.01 are given, </w:t>
      </w:r>
      <w:r w:rsidR="00E94698" w:rsidRPr="00E94698">
        <w:rPr>
          <w:bCs/>
          <w:vertAlign w:val="superscript"/>
          <w:lang w:val="en-US"/>
        </w:rPr>
        <w:t>b</w:t>
      </w:r>
      <w:r w:rsidR="00E94698" w:rsidRPr="00E94698">
        <w:rPr>
          <w:bCs/>
          <w:lang w:val="en-US"/>
        </w:rPr>
        <w:t xml:space="preserve"> </w:t>
      </w:r>
      <w:r w:rsidR="007A1B99" w:rsidRPr="00E94698">
        <w:rPr>
          <w:lang w:val="en-US"/>
        </w:rPr>
        <w:t xml:space="preserve">The effect size, </w:t>
      </w:r>
      <w:r w:rsidR="007A1B99" w:rsidRPr="00E94698">
        <w:rPr>
          <w:color w:val="000000"/>
          <w:lang w:val="en-US"/>
        </w:rPr>
        <w:t xml:space="preserve">which </w:t>
      </w:r>
      <w:r w:rsidR="007A1B99" w:rsidRPr="00E94698">
        <w:rPr>
          <w:color w:val="000000"/>
          <w:shd w:val="clear" w:color="auto" w:fill="FFFFFF"/>
          <w:lang w:val="en-US"/>
        </w:rPr>
        <w:t xml:space="preserve">is defined as the difference between groups divided by the maximum dispersion within group A or B, </w:t>
      </w:r>
      <w:r w:rsidR="007A1B99" w:rsidRPr="00E94698">
        <w:rPr>
          <w:lang w:val="en-US"/>
        </w:rPr>
        <w:t xml:space="preserve">was calculated with </w:t>
      </w:r>
      <w:r w:rsidR="00BC1C6E" w:rsidRPr="00E94698">
        <w:rPr>
          <w:lang w:val="en-US"/>
        </w:rPr>
        <w:t xml:space="preserve">the </w:t>
      </w:r>
      <w:proofErr w:type="spellStart"/>
      <w:r w:rsidR="00BC1C6E" w:rsidRPr="00E94698">
        <w:rPr>
          <w:color w:val="000000"/>
          <w:lang w:val="en-US"/>
        </w:rPr>
        <w:t>aldex.ttest</w:t>
      </w:r>
      <w:proofErr w:type="spellEnd"/>
      <w:r w:rsidR="00BC1C6E" w:rsidRPr="00E94698">
        <w:rPr>
          <w:lang w:val="en-US"/>
        </w:rPr>
        <w:t xml:space="preserve"> argument </w:t>
      </w:r>
      <w:r w:rsidR="00BC1C6E" w:rsidRPr="00E94698">
        <w:rPr>
          <w:color w:val="000000"/>
          <w:lang w:val="en-US"/>
        </w:rPr>
        <w:t xml:space="preserve">(ALDEx2 (version, 1.18), </w:t>
      </w:r>
      <w:proofErr w:type="spellStart"/>
      <w:r w:rsidR="00BC1C6E" w:rsidRPr="00E94698">
        <w:rPr>
          <w:color w:val="000000"/>
          <w:lang w:val="en-US"/>
        </w:rPr>
        <w:t>Gloor</w:t>
      </w:r>
      <w:proofErr w:type="spellEnd"/>
      <w:r w:rsidR="00BC1C6E" w:rsidRPr="00E94698">
        <w:rPr>
          <w:color w:val="000000"/>
          <w:lang w:val="en-US"/>
        </w:rPr>
        <w:t xml:space="preserve"> et al. (2020)</w:t>
      </w:r>
      <w:r w:rsidR="006173A1">
        <w:rPr>
          <w:color w:val="000000"/>
          <w:lang w:val="en-US"/>
        </w:rPr>
        <w:t>)</w:t>
      </w:r>
      <w:r w:rsidR="00BC1C6E" w:rsidRPr="00E94698">
        <w:rPr>
          <w:lang w:val="en-US"/>
        </w:rPr>
        <w:t xml:space="preserve">, </w:t>
      </w:r>
      <w:r w:rsidR="00E94698" w:rsidRPr="00E94698">
        <w:rPr>
          <w:vertAlign w:val="superscript"/>
          <w:lang w:val="en-US"/>
        </w:rPr>
        <w:t>c</w:t>
      </w:r>
      <w:r w:rsidR="00BC1C6E" w:rsidRPr="00E94698">
        <w:rPr>
          <w:lang w:val="en-US"/>
        </w:rPr>
        <w:t xml:space="preserve"> </w:t>
      </w:r>
      <w:r w:rsidR="00BC1C6E" w:rsidRPr="00E94698">
        <w:rPr>
          <w:color w:val="000000"/>
          <w:lang w:val="en-US"/>
        </w:rPr>
        <w:t xml:space="preserve">non-parametric Kruskal Wallis test was used to calculate the </w:t>
      </w:r>
      <w:r w:rsidR="00411065">
        <w:rPr>
          <w:i/>
          <w:iCs/>
          <w:color w:val="000000"/>
          <w:lang w:val="en-US"/>
        </w:rPr>
        <w:t>p</w:t>
      </w:r>
      <w:r w:rsidR="00BC1C6E" w:rsidRPr="00E94698">
        <w:rPr>
          <w:color w:val="000000"/>
          <w:lang w:val="en-US"/>
        </w:rPr>
        <w:t xml:space="preserve"> value with the aldex.kw argument (ALDEx2 (version, 1.18), </w:t>
      </w:r>
      <w:proofErr w:type="spellStart"/>
      <w:r w:rsidR="00BC1C6E" w:rsidRPr="00E94698">
        <w:rPr>
          <w:color w:val="000000"/>
          <w:lang w:val="en-US"/>
        </w:rPr>
        <w:t>Gloor</w:t>
      </w:r>
      <w:proofErr w:type="spellEnd"/>
      <w:r w:rsidR="00BC1C6E" w:rsidRPr="00E94698">
        <w:rPr>
          <w:color w:val="000000"/>
          <w:lang w:val="en-US"/>
        </w:rPr>
        <w:t xml:space="preserve"> et al. (2020)</w:t>
      </w:r>
      <w:r w:rsidR="006173A1">
        <w:rPr>
          <w:color w:val="000000"/>
          <w:lang w:val="en-US"/>
        </w:rPr>
        <w:t>)</w:t>
      </w:r>
      <w:r w:rsidR="00807C33" w:rsidRPr="00E94698">
        <w:rPr>
          <w:color w:val="000000"/>
          <w:lang w:val="en-US"/>
        </w:rPr>
        <w:t xml:space="preserve">, </w:t>
      </w:r>
      <w:r w:rsidR="00E94698" w:rsidRPr="00E94698">
        <w:rPr>
          <w:color w:val="000000"/>
          <w:vertAlign w:val="superscript"/>
          <w:lang w:val="en-US"/>
        </w:rPr>
        <w:t>d</w:t>
      </w:r>
      <w:r w:rsidR="00807C33" w:rsidRPr="00E94698">
        <w:rPr>
          <w:color w:val="000000"/>
          <w:lang w:val="en-US"/>
        </w:rPr>
        <w:t xml:space="preserve"> </w:t>
      </w:r>
      <w:r w:rsidR="00E94698" w:rsidRPr="00E94698">
        <w:rPr>
          <w:bCs/>
          <w:lang w:val="en-US"/>
        </w:rPr>
        <w:t xml:space="preserve">Only </w:t>
      </w:r>
      <w:r w:rsidR="008A0A13">
        <w:rPr>
          <w:bCs/>
          <w:lang w:val="en-US"/>
        </w:rPr>
        <w:t xml:space="preserve">the </w:t>
      </w:r>
      <w:r w:rsidR="008A0A13" w:rsidRPr="00E94698">
        <w:rPr>
          <w:bCs/>
          <w:lang w:val="en-US"/>
        </w:rPr>
        <w:t xml:space="preserve">functions </w:t>
      </w:r>
      <w:r w:rsidR="00303924">
        <w:rPr>
          <w:bCs/>
          <w:lang w:val="en-US"/>
        </w:rPr>
        <w:t xml:space="preserve">with </w:t>
      </w:r>
      <w:r w:rsidR="008A0A13">
        <w:rPr>
          <w:bCs/>
          <w:lang w:val="en-US"/>
        </w:rPr>
        <w:t xml:space="preserve">the </w:t>
      </w:r>
      <w:r w:rsidR="00303924">
        <w:rPr>
          <w:bCs/>
          <w:lang w:val="en-US"/>
        </w:rPr>
        <w:t xml:space="preserve">five </w:t>
      </w:r>
      <w:r w:rsidR="008A0A13">
        <w:rPr>
          <w:bCs/>
          <w:lang w:val="en-US"/>
        </w:rPr>
        <w:t>highest</w:t>
      </w:r>
      <w:r w:rsidR="00E95984">
        <w:rPr>
          <w:bCs/>
          <w:lang w:val="en-US"/>
        </w:rPr>
        <w:t>,</w:t>
      </w:r>
      <w:r w:rsidR="008A0A13">
        <w:rPr>
          <w:bCs/>
          <w:lang w:val="en-US"/>
        </w:rPr>
        <w:t xml:space="preserve"> </w:t>
      </w:r>
      <w:r w:rsidR="004D1086">
        <w:rPr>
          <w:bCs/>
          <w:lang w:val="en-US"/>
        </w:rPr>
        <w:t xml:space="preserve">and very large </w:t>
      </w:r>
      <w:r w:rsidR="00E94698" w:rsidRPr="00E94698">
        <w:rPr>
          <w:bCs/>
          <w:lang w:val="en-US"/>
        </w:rPr>
        <w:t>effect size</w:t>
      </w:r>
      <w:r w:rsidR="004D1086">
        <w:rPr>
          <w:bCs/>
          <w:lang w:val="en-US"/>
        </w:rPr>
        <w:t>s</w:t>
      </w:r>
      <w:r w:rsidR="00E94698" w:rsidRPr="00E94698">
        <w:rPr>
          <w:bCs/>
          <w:lang w:val="en-US"/>
        </w:rPr>
        <w:t xml:space="preserve"> </w:t>
      </w:r>
      <w:r w:rsidR="004D1086">
        <w:rPr>
          <w:bCs/>
          <w:lang w:val="en-US"/>
        </w:rPr>
        <w:t>(</w:t>
      </w:r>
      <w:r w:rsidR="004D1086" w:rsidRPr="00E94698">
        <w:rPr>
          <w:lang w:val="en-US"/>
        </w:rPr>
        <w:sym w:font="Symbol" w:char="F0B3"/>
      </w:r>
      <w:r w:rsidR="004D1086" w:rsidRPr="00E94698">
        <w:rPr>
          <w:lang w:val="en-US"/>
        </w:rPr>
        <w:t xml:space="preserve"> </w:t>
      </w:r>
      <w:r w:rsidR="004D1086">
        <w:rPr>
          <w:lang w:val="en-US"/>
        </w:rPr>
        <w:t>1.4</w:t>
      </w:r>
      <w:r w:rsidR="004D1086" w:rsidRPr="00E94698">
        <w:rPr>
          <w:bCs/>
          <w:lang w:val="en-US"/>
        </w:rPr>
        <w:t xml:space="preserve"> or </w:t>
      </w:r>
      <w:r w:rsidR="004D1086" w:rsidRPr="00E94698">
        <w:rPr>
          <w:bCs/>
          <w:lang w:val="en-US"/>
        </w:rPr>
        <w:sym w:font="Symbol" w:char="F0A3"/>
      </w:r>
      <w:r w:rsidR="004D1086" w:rsidRPr="00E94698">
        <w:rPr>
          <w:bCs/>
          <w:lang w:val="en-US"/>
        </w:rPr>
        <w:t xml:space="preserve"> -</w:t>
      </w:r>
      <w:r w:rsidR="004D1086">
        <w:rPr>
          <w:bCs/>
          <w:lang w:val="en-US"/>
        </w:rPr>
        <w:t xml:space="preserve">1.4) </w:t>
      </w:r>
      <w:r w:rsidR="008A0A13">
        <w:rPr>
          <w:bCs/>
          <w:lang w:val="en-US"/>
        </w:rPr>
        <w:t xml:space="preserve">and </w:t>
      </w:r>
      <w:r w:rsidR="008A0A13" w:rsidRPr="00E94698">
        <w:rPr>
          <w:bCs/>
          <w:lang w:val="en-US"/>
        </w:rPr>
        <w:t xml:space="preserve">highly significant effect </w:t>
      </w:r>
      <w:r w:rsidR="00411065">
        <w:rPr>
          <w:bCs/>
          <w:i/>
          <w:iCs/>
          <w:lang w:val="en-GB"/>
        </w:rPr>
        <w:t>p</w:t>
      </w:r>
      <w:r w:rsidR="008A0A13" w:rsidRPr="00E94698">
        <w:rPr>
          <w:bCs/>
          <w:lang w:val="en-US"/>
        </w:rPr>
        <w:t xml:space="preserve">&lt;0.01 </w:t>
      </w:r>
      <w:r w:rsidR="008A0A13" w:rsidRPr="00CA2A3D">
        <w:rPr>
          <w:bCs/>
          <w:color w:val="000000" w:themeColor="text1"/>
          <w:lang w:val="en-US"/>
        </w:rPr>
        <w:t>are given</w:t>
      </w:r>
      <w:r w:rsidR="00AD3137" w:rsidRPr="00CA2A3D">
        <w:rPr>
          <w:bCs/>
          <w:color w:val="000000" w:themeColor="text1"/>
          <w:lang w:val="en-US"/>
        </w:rPr>
        <w:t xml:space="preserve"> (Kim, 2015)</w:t>
      </w:r>
      <w:r w:rsidR="008A0A13" w:rsidRPr="00CA2A3D">
        <w:rPr>
          <w:bCs/>
          <w:color w:val="000000" w:themeColor="text1"/>
          <w:lang w:val="en-US"/>
        </w:rPr>
        <w:t xml:space="preserve">, </w:t>
      </w:r>
      <w:r w:rsidR="007F01A7" w:rsidRPr="00CA2A3D">
        <w:rPr>
          <w:color w:val="000000" w:themeColor="text1"/>
          <w:vertAlign w:val="superscript"/>
          <w:lang w:val="en-US"/>
        </w:rPr>
        <w:t>e</w:t>
      </w:r>
      <w:r w:rsidR="008A0A13" w:rsidRPr="00CA2A3D">
        <w:rPr>
          <w:color w:val="000000" w:themeColor="text1"/>
          <w:lang w:val="en-US"/>
        </w:rPr>
        <w:t xml:space="preserve"> </w:t>
      </w:r>
      <w:r w:rsidR="008A0A13" w:rsidRPr="00CA2A3D">
        <w:rPr>
          <w:bCs/>
          <w:color w:val="000000" w:themeColor="text1"/>
          <w:lang w:val="en-US"/>
        </w:rPr>
        <w:t xml:space="preserve">Only </w:t>
      </w:r>
      <w:r w:rsidR="00CA2A3D" w:rsidRPr="00CA2A3D">
        <w:rPr>
          <w:bCs/>
          <w:color w:val="000000" w:themeColor="text1"/>
          <w:lang w:val="en-US"/>
        </w:rPr>
        <w:t xml:space="preserve">functional </w:t>
      </w:r>
      <w:r w:rsidR="00CA2A3D">
        <w:rPr>
          <w:bCs/>
          <w:lang w:val="en-US"/>
        </w:rPr>
        <w:t xml:space="preserve">groups with </w:t>
      </w:r>
      <w:r w:rsidR="000A6255" w:rsidRPr="000A6255">
        <w:rPr>
          <w:bCs/>
          <w:color w:val="000000" w:themeColor="text1"/>
          <w:lang w:val="en-US"/>
        </w:rPr>
        <w:t>FAPROTAX</w:t>
      </w:r>
      <w:r w:rsidR="008A0A13" w:rsidRPr="00CF2318">
        <w:rPr>
          <w:bCs/>
          <w:color w:val="FF0000"/>
          <w:lang w:val="en-US"/>
        </w:rPr>
        <w:t xml:space="preserve"> </w:t>
      </w:r>
      <w:r w:rsidR="008A0A13" w:rsidRPr="00E94698">
        <w:rPr>
          <w:bCs/>
          <w:lang w:val="en-US"/>
        </w:rPr>
        <w:t>with a</w:t>
      </w:r>
      <w:r w:rsidR="004D1086">
        <w:rPr>
          <w:bCs/>
          <w:lang w:val="en-US"/>
        </w:rPr>
        <w:t xml:space="preserve"> large</w:t>
      </w:r>
      <w:r w:rsidR="008A0A13" w:rsidRPr="00E94698">
        <w:rPr>
          <w:bCs/>
          <w:lang w:val="en-US"/>
        </w:rPr>
        <w:t xml:space="preserve"> effect size </w:t>
      </w:r>
      <w:r w:rsidR="008A0A13" w:rsidRPr="00E94698">
        <w:rPr>
          <w:lang w:val="en-US"/>
        </w:rPr>
        <w:sym w:font="Symbol" w:char="F0B3"/>
      </w:r>
      <w:r w:rsidR="008A0A13" w:rsidRPr="00E94698">
        <w:rPr>
          <w:lang w:val="en-US"/>
        </w:rPr>
        <w:t xml:space="preserve"> 0.8</w:t>
      </w:r>
      <w:r w:rsidR="008A0A13" w:rsidRPr="00E94698">
        <w:rPr>
          <w:bCs/>
          <w:lang w:val="en-US"/>
        </w:rPr>
        <w:t xml:space="preserve"> or </w:t>
      </w:r>
      <w:r w:rsidR="008A0A13" w:rsidRPr="00E94698">
        <w:rPr>
          <w:bCs/>
          <w:lang w:val="en-US"/>
        </w:rPr>
        <w:sym w:font="Symbol" w:char="F0A3"/>
      </w:r>
      <w:r w:rsidR="008A0A13" w:rsidRPr="00E94698">
        <w:rPr>
          <w:bCs/>
          <w:lang w:val="en-US"/>
        </w:rPr>
        <w:t xml:space="preserve"> -0.8 are given</w:t>
      </w:r>
      <w:r w:rsidR="00796E7E" w:rsidRPr="00E94698">
        <w:rPr>
          <w:color w:val="000000" w:themeColor="text1"/>
          <w:shd w:val="clear" w:color="auto" w:fill="FFFFFF"/>
          <w:lang w:val="en-US"/>
        </w:rPr>
        <w:t>.</w:t>
      </w:r>
    </w:p>
    <w:tbl>
      <w:tblPr>
        <w:tblW w:w="255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00"/>
      </w:tblGrid>
      <w:tr w:rsidR="00FF0E39" w:rsidRPr="00E94698" w14:paraId="665BB750" w14:textId="77777777" w:rsidTr="00F622A8">
        <w:trPr>
          <w:trHeight w:val="297"/>
        </w:trPr>
        <w:tc>
          <w:tcPr>
            <w:tcW w:w="13467" w:type="dxa"/>
            <w:shd w:val="clear" w:color="auto" w:fill="auto"/>
            <w:noWrap/>
            <w:vAlign w:val="center"/>
          </w:tcPr>
          <w:p w14:paraId="48EDD045" w14:textId="39D360DF" w:rsidR="00FF0E39" w:rsidRPr="00E94698" w:rsidRDefault="00FF0E39" w:rsidP="00411065">
            <w:pPr>
              <w:spacing w:line="160" w:lineRule="exact"/>
              <w:jc w:val="both"/>
              <w:rPr>
                <w:bCs/>
                <w:color w:val="000000"/>
                <w:lang w:val="en-US"/>
              </w:rPr>
            </w:pPr>
            <w:r w:rsidRPr="00E94698">
              <w:rPr>
                <w:bCs/>
                <w:color w:val="000000"/>
                <w:lang w:val="en-US"/>
              </w:rPr>
              <w:t>————————————————————————————————————</w:t>
            </w:r>
            <w:r w:rsidR="004F43E4" w:rsidRPr="00E94698">
              <w:rPr>
                <w:color w:val="000000"/>
                <w:lang w:val="en-US"/>
              </w:rPr>
              <w:t>—</w:t>
            </w:r>
            <w:r w:rsidRPr="00E94698">
              <w:rPr>
                <w:bCs/>
                <w:color w:val="000000"/>
                <w:lang w:val="en-US"/>
              </w:rPr>
              <w:t>———————————————————</w:t>
            </w:r>
          </w:p>
        </w:tc>
      </w:tr>
    </w:tbl>
    <w:p w14:paraId="4199EB89" w14:textId="52C7AE4B" w:rsidR="00FF0E39" w:rsidRPr="00E94698" w:rsidRDefault="00FF0E39" w:rsidP="00411065">
      <w:pPr>
        <w:jc w:val="both"/>
        <w:rPr>
          <w:bCs/>
          <w:lang w:val="en-US"/>
        </w:rPr>
      </w:pPr>
    </w:p>
    <w:sectPr w:rsidR="00FF0E39" w:rsidRPr="00E94698" w:rsidSect="003344EB">
      <w:pgSz w:w="15842" w:h="12242" w:orient="landscape" w:code="3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5A3"/>
    <w:rsid w:val="00001844"/>
    <w:rsid w:val="0000291B"/>
    <w:rsid w:val="00006779"/>
    <w:rsid w:val="00014AE4"/>
    <w:rsid w:val="00020302"/>
    <w:rsid w:val="00020EC2"/>
    <w:rsid w:val="000300C7"/>
    <w:rsid w:val="00030D3D"/>
    <w:rsid w:val="00033E1C"/>
    <w:rsid w:val="000348E0"/>
    <w:rsid w:val="00043BFF"/>
    <w:rsid w:val="00044244"/>
    <w:rsid w:val="00051C9F"/>
    <w:rsid w:val="0008178D"/>
    <w:rsid w:val="00087761"/>
    <w:rsid w:val="00096F9B"/>
    <w:rsid w:val="000A034C"/>
    <w:rsid w:val="000A1E85"/>
    <w:rsid w:val="000A5ACC"/>
    <w:rsid w:val="000A6255"/>
    <w:rsid w:val="000B11F2"/>
    <w:rsid w:val="000B3E55"/>
    <w:rsid w:val="000E2F2C"/>
    <w:rsid w:val="000E323E"/>
    <w:rsid w:val="000F095A"/>
    <w:rsid w:val="000F1569"/>
    <w:rsid w:val="0010258D"/>
    <w:rsid w:val="00105AE6"/>
    <w:rsid w:val="001125F0"/>
    <w:rsid w:val="00126340"/>
    <w:rsid w:val="00127575"/>
    <w:rsid w:val="001300D3"/>
    <w:rsid w:val="0013076F"/>
    <w:rsid w:val="00132827"/>
    <w:rsid w:val="00141716"/>
    <w:rsid w:val="0015596B"/>
    <w:rsid w:val="001603EF"/>
    <w:rsid w:val="001640D7"/>
    <w:rsid w:val="00165826"/>
    <w:rsid w:val="00173730"/>
    <w:rsid w:val="00175B25"/>
    <w:rsid w:val="001779F1"/>
    <w:rsid w:val="001813AA"/>
    <w:rsid w:val="001836F4"/>
    <w:rsid w:val="0018748E"/>
    <w:rsid w:val="00187BA2"/>
    <w:rsid w:val="001A1CDA"/>
    <w:rsid w:val="001A232C"/>
    <w:rsid w:val="001C0EF8"/>
    <w:rsid w:val="001C30CE"/>
    <w:rsid w:val="001D1228"/>
    <w:rsid w:val="001D59A8"/>
    <w:rsid w:val="001F2EAB"/>
    <w:rsid w:val="001F4EA1"/>
    <w:rsid w:val="001F67CF"/>
    <w:rsid w:val="0020470C"/>
    <w:rsid w:val="00213FFF"/>
    <w:rsid w:val="00214F26"/>
    <w:rsid w:val="0022062A"/>
    <w:rsid w:val="002432EC"/>
    <w:rsid w:val="00256D1D"/>
    <w:rsid w:val="002643A9"/>
    <w:rsid w:val="002657D4"/>
    <w:rsid w:val="00270893"/>
    <w:rsid w:val="00273F1A"/>
    <w:rsid w:val="002846A6"/>
    <w:rsid w:val="0028514C"/>
    <w:rsid w:val="00293227"/>
    <w:rsid w:val="002A1D53"/>
    <w:rsid w:val="002A55DF"/>
    <w:rsid w:val="002B0525"/>
    <w:rsid w:val="002B3F4F"/>
    <w:rsid w:val="002B5D6C"/>
    <w:rsid w:val="002D35E3"/>
    <w:rsid w:val="002D46AC"/>
    <w:rsid w:val="002D5D70"/>
    <w:rsid w:val="002E413E"/>
    <w:rsid w:val="002F7029"/>
    <w:rsid w:val="00302F2B"/>
    <w:rsid w:val="00303924"/>
    <w:rsid w:val="00305DA4"/>
    <w:rsid w:val="00311EB4"/>
    <w:rsid w:val="003233BC"/>
    <w:rsid w:val="00325F8D"/>
    <w:rsid w:val="003344EB"/>
    <w:rsid w:val="003449AC"/>
    <w:rsid w:val="00345AA0"/>
    <w:rsid w:val="003474F1"/>
    <w:rsid w:val="00350323"/>
    <w:rsid w:val="0035063F"/>
    <w:rsid w:val="00350730"/>
    <w:rsid w:val="0035299F"/>
    <w:rsid w:val="0035351F"/>
    <w:rsid w:val="00361D60"/>
    <w:rsid w:val="00370888"/>
    <w:rsid w:val="0037343F"/>
    <w:rsid w:val="00373B26"/>
    <w:rsid w:val="003750B0"/>
    <w:rsid w:val="00390143"/>
    <w:rsid w:val="0039395F"/>
    <w:rsid w:val="00393E55"/>
    <w:rsid w:val="00397781"/>
    <w:rsid w:val="003A0851"/>
    <w:rsid w:val="003A4720"/>
    <w:rsid w:val="003B2907"/>
    <w:rsid w:val="003B333B"/>
    <w:rsid w:val="003B38DE"/>
    <w:rsid w:val="003B4EE1"/>
    <w:rsid w:val="003D1468"/>
    <w:rsid w:val="003D56B0"/>
    <w:rsid w:val="003E01E5"/>
    <w:rsid w:val="003E2219"/>
    <w:rsid w:val="003E4386"/>
    <w:rsid w:val="003E4638"/>
    <w:rsid w:val="003F2C5A"/>
    <w:rsid w:val="003F60FA"/>
    <w:rsid w:val="004013AB"/>
    <w:rsid w:val="0040373C"/>
    <w:rsid w:val="00410EA1"/>
    <w:rsid w:val="00411065"/>
    <w:rsid w:val="004453FA"/>
    <w:rsid w:val="004461D4"/>
    <w:rsid w:val="0044785D"/>
    <w:rsid w:val="00453834"/>
    <w:rsid w:val="00466D87"/>
    <w:rsid w:val="004670DF"/>
    <w:rsid w:val="00473BAA"/>
    <w:rsid w:val="004752B0"/>
    <w:rsid w:val="0047551E"/>
    <w:rsid w:val="0047623C"/>
    <w:rsid w:val="00481888"/>
    <w:rsid w:val="00492576"/>
    <w:rsid w:val="004961F3"/>
    <w:rsid w:val="004B07C8"/>
    <w:rsid w:val="004B4709"/>
    <w:rsid w:val="004C35A1"/>
    <w:rsid w:val="004C7B17"/>
    <w:rsid w:val="004D1086"/>
    <w:rsid w:val="004E5320"/>
    <w:rsid w:val="004E5E3F"/>
    <w:rsid w:val="004E62F7"/>
    <w:rsid w:val="004E7F0E"/>
    <w:rsid w:val="004F3518"/>
    <w:rsid w:val="004F3F4E"/>
    <w:rsid w:val="004F43E4"/>
    <w:rsid w:val="004F59E8"/>
    <w:rsid w:val="004F7E3E"/>
    <w:rsid w:val="005019AF"/>
    <w:rsid w:val="0051714A"/>
    <w:rsid w:val="005175B1"/>
    <w:rsid w:val="00520F4D"/>
    <w:rsid w:val="00526EBC"/>
    <w:rsid w:val="005324E3"/>
    <w:rsid w:val="0053528C"/>
    <w:rsid w:val="00544401"/>
    <w:rsid w:val="00562330"/>
    <w:rsid w:val="0056343D"/>
    <w:rsid w:val="00566E8F"/>
    <w:rsid w:val="00567CAC"/>
    <w:rsid w:val="00573F35"/>
    <w:rsid w:val="00577157"/>
    <w:rsid w:val="00580D7B"/>
    <w:rsid w:val="005831E4"/>
    <w:rsid w:val="00585D91"/>
    <w:rsid w:val="00592254"/>
    <w:rsid w:val="005932F2"/>
    <w:rsid w:val="0059397A"/>
    <w:rsid w:val="005954BB"/>
    <w:rsid w:val="005968B0"/>
    <w:rsid w:val="00596D28"/>
    <w:rsid w:val="005A53A9"/>
    <w:rsid w:val="005B021F"/>
    <w:rsid w:val="005B0697"/>
    <w:rsid w:val="005B4D0A"/>
    <w:rsid w:val="005B7AA5"/>
    <w:rsid w:val="005C3558"/>
    <w:rsid w:val="005D39EB"/>
    <w:rsid w:val="005D79BC"/>
    <w:rsid w:val="005E12EF"/>
    <w:rsid w:val="005E165B"/>
    <w:rsid w:val="005E301D"/>
    <w:rsid w:val="005E3B50"/>
    <w:rsid w:val="005F0D5F"/>
    <w:rsid w:val="005F40A3"/>
    <w:rsid w:val="00600067"/>
    <w:rsid w:val="006004DB"/>
    <w:rsid w:val="00602943"/>
    <w:rsid w:val="006038DB"/>
    <w:rsid w:val="00603B69"/>
    <w:rsid w:val="00604889"/>
    <w:rsid w:val="006059C2"/>
    <w:rsid w:val="00607978"/>
    <w:rsid w:val="0060798A"/>
    <w:rsid w:val="00614D99"/>
    <w:rsid w:val="00616053"/>
    <w:rsid w:val="00616ABB"/>
    <w:rsid w:val="006173A1"/>
    <w:rsid w:val="006251FF"/>
    <w:rsid w:val="006272EA"/>
    <w:rsid w:val="00630955"/>
    <w:rsid w:val="006329CB"/>
    <w:rsid w:val="006404AF"/>
    <w:rsid w:val="00641AFD"/>
    <w:rsid w:val="00645218"/>
    <w:rsid w:val="00647EAD"/>
    <w:rsid w:val="0066014E"/>
    <w:rsid w:val="00661462"/>
    <w:rsid w:val="00670A1D"/>
    <w:rsid w:val="00677664"/>
    <w:rsid w:val="00682424"/>
    <w:rsid w:val="00691D79"/>
    <w:rsid w:val="006B4047"/>
    <w:rsid w:val="006C021B"/>
    <w:rsid w:val="006D62DD"/>
    <w:rsid w:val="006E1B9A"/>
    <w:rsid w:val="006F29F0"/>
    <w:rsid w:val="006F35A3"/>
    <w:rsid w:val="00700315"/>
    <w:rsid w:val="007013F9"/>
    <w:rsid w:val="00712689"/>
    <w:rsid w:val="00733B82"/>
    <w:rsid w:val="00746492"/>
    <w:rsid w:val="00746C45"/>
    <w:rsid w:val="007521E5"/>
    <w:rsid w:val="00780F3E"/>
    <w:rsid w:val="0078325A"/>
    <w:rsid w:val="00786CB8"/>
    <w:rsid w:val="00790837"/>
    <w:rsid w:val="0079247F"/>
    <w:rsid w:val="007931D9"/>
    <w:rsid w:val="0079503A"/>
    <w:rsid w:val="00795ABB"/>
    <w:rsid w:val="007960E3"/>
    <w:rsid w:val="00796E7E"/>
    <w:rsid w:val="007A110F"/>
    <w:rsid w:val="007A1B99"/>
    <w:rsid w:val="007A3F34"/>
    <w:rsid w:val="007C628F"/>
    <w:rsid w:val="007D060C"/>
    <w:rsid w:val="007D0C39"/>
    <w:rsid w:val="007D10A8"/>
    <w:rsid w:val="007E010C"/>
    <w:rsid w:val="007F01A7"/>
    <w:rsid w:val="007F52C0"/>
    <w:rsid w:val="00802512"/>
    <w:rsid w:val="00805F92"/>
    <w:rsid w:val="00807C33"/>
    <w:rsid w:val="00817A6A"/>
    <w:rsid w:val="00832FDB"/>
    <w:rsid w:val="00841ED3"/>
    <w:rsid w:val="00847CC9"/>
    <w:rsid w:val="00865824"/>
    <w:rsid w:val="0086688F"/>
    <w:rsid w:val="008679EA"/>
    <w:rsid w:val="00880C38"/>
    <w:rsid w:val="0088149E"/>
    <w:rsid w:val="00885393"/>
    <w:rsid w:val="0088696D"/>
    <w:rsid w:val="00886BCF"/>
    <w:rsid w:val="0089246D"/>
    <w:rsid w:val="008A0193"/>
    <w:rsid w:val="008A0A13"/>
    <w:rsid w:val="008A7513"/>
    <w:rsid w:val="008B6EAB"/>
    <w:rsid w:val="008C00DE"/>
    <w:rsid w:val="008C1EF0"/>
    <w:rsid w:val="008C7C1D"/>
    <w:rsid w:val="008D00BA"/>
    <w:rsid w:val="008E28AD"/>
    <w:rsid w:val="008E35D0"/>
    <w:rsid w:val="008E42AD"/>
    <w:rsid w:val="0090745B"/>
    <w:rsid w:val="00915669"/>
    <w:rsid w:val="00917BA5"/>
    <w:rsid w:val="00923A9A"/>
    <w:rsid w:val="0092458D"/>
    <w:rsid w:val="00925BB6"/>
    <w:rsid w:val="00925FE7"/>
    <w:rsid w:val="00926BEB"/>
    <w:rsid w:val="00946336"/>
    <w:rsid w:val="009523F0"/>
    <w:rsid w:val="009535AE"/>
    <w:rsid w:val="00957F99"/>
    <w:rsid w:val="00961BDD"/>
    <w:rsid w:val="0096277B"/>
    <w:rsid w:val="00972427"/>
    <w:rsid w:val="009779A7"/>
    <w:rsid w:val="00982A39"/>
    <w:rsid w:val="0099182B"/>
    <w:rsid w:val="00993B87"/>
    <w:rsid w:val="00994498"/>
    <w:rsid w:val="009B5519"/>
    <w:rsid w:val="009C21F6"/>
    <w:rsid w:val="009C314B"/>
    <w:rsid w:val="009C4698"/>
    <w:rsid w:val="009C6CCD"/>
    <w:rsid w:val="009E44DB"/>
    <w:rsid w:val="009F0B60"/>
    <w:rsid w:val="009F13E4"/>
    <w:rsid w:val="009F1FED"/>
    <w:rsid w:val="009F6FDA"/>
    <w:rsid w:val="00A0430E"/>
    <w:rsid w:val="00A123F9"/>
    <w:rsid w:val="00A223CE"/>
    <w:rsid w:val="00A30448"/>
    <w:rsid w:val="00A4161D"/>
    <w:rsid w:val="00A41DF1"/>
    <w:rsid w:val="00A43044"/>
    <w:rsid w:val="00A44B25"/>
    <w:rsid w:val="00A5240E"/>
    <w:rsid w:val="00A54AEE"/>
    <w:rsid w:val="00A57A4A"/>
    <w:rsid w:val="00A61130"/>
    <w:rsid w:val="00A633C0"/>
    <w:rsid w:val="00A75015"/>
    <w:rsid w:val="00A7614B"/>
    <w:rsid w:val="00A77544"/>
    <w:rsid w:val="00A80FE1"/>
    <w:rsid w:val="00A91B30"/>
    <w:rsid w:val="00A93A7D"/>
    <w:rsid w:val="00AA5AB2"/>
    <w:rsid w:val="00AA5F37"/>
    <w:rsid w:val="00AB1C2D"/>
    <w:rsid w:val="00AB2887"/>
    <w:rsid w:val="00AB31FE"/>
    <w:rsid w:val="00AC1C14"/>
    <w:rsid w:val="00AD0429"/>
    <w:rsid w:val="00AD3137"/>
    <w:rsid w:val="00AD4159"/>
    <w:rsid w:val="00AE048E"/>
    <w:rsid w:val="00AE06AD"/>
    <w:rsid w:val="00AE0D3F"/>
    <w:rsid w:val="00AE1C9A"/>
    <w:rsid w:val="00AE43C7"/>
    <w:rsid w:val="00AE44A3"/>
    <w:rsid w:val="00AF01CB"/>
    <w:rsid w:val="00B01FE2"/>
    <w:rsid w:val="00B03626"/>
    <w:rsid w:val="00B06615"/>
    <w:rsid w:val="00B13C4C"/>
    <w:rsid w:val="00B15772"/>
    <w:rsid w:val="00B21D3E"/>
    <w:rsid w:val="00B25456"/>
    <w:rsid w:val="00B30617"/>
    <w:rsid w:val="00B45287"/>
    <w:rsid w:val="00B52E31"/>
    <w:rsid w:val="00B64CA9"/>
    <w:rsid w:val="00B6539A"/>
    <w:rsid w:val="00B74313"/>
    <w:rsid w:val="00B9407A"/>
    <w:rsid w:val="00BB3AC1"/>
    <w:rsid w:val="00BB7812"/>
    <w:rsid w:val="00BC1C6E"/>
    <w:rsid w:val="00BC4823"/>
    <w:rsid w:val="00BC4C2C"/>
    <w:rsid w:val="00BC5CC7"/>
    <w:rsid w:val="00BD08D8"/>
    <w:rsid w:val="00BD3030"/>
    <w:rsid w:val="00BD5523"/>
    <w:rsid w:val="00BF1F0A"/>
    <w:rsid w:val="00C00632"/>
    <w:rsid w:val="00C07F35"/>
    <w:rsid w:val="00C25462"/>
    <w:rsid w:val="00C2571E"/>
    <w:rsid w:val="00C33AA6"/>
    <w:rsid w:val="00C350D0"/>
    <w:rsid w:val="00C441E3"/>
    <w:rsid w:val="00C47C5A"/>
    <w:rsid w:val="00C50417"/>
    <w:rsid w:val="00C512E2"/>
    <w:rsid w:val="00C82147"/>
    <w:rsid w:val="00C903C1"/>
    <w:rsid w:val="00C93446"/>
    <w:rsid w:val="00CA2A3D"/>
    <w:rsid w:val="00CA4FF8"/>
    <w:rsid w:val="00CB1E90"/>
    <w:rsid w:val="00CB22EA"/>
    <w:rsid w:val="00CC26BB"/>
    <w:rsid w:val="00CC6A31"/>
    <w:rsid w:val="00CE474D"/>
    <w:rsid w:val="00CE5FC4"/>
    <w:rsid w:val="00CE6155"/>
    <w:rsid w:val="00CF1CE8"/>
    <w:rsid w:val="00CF2318"/>
    <w:rsid w:val="00CF364A"/>
    <w:rsid w:val="00CF6EC0"/>
    <w:rsid w:val="00D06740"/>
    <w:rsid w:val="00D13390"/>
    <w:rsid w:val="00D14266"/>
    <w:rsid w:val="00D20BD5"/>
    <w:rsid w:val="00D305E3"/>
    <w:rsid w:val="00D455AC"/>
    <w:rsid w:val="00D45B5A"/>
    <w:rsid w:val="00D53995"/>
    <w:rsid w:val="00D62797"/>
    <w:rsid w:val="00D64345"/>
    <w:rsid w:val="00D673EF"/>
    <w:rsid w:val="00D737AD"/>
    <w:rsid w:val="00D80A14"/>
    <w:rsid w:val="00D81DCA"/>
    <w:rsid w:val="00D90A91"/>
    <w:rsid w:val="00D9344F"/>
    <w:rsid w:val="00DA6F59"/>
    <w:rsid w:val="00DA7944"/>
    <w:rsid w:val="00DC1566"/>
    <w:rsid w:val="00DC7634"/>
    <w:rsid w:val="00DD12DC"/>
    <w:rsid w:val="00DD7533"/>
    <w:rsid w:val="00DE43EA"/>
    <w:rsid w:val="00DE6C1D"/>
    <w:rsid w:val="00DF4441"/>
    <w:rsid w:val="00E01737"/>
    <w:rsid w:val="00E01BD7"/>
    <w:rsid w:val="00E0485F"/>
    <w:rsid w:val="00E30AEC"/>
    <w:rsid w:val="00E35686"/>
    <w:rsid w:val="00E403CB"/>
    <w:rsid w:val="00E54372"/>
    <w:rsid w:val="00E57B6E"/>
    <w:rsid w:val="00E7580F"/>
    <w:rsid w:val="00E91C21"/>
    <w:rsid w:val="00E94698"/>
    <w:rsid w:val="00E95984"/>
    <w:rsid w:val="00E95EC6"/>
    <w:rsid w:val="00E95EDF"/>
    <w:rsid w:val="00EA4E23"/>
    <w:rsid w:val="00EA63DC"/>
    <w:rsid w:val="00EB1C1F"/>
    <w:rsid w:val="00EB4BB3"/>
    <w:rsid w:val="00EB5F18"/>
    <w:rsid w:val="00EC32BB"/>
    <w:rsid w:val="00EC4058"/>
    <w:rsid w:val="00EC6B0B"/>
    <w:rsid w:val="00ED4D23"/>
    <w:rsid w:val="00ED5704"/>
    <w:rsid w:val="00EF1A8E"/>
    <w:rsid w:val="00EF4D8B"/>
    <w:rsid w:val="00F03A8A"/>
    <w:rsid w:val="00F051C2"/>
    <w:rsid w:val="00F06808"/>
    <w:rsid w:val="00F25E78"/>
    <w:rsid w:val="00F37162"/>
    <w:rsid w:val="00F37210"/>
    <w:rsid w:val="00F45897"/>
    <w:rsid w:val="00F622A8"/>
    <w:rsid w:val="00F6232F"/>
    <w:rsid w:val="00F6267B"/>
    <w:rsid w:val="00F65941"/>
    <w:rsid w:val="00F7573A"/>
    <w:rsid w:val="00F86359"/>
    <w:rsid w:val="00F87818"/>
    <w:rsid w:val="00F90021"/>
    <w:rsid w:val="00F97956"/>
    <w:rsid w:val="00FA193E"/>
    <w:rsid w:val="00FB24E5"/>
    <w:rsid w:val="00FB3B5D"/>
    <w:rsid w:val="00FB74CF"/>
    <w:rsid w:val="00FC31B3"/>
    <w:rsid w:val="00FD0E09"/>
    <w:rsid w:val="00FD398E"/>
    <w:rsid w:val="00FD4C1A"/>
    <w:rsid w:val="00FE3D08"/>
    <w:rsid w:val="00FF0E39"/>
    <w:rsid w:val="00FF27BF"/>
    <w:rsid w:val="00FF31DE"/>
    <w:rsid w:val="00FF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50701D"/>
  <w15:docId w15:val="{6956027A-5AD9-465B-AD24-105166FA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F364A"/>
    <w:rPr>
      <w:rFonts w:ascii="Segoe UI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364A"/>
    <w:rPr>
      <w:rFonts w:ascii="Segoe UI" w:hAnsi="Segoe UI" w:cs="Segoe UI"/>
      <w:sz w:val="18"/>
      <w:szCs w:val="18"/>
    </w:rPr>
  </w:style>
  <w:style w:type="paragraph" w:styleId="Textosinformato">
    <w:name w:val="Plain Text"/>
    <w:basedOn w:val="Normal"/>
    <w:link w:val="TextosinformatoCar"/>
    <w:uiPriority w:val="99"/>
    <w:unhideWhenUsed/>
    <w:rsid w:val="00175B25"/>
    <w:rPr>
      <w:rFonts w:ascii="Consolas" w:eastAsiaTheme="minorHAnsi" w:hAnsi="Consolas" w:cs="Consolas"/>
      <w:sz w:val="21"/>
      <w:szCs w:val="21"/>
      <w:lang w:val="en-U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175B25"/>
    <w:rPr>
      <w:rFonts w:ascii="Consolas" w:hAnsi="Consolas" w:cs="Consolas"/>
      <w:sz w:val="21"/>
      <w:szCs w:val="21"/>
    </w:rPr>
  </w:style>
  <w:style w:type="paragraph" w:styleId="Revisin">
    <w:name w:val="Revision"/>
    <w:hidden/>
    <w:uiPriority w:val="99"/>
    <w:semiHidden/>
    <w:rsid w:val="003503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3503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0323"/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0323"/>
    <w:rPr>
      <w:rFonts w:ascii="Times New Roman" w:eastAsia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03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032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EF4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</TotalTime>
  <Pages>3</Pages>
  <Words>1444</Words>
  <Characters>7943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YENDI EBENEZER  NAVARRO NOYA</cp:lastModifiedBy>
  <cp:revision>148</cp:revision>
  <cp:lastPrinted>2023-12-15T14:25:00Z</cp:lastPrinted>
  <dcterms:created xsi:type="dcterms:W3CDTF">2023-01-06T00:30:00Z</dcterms:created>
  <dcterms:modified xsi:type="dcterms:W3CDTF">2023-12-29T00:26:00Z</dcterms:modified>
</cp:coreProperties>
</file>